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88B66" w14:textId="5D6EEA19" w:rsidR="00CD2B10" w:rsidRPr="00D466BD" w:rsidRDefault="00CD2B10" w:rsidP="0006688A">
      <w:pPr>
        <w:pStyle w:val="Heading1"/>
        <w:rPr>
          <w:rFonts w:cs="Times New Roman"/>
        </w:rPr>
      </w:pPr>
      <w:r>
        <w:rPr>
          <w:rFonts w:cs="Times New Roman"/>
        </w:rPr>
        <w:t xml:space="preserve">Supplemental </w:t>
      </w:r>
      <w:r w:rsidRPr="00D466BD">
        <w:rPr>
          <w:rFonts w:cs="Times New Roman"/>
        </w:rPr>
        <w:t>Tables</w:t>
      </w:r>
    </w:p>
    <w:p w14:paraId="0D77DF4A" w14:textId="0F41299C" w:rsidR="007218A1" w:rsidRPr="001320ED" w:rsidRDefault="007218A1" w:rsidP="007218A1">
      <w:pPr>
        <w:pStyle w:val="Caption"/>
        <w:keepLines/>
        <w:tabs>
          <w:tab w:val="clear" w:pos="2126"/>
          <w:tab w:val="left" w:pos="990"/>
        </w:tabs>
        <w:ind w:left="990" w:hanging="990"/>
        <w:rPr>
          <w:rFonts w:ascii="Times New Roman" w:hAnsi="Times New Roman"/>
          <w:sz w:val="24"/>
          <w:szCs w:val="24"/>
          <w:lang w:val="en-US"/>
        </w:rPr>
      </w:pPr>
      <w:bookmarkStart w:id="0" w:name="_Ref66707855"/>
      <w:bookmarkStart w:id="1" w:name="_Toc79482014"/>
      <w:r w:rsidRPr="55A14689">
        <w:rPr>
          <w:rFonts w:ascii="Times New Roman" w:hAnsi="Times New Roman"/>
          <w:sz w:val="24"/>
          <w:szCs w:val="24"/>
          <w:lang w:val="en-US"/>
        </w:rPr>
        <w:t>Table</w:t>
      </w:r>
      <w:bookmarkEnd w:id="0"/>
      <w:r w:rsidRPr="55A146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1776E" w:rsidRPr="55A14689">
        <w:rPr>
          <w:rFonts w:ascii="Times New Roman" w:hAnsi="Times New Roman"/>
          <w:sz w:val="24"/>
          <w:szCs w:val="24"/>
          <w:lang w:val="en-US"/>
        </w:rPr>
        <w:t>S</w:t>
      </w:r>
      <w:r w:rsidR="00B05DBC" w:rsidRPr="55A14689">
        <w:rPr>
          <w:rFonts w:ascii="Times New Roman" w:hAnsi="Times New Roman"/>
          <w:sz w:val="24"/>
          <w:szCs w:val="24"/>
          <w:lang w:val="en-US"/>
        </w:rPr>
        <w:t>1</w:t>
      </w:r>
      <w:r w:rsidRPr="55A14689">
        <w:rPr>
          <w:rFonts w:ascii="Times New Roman" w:hAnsi="Times New Roman"/>
          <w:sz w:val="24"/>
          <w:szCs w:val="24"/>
          <w:lang w:val="en-US"/>
        </w:rPr>
        <w:t>.</w:t>
      </w:r>
      <w:bookmarkStart w:id="2" w:name="_Ref66707851"/>
      <w:r w:rsidRPr="55A146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658A" w:rsidRPr="55A14689">
        <w:rPr>
          <w:rFonts w:ascii="Times New Roman" w:hAnsi="Times New Roman"/>
          <w:b w:val="0"/>
          <w:sz w:val="24"/>
          <w:szCs w:val="24"/>
          <w:lang w:val="en-US"/>
        </w:rPr>
        <w:t>Summary of t</w:t>
      </w:r>
      <w:r w:rsidR="00BE1ABE" w:rsidRPr="55A14689">
        <w:rPr>
          <w:rFonts w:ascii="Times New Roman" w:hAnsi="Times New Roman"/>
          <w:b w:val="0"/>
          <w:sz w:val="24"/>
          <w:szCs w:val="24"/>
          <w:lang w:val="en-US"/>
        </w:rPr>
        <w:t>reatment-emergent adverse events (</w:t>
      </w:r>
      <w:r w:rsidRPr="55A14689">
        <w:rPr>
          <w:rFonts w:ascii="Times New Roman" w:hAnsi="Times New Roman"/>
          <w:b w:val="0"/>
          <w:sz w:val="24"/>
          <w:szCs w:val="24"/>
          <w:lang w:val="en-US"/>
        </w:rPr>
        <w:t>TEAEs</w:t>
      </w:r>
      <w:bookmarkEnd w:id="1"/>
      <w:bookmarkEnd w:id="2"/>
      <w:r w:rsidR="00BE1ABE" w:rsidRPr="55A14689">
        <w:rPr>
          <w:rFonts w:ascii="Times New Roman" w:hAnsi="Times New Roman"/>
          <w:b w:val="0"/>
          <w:sz w:val="24"/>
          <w:szCs w:val="24"/>
          <w:lang w:val="en-US"/>
        </w:rPr>
        <w:t>)</w:t>
      </w:r>
      <w:r w:rsidR="00986A44" w:rsidRPr="55A14689">
        <w:rPr>
          <w:rFonts w:ascii="Times New Roman" w:hAnsi="Times New Roman"/>
          <w:b w:val="0"/>
          <w:sz w:val="24"/>
          <w:szCs w:val="24"/>
          <w:lang w:val="en-US"/>
        </w:rPr>
        <w:t xml:space="preserve"> occurring in &gt;10% of </w:t>
      </w:r>
      <w:r w:rsidR="00480755" w:rsidRPr="55A14689">
        <w:rPr>
          <w:rFonts w:ascii="Times New Roman" w:hAnsi="Times New Roman"/>
          <w:b w:val="0"/>
          <w:sz w:val="24"/>
          <w:szCs w:val="24"/>
          <w:lang w:val="en-US"/>
        </w:rPr>
        <w:t>ceftibuten</w:t>
      </w:r>
      <w:r w:rsidR="00986A44" w:rsidRPr="55A14689">
        <w:rPr>
          <w:rFonts w:ascii="Times New Roman" w:hAnsi="Times New Roman"/>
          <w:b w:val="0"/>
          <w:sz w:val="24"/>
          <w:szCs w:val="24"/>
          <w:lang w:val="en-US"/>
        </w:rPr>
        <w:t>-exposed participants</w:t>
      </w:r>
      <w:r w:rsidR="00B309C3" w:rsidRPr="55A14689">
        <w:rPr>
          <w:rFonts w:ascii="Times New Roman" w:hAnsi="Times New Roman"/>
          <w:b w:val="0"/>
          <w:sz w:val="24"/>
          <w:szCs w:val="24"/>
          <w:lang w:val="en-US"/>
        </w:rPr>
        <w:t xml:space="preserve"> overall, by study period</w:t>
      </w:r>
      <w:r w:rsidR="736CD4BA" w:rsidRPr="55A14689">
        <w:rPr>
          <w:rFonts w:ascii="Times New Roman" w:hAnsi="Times New Roman"/>
          <w:b w:val="0"/>
          <w:sz w:val="24"/>
          <w:szCs w:val="24"/>
          <w:lang w:val="en-US"/>
        </w:rPr>
        <w:t xml:space="preserve"> and dose</w:t>
      </w:r>
      <w:r w:rsidRPr="55A14689">
        <w:rPr>
          <w:rFonts w:ascii="Times New Roman" w:hAnsi="Times New Roman"/>
          <w:b w:val="0"/>
          <w:sz w:val="24"/>
          <w:szCs w:val="24"/>
          <w:lang w:val="en-US"/>
        </w:rPr>
        <w:t>.</w:t>
      </w:r>
    </w:p>
    <w:tbl>
      <w:tblPr>
        <w:tblW w:w="5208" w:type="pct"/>
        <w:tblInd w:w="-5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2"/>
        <w:gridCol w:w="1528"/>
        <w:gridCol w:w="1822"/>
        <w:gridCol w:w="1822"/>
        <w:gridCol w:w="1822"/>
        <w:gridCol w:w="1825"/>
        <w:gridCol w:w="1528"/>
      </w:tblGrid>
      <w:tr w:rsidR="00152EB5" w:rsidRPr="008C186E" w14:paraId="2597EAA9" w14:textId="77777777" w:rsidTr="00152EB5">
        <w:trPr>
          <w:cantSplit/>
        </w:trPr>
        <w:tc>
          <w:tcPr>
            <w:tcW w:w="116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005196" w14:textId="57C82672" w:rsidR="00C22B94" w:rsidRPr="008C186E" w:rsidRDefault="008754E7" w:rsidP="006A0AB9">
            <w:pPr>
              <w:spacing w:after="0"/>
              <w:rPr>
                <w:b/>
                <w:bCs/>
              </w:rPr>
            </w:pPr>
            <w:r w:rsidRPr="008C186E">
              <w:rPr>
                <w:b/>
                <w:bCs/>
              </w:rPr>
              <w:t>Period</w:t>
            </w:r>
            <w:r w:rsidR="00C22B94" w:rsidRPr="008C186E">
              <w:rPr>
                <w:b/>
                <w:bCs/>
              </w:rPr>
              <w:t xml:space="preserve"> 1: Single Dose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5F2AA" w14:textId="6DC1AF3A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Placebo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27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1B385A" w14:textId="43800D0D" w:rsidR="00C22B94" w:rsidRPr="008C186E" w:rsidRDefault="5995C93B" w:rsidP="001320ED">
            <w:pPr>
              <w:spacing w:after="0"/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8C186E">
              <w:rPr>
                <w:b/>
                <w:bCs/>
              </w:rPr>
              <w:t>C</w:t>
            </w:r>
            <w:r w:rsidR="00480755">
              <w:rPr>
                <w:b/>
                <w:bCs/>
              </w:rPr>
              <w:t>eftibuten</w:t>
            </w:r>
            <w:r w:rsidR="007A6B63" w:rsidRPr="008C186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4DB14F" w14:textId="1F920BEC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Overall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36)</w:t>
            </w:r>
          </w:p>
        </w:tc>
      </w:tr>
      <w:tr w:rsidR="00152EB5" w:rsidRPr="008E7523" w14:paraId="619D52AC" w14:textId="77777777" w:rsidTr="00152EB5">
        <w:trPr>
          <w:cantSplit/>
        </w:trPr>
        <w:tc>
          <w:tcPr>
            <w:tcW w:w="1167" w:type="pct"/>
            <w:vMerge/>
            <w:tcMar>
              <w:left w:w="60" w:type="dxa"/>
              <w:right w:w="60" w:type="dxa"/>
            </w:tcMar>
            <w:vAlign w:val="bottom"/>
          </w:tcPr>
          <w:p w14:paraId="50120965" w14:textId="2A75432A" w:rsidR="00C22B94" w:rsidRPr="008E7523" w:rsidRDefault="00C22B94" w:rsidP="001320ED">
            <w:pPr>
              <w:spacing w:after="0"/>
            </w:pPr>
          </w:p>
        </w:tc>
        <w:tc>
          <w:tcPr>
            <w:tcW w:w="566" w:type="pct"/>
            <w:vMerge/>
            <w:tcMar>
              <w:left w:w="60" w:type="dxa"/>
              <w:right w:w="60" w:type="dxa"/>
            </w:tcMar>
            <w:vAlign w:val="center"/>
          </w:tcPr>
          <w:p w14:paraId="5EFF43C7" w14:textId="668ACB96" w:rsidR="00C22B94" w:rsidRPr="008E7523" w:rsidRDefault="00C22B94" w:rsidP="001320ED">
            <w:pPr>
              <w:spacing w:after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D80C34" w14:textId="120F331E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 xml:space="preserve">400 mg 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58D160" w14:textId="1DB775F0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800 mg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652957" w14:textId="1A9E9897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 xml:space="preserve">1200 mg 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EFDACD" w14:textId="298D81B6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Total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27)</w:t>
            </w:r>
          </w:p>
        </w:tc>
        <w:tc>
          <w:tcPr>
            <w:tcW w:w="566" w:type="pct"/>
            <w:vMerge/>
            <w:tcMar>
              <w:left w:w="60" w:type="dxa"/>
              <w:right w:w="60" w:type="dxa"/>
            </w:tcMar>
            <w:vAlign w:val="center"/>
          </w:tcPr>
          <w:p w14:paraId="55A9CF66" w14:textId="512B4D6D" w:rsidR="00C22B94" w:rsidRPr="008E7523" w:rsidRDefault="00C22B94" w:rsidP="001320ED">
            <w:pPr>
              <w:spacing w:after="0"/>
              <w:jc w:val="center"/>
            </w:pPr>
          </w:p>
        </w:tc>
      </w:tr>
      <w:tr w:rsidR="00152EB5" w:rsidRPr="00EB1A58" w14:paraId="4592052C" w14:textId="77777777" w:rsidTr="00152EB5">
        <w:trPr>
          <w:cantSplit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73F781" w14:textId="6B3C28FE" w:rsidR="007218A1" w:rsidRPr="001320ED" w:rsidRDefault="004B41ED" w:rsidP="001320ED">
            <w:pPr>
              <w:spacing w:after="0"/>
            </w:pPr>
            <w:r>
              <w:t>A</w:t>
            </w:r>
            <w:r w:rsidR="00993B58">
              <w:t>ny</w:t>
            </w:r>
            <w:r w:rsidR="007218A1" w:rsidRPr="001320ED">
              <w:t xml:space="preserve"> TEAE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9EAEF40" w14:textId="3477C5B9" w:rsidR="007218A1" w:rsidRPr="001320ED" w:rsidRDefault="007218A1" w:rsidP="001320ED">
            <w:pPr>
              <w:spacing w:after="0"/>
              <w:jc w:val="center"/>
            </w:pPr>
            <w:r w:rsidRPr="001320ED">
              <w:t>4 (44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E9267E" w14:textId="71E909AB" w:rsidR="007218A1" w:rsidRPr="001320ED" w:rsidRDefault="007218A1" w:rsidP="001320ED">
            <w:pPr>
              <w:spacing w:after="0"/>
              <w:jc w:val="center"/>
            </w:pPr>
            <w:r w:rsidRPr="001320ED">
              <w:t>3 (3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F768B1C" w14:textId="1424DF8F" w:rsidR="007218A1" w:rsidRPr="001320ED" w:rsidRDefault="007218A1" w:rsidP="001320ED">
            <w:pPr>
              <w:spacing w:after="0"/>
              <w:jc w:val="center"/>
            </w:pPr>
            <w:r w:rsidRPr="001320ED">
              <w:t>3 (3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C39B1E" w14:textId="65A11CEE" w:rsidR="007218A1" w:rsidRPr="001320ED" w:rsidRDefault="007218A1" w:rsidP="001320ED">
            <w:pPr>
              <w:spacing w:after="0"/>
              <w:jc w:val="center"/>
            </w:pPr>
            <w:r w:rsidRPr="001320ED">
              <w:t>7 (78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22C7F5" w14:textId="70DFC833" w:rsidR="007218A1" w:rsidRPr="001320ED" w:rsidRDefault="007218A1" w:rsidP="001320ED">
            <w:pPr>
              <w:spacing w:after="0"/>
              <w:jc w:val="center"/>
            </w:pPr>
            <w:r w:rsidRPr="001320ED">
              <w:t>13 (48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5DD7B8" w14:textId="54104263" w:rsidR="007218A1" w:rsidRPr="00EB1A58" w:rsidRDefault="007218A1" w:rsidP="001320ED">
            <w:pPr>
              <w:spacing w:after="0"/>
              <w:jc w:val="center"/>
            </w:pPr>
            <w:r w:rsidRPr="001320ED">
              <w:t>17 (47)</w:t>
            </w:r>
          </w:p>
        </w:tc>
      </w:tr>
      <w:tr w:rsidR="00152EB5" w:rsidRPr="008E7523" w14:paraId="14835D14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27B316" w14:textId="53D9A5A8" w:rsidR="00EB1A58" w:rsidRPr="008E7523" w:rsidRDefault="00B43D74" w:rsidP="001320ED">
            <w:pPr>
              <w:spacing w:after="0"/>
            </w:pPr>
            <w:r>
              <w:t>Gastrointestinal disorders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00E1BF9" w14:textId="075F6075" w:rsidR="00EB1A58" w:rsidRPr="008E7523" w:rsidRDefault="00B43D74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53F626" w14:textId="7641F643" w:rsidR="00EB1A58" w:rsidRPr="008E7523" w:rsidRDefault="00B43D74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816EFB6" w14:textId="594F98AC" w:rsidR="00EB1A58" w:rsidRPr="008E7523" w:rsidRDefault="00B43D74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F70624" w14:textId="502BF6ED" w:rsidR="00EB1A58" w:rsidRPr="008E7523" w:rsidRDefault="00B43D74" w:rsidP="001320ED">
            <w:pPr>
              <w:spacing w:after="0"/>
              <w:jc w:val="center"/>
            </w:pPr>
            <w:r>
              <w:t>3 (33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B35191" w14:textId="16EAA1F6" w:rsidR="00EB1A58" w:rsidRPr="008E7523" w:rsidRDefault="00B43D74" w:rsidP="001320ED">
            <w:pPr>
              <w:spacing w:after="0"/>
              <w:jc w:val="center"/>
            </w:pPr>
            <w:r>
              <w:t>5 (19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F4D1440" w14:textId="5F6542F3" w:rsidR="00EB1A58" w:rsidRPr="008E7523" w:rsidRDefault="00B43D74" w:rsidP="001320ED">
            <w:pPr>
              <w:spacing w:after="0"/>
              <w:jc w:val="center"/>
            </w:pPr>
            <w:r>
              <w:t>6 (17)</w:t>
            </w:r>
          </w:p>
        </w:tc>
      </w:tr>
      <w:tr w:rsidR="00152EB5" w:rsidRPr="008E7523" w14:paraId="6CCACE43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9893C0" w14:textId="00DA1F86" w:rsidR="007218A1" w:rsidRPr="008E7523" w:rsidRDefault="00EC369F" w:rsidP="001320ED">
            <w:pPr>
              <w:spacing w:after="0"/>
              <w:ind w:left="208"/>
            </w:pPr>
            <w:r>
              <w:t>Nausea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B6912A7" w14:textId="25869519" w:rsidR="007218A1" w:rsidRPr="008E7523" w:rsidRDefault="00EC369F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8FD6BB5" w14:textId="5FB50129" w:rsidR="007218A1" w:rsidRPr="008E7523" w:rsidRDefault="00EC369F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19CCD4" w14:textId="3DFA67A6" w:rsidR="007218A1" w:rsidRPr="008E7523" w:rsidRDefault="00EC369F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1D3C531" w14:textId="4A671868" w:rsidR="007218A1" w:rsidRPr="008E7523" w:rsidRDefault="00EC369F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40E362" w14:textId="70202419" w:rsidR="007218A1" w:rsidRPr="008E7523" w:rsidRDefault="00EC369F" w:rsidP="001320ED">
            <w:pPr>
              <w:spacing w:after="0"/>
              <w:jc w:val="center"/>
            </w:pPr>
            <w:r>
              <w:t>3 (11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6006BC" w14:textId="1C15B684" w:rsidR="007218A1" w:rsidRPr="008E7523" w:rsidRDefault="00EC369F" w:rsidP="001320ED">
            <w:pPr>
              <w:spacing w:after="0"/>
              <w:jc w:val="center"/>
            </w:pPr>
            <w:r>
              <w:t>3 (8)</w:t>
            </w:r>
          </w:p>
        </w:tc>
      </w:tr>
      <w:tr w:rsidR="00152EB5" w:rsidRPr="008E7523" w14:paraId="70A31B89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348788" w14:textId="3F92F72D" w:rsidR="00323C9B" w:rsidRDefault="000F5F7A" w:rsidP="001320ED">
            <w:pPr>
              <w:spacing w:after="0"/>
              <w:ind w:left="208"/>
            </w:pPr>
            <w:r>
              <w:t>Diarrhea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404426" w14:textId="3245E57B" w:rsidR="00323C9B" w:rsidRDefault="00E3427F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983342F" w14:textId="4059792B" w:rsidR="00323C9B" w:rsidRDefault="00E3427F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975A267" w14:textId="1EC85BAF" w:rsidR="00323C9B" w:rsidRDefault="00E3427F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0E40D28" w14:textId="63476918" w:rsidR="00323C9B" w:rsidRDefault="00E3427F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7D972CD" w14:textId="3827E3E6" w:rsidR="00323C9B" w:rsidRDefault="00E3427F" w:rsidP="001320ED">
            <w:pPr>
              <w:spacing w:after="0"/>
              <w:jc w:val="center"/>
            </w:pPr>
            <w:r>
              <w:t>1 (4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C15EFF2" w14:textId="4DFDE5D9" w:rsidR="00323C9B" w:rsidRDefault="00E3427F" w:rsidP="001320ED">
            <w:pPr>
              <w:spacing w:after="0"/>
              <w:jc w:val="center"/>
            </w:pPr>
            <w:r>
              <w:t>1 (3)</w:t>
            </w:r>
          </w:p>
        </w:tc>
      </w:tr>
      <w:tr w:rsidR="00152EB5" w:rsidRPr="008E7523" w14:paraId="5D26B6DD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FE9773" w14:textId="70592916" w:rsidR="000F5F7A" w:rsidRDefault="000F5F7A" w:rsidP="006A565E">
            <w:pPr>
              <w:spacing w:after="0"/>
            </w:pPr>
            <w:r>
              <w:t>General disorders and administration site conditions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004E887" w14:textId="1181F38D" w:rsidR="000F5F7A" w:rsidRDefault="001507AE" w:rsidP="001320ED">
            <w:pPr>
              <w:spacing w:after="0"/>
              <w:jc w:val="center"/>
            </w:pPr>
            <w:r>
              <w:t>3 (33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7593D0A" w14:textId="0394D41F" w:rsidR="000F5F7A" w:rsidRDefault="001507AE" w:rsidP="001320ED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8772BD" w14:textId="3E538A50" w:rsidR="000F5F7A" w:rsidRDefault="001507AE" w:rsidP="001320ED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4988C9" w14:textId="2FC77FAC" w:rsidR="000F5F7A" w:rsidRDefault="001507AE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1175D7" w14:textId="3BD5D510" w:rsidR="000F5F7A" w:rsidRDefault="001507AE" w:rsidP="001320ED">
            <w:pPr>
              <w:spacing w:after="0"/>
              <w:jc w:val="center"/>
            </w:pPr>
            <w:r>
              <w:t>5 (19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0E28576" w14:textId="5CD3097F" w:rsidR="000F5F7A" w:rsidRDefault="001507AE" w:rsidP="001320ED">
            <w:pPr>
              <w:spacing w:after="0"/>
              <w:jc w:val="center"/>
            </w:pPr>
            <w:r>
              <w:t>8 (22)</w:t>
            </w:r>
          </w:p>
        </w:tc>
      </w:tr>
      <w:tr w:rsidR="00152EB5" w:rsidRPr="008E7523" w14:paraId="36B61427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C01B23" w14:textId="1F9ECAD5" w:rsidR="00323C9B" w:rsidRDefault="000F5F7A" w:rsidP="001320ED">
            <w:pPr>
              <w:spacing w:after="0"/>
              <w:ind w:left="208"/>
            </w:pPr>
            <w:r>
              <w:t>Fatigue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DDCFCE" w14:textId="7556FC37" w:rsidR="00323C9B" w:rsidRDefault="00447D24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979CD41" w14:textId="1A72728E" w:rsidR="00323C9B" w:rsidRDefault="00447D24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0C41206" w14:textId="168FB94F" w:rsidR="00323C9B" w:rsidRDefault="00447D24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CF46118" w14:textId="6830F630" w:rsidR="00323C9B" w:rsidRDefault="00447D24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63DCBA8" w14:textId="444830CB" w:rsidR="00323C9B" w:rsidRDefault="00447D24" w:rsidP="001320ED">
            <w:pPr>
              <w:spacing w:after="0"/>
              <w:jc w:val="center"/>
            </w:pPr>
            <w:r>
              <w:t>1 (4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BAC220" w14:textId="50EAB67F" w:rsidR="00323C9B" w:rsidRDefault="00447D24" w:rsidP="001320ED">
            <w:pPr>
              <w:spacing w:after="0"/>
              <w:jc w:val="center"/>
            </w:pPr>
            <w:r>
              <w:t>1 (3)</w:t>
            </w:r>
          </w:p>
        </w:tc>
      </w:tr>
      <w:tr w:rsidR="00152EB5" w:rsidRPr="008E7523" w14:paraId="315ED3D6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103E6E" w14:textId="4E90E919" w:rsidR="00A123AA" w:rsidRDefault="00A123AA" w:rsidP="006A565E">
            <w:pPr>
              <w:spacing w:after="0"/>
            </w:pPr>
            <w:r>
              <w:t>Nervous system disorders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37CB04" w14:textId="3D99DD0B" w:rsidR="00A123AA" w:rsidRDefault="00A123AA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774361D" w14:textId="45302D80" w:rsidR="00A123AA" w:rsidRDefault="00A123AA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04CD254" w14:textId="23AF55F6" w:rsidR="00A123AA" w:rsidRDefault="00A123AA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E2D8130" w14:textId="5ADFFBB5" w:rsidR="00A123AA" w:rsidRDefault="00A123AA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C1C968" w14:textId="336012F2" w:rsidR="00A123AA" w:rsidRDefault="00A123AA" w:rsidP="001320ED">
            <w:pPr>
              <w:spacing w:after="0"/>
              <w:jc w:val="center"/>
            </w:pPr>
            <w:r>
              <w:t>1 (4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588121" w14:textId="0E55B0CC" w:rsidR="00A123AA" w:rsidRDefault="00A123AA" w:rsidP="001320ED">
            <w:pPr>
              <w:spacing w:after="0"/>
              <w:jc w:val="center"/>
            </w:pPr>
            <w:r>
              <w:t>1 (3)</w:t>
            </w:r>
          </w:p>
        </w:tc>
      </w:tr>
      <w:tr w:rsidR="00152EB5" w:rsidRPr="008E7523" w14:paraId="78F2DD29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E5A717" w14:textId="290DE355" w:rsidR="00323C9B" w:rsidRDefault="000F5F7A" w:rsidP="001320ED">
            <w:pPr>
              <w:spacing w:after="0"/>
              <w:ind w:left="208"/>
            </w:pPr>
            <w:r>
              <w:t>Headache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B481BAF" w14:textId="0B47AC80" w:rsidR="00323C9B" w:rsidRDefault="00A123AA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5AEC01" w14:textId="0C76085C" w:rsidR="00323C9B" w:rsidRDefault="00A123AA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1CBDA0" w14:textId="0441739C" w:rsidR="00323C9B" w:rsidRDefault="00A123AA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A3861B" w14:textId="51CDF1B2" w:rsidR="00323C9B" w:rsidRDefault="00A123AA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C5C91A0" w14:textId="74A66A64" w:rsidR="00323C9B" w:rsidRDefault="00A123AA" w:rsidP="001320ED">
            <w:pPr>
              <w:spacing w:after="0"/>
              <w:jc w:val="center"/>
            </w:pPr>
            <w:r>
              <w:t>1 (4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64B7C77" w14:textId="77D31141" w:rsidR="00323C9B" w:rsidRDefault="00A123AA" w:rsidP="001320ED">
            <w:pPr>
              <w:spacing w:after="0"/>
              <w:jc w:val="center"/>
            </w:pPr>
            <w:r>
              <w:t>1 (3)</w:t>
            </w:r>
          </w:p>
        </w:tc>
      </w:tr>
      <w:tr w:rsidR="00152EB5" w:rsidRPr="008C186E" w14:paraId="412EA8A3" w14:textId="77777777" w:rsidTr="00152EB5">
        <w:trPr>
          <w:cantSplit/>
        </w:trPr>
        <w:tc>
          <w:tcPr>
            <w:tcW w:w="116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C4AF24" w14:textId="08079AEE" w:rsidR="00C22B94" w:rsidRPr="008C186E" w:rsidRDefault="008754E7" w:rsidP="006A0AB9">
            <w:pPr>
              <w:spacing w:after="0"/>
              <w:rPr>
                <w:b/>
                <w:bCs/>
              </w:rPr>
            </w:pPr>
            <w:r w:rsidRPr="008C186E">
              <w:rPr>
                <w:b/>
                <w:bCs/>
              </w:rPr>
              <w:t>Period</w:t>
            </w:r>
            <w:r w:rsidR="00C22B94" w:rsidRPr="008C186E">
              <w:rPr>
                <w:b/>
                <w:bCs/>
              </w:rPr>
              <w:t xml:space="preserve"> 2: Multiple Dose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56366" w14:textId="51795318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Placebo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27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D336AA" w14:textId="168566CE" w:rsidR="00C22B94" w:rsidRPr="008C186E" w:rsidRDefault="007A6B63" w:rsidP="001320ED">
            <w:pPr>
              <w:spacing w:after="0"/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8C186E">
              <w:rPr>
                <w:b/>
                <w:bCs/>
              </w:rPr>
              <w:t>C</w:t>
            </w:r>
            <w:r w:rsidR="00480755">
              <w:rPr>
                <w:b/>
                <w:bCs/>
              </w:rPr>
              <w:t>eftibuten</w:t>
            </w:r>
            <w:r w:rsidRPr="008C186E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E50646" w14:textId="1CB6B298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Overall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36)</w:t>
            </w:r>
          </w:p>
        </w:tc>
      </w:tr>
      <w:tr w:rsidR="00152EB5" w:rsidRPr="008E7523" w14:paraId="1638A51C" w14:textId="77777777" w:rsidTr="00152EB5">
        <w:trPr>
          <w:cantSplit/>
        </w:trPr>
        <w:tc>
          <w:tcPr>
            <w:tcW w:w="1167" w:type="pct"/>
            <w:vMerge/>
            <w:tcMar>
              <w:left w:w="60" w:type="dxa"/>
              <w:right w:w="60" w:type="dxa"/>
            </w:tcMar>
            <w:vAlign w:val="bottom"/>
          </w:tcPr>
          <w:p w14:paraId="36083CB3" w14:textId="5EB62A2E" w:rsidR="00C22B94" w:rsidRPr="008E7523" w:rsidRDefault="00C22B94" w:rsidP="001320ED">
            <w:pPr>
              <w:spacing w:after="0"/>
            </w:pPr>
          </w:p>
        </w:tc>
        <w:tc>
          <w:tcPr>
            <w:tcW w:w="566" w:type="pct"/>
            <w:vMerge/>
            <w:tcMar>
              <w:left w:w="60" w:type="dxa"/>
              <w:right w:w="60" w:type="dxa"/>
            </w:tcMar>
            <w:vAlign w:val="center"/>
          </w:tcPr>
          <w:p w14:paraId="750D5D71" w14:textId="6CBD2349" w:rsidR="00C22B94" w:rsidRPr="008E7523" w:rsidRDefault="00C22B94" w:rsidP="001320ED">
            <w:pPr>
              <w:spacing w:after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C69DA8" w14:textId="0DA5A7D0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 xml:space="preserve">400 mg </w:t>
            </w:r>
            <w:r w:rsidR="00152EB5">
              <w:rPr>
                <w:b/>
                <w:bCs/>
              </w:rPr>
              <w:br/>
            </w:r>
            <w:r w:rsidR="006A565E">
              <w:rPr>
                <w:b/>
                <w:bCs/>
              </w:rPr>
              <w:t>once daily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9AF533" w14:textId="7C794AF4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 xml:space="preserve">400 mg </w:t>
            </w:r>
            <w:r w:rsidR="00343589" w:rsidRPr="008C186E">
              <w:rPr>
                <w:b/>
                <w:bCs/>
              </w:rPr>
              <w:t>q</w:t>
            </w:r>
            <w:r w:rsidRPr="008C186E">
              <w:rPr>
                <w:b/>
                <w:bCs/>
              </w:rPr>
              <w:t>12h</w:t>
            </w:r>
            <w:r w:rsidR="00480755">
              <w:rPr>
                <w:b/>
                <w:bCs/>
                <w:vertAlign w:val="superscript"/>
              </w:rPr>
              <w:t>a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BD5DB8" w14:textId="51D0B838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 xml:space="preserve">400 mg </w:t>
            </w:r>
            <w:r w:rsidR="00343589" w:rsidRPr="008C186E">
              <w:rPr>
                <w:b/>
                <w:bCs/>
              </w:rPr>
              <w:t>q</w:t>
            </w:r>
            <w:r w:rsidRPr="008C186E">
              <w:rPr>
                <w:b/>
                <w:bCs/>
              </w:rPr>
              <w:t>8h</w:t>
            </w:r>
            <w:r w:rsidR="00480755">
              <w:rPr>
                <w:b/>
                <w:bCs/>
                <w:vertAlign w:val="superscript"/>
              </w:rPr>
              <w:t>a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9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C164E2" w14:textId="0DC3D1FD" w:rsidR="00C22B94" w:rsidRPr="008C186E" w:rsidRDefault="00C22B94" w:rsidP="001320ED">
            <w:pPr>
              <w:spacing w:after="0"/>
              <w:jc w:val="center"/>
              <w:rPr>
                <w:b/>
                <w:bCs/>
              </w:rPr>
            </w:pPr>
            <w:r w:rsidRPr="008C186E">
              <w:rPr>
                <w:b/>
                <w:bCs/>
              </w:rPr>
              <w:t>Total</w:t>
            </w:r>
            <w:r w:rsidRPr="008C186E">
              <w:rPr>
                <w:b/>
                <w:bCs/>
              </w:rPr>
              <w:br/>
              <w:t>(n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=</w:t>
            </w:r>
            <w:r w:rsidR="007A6B63" w:rsidRPr="008C186E">
              <w:rPr>
                <w:b/>
                <w:bCs/>
              </w:rPr>
              <w:t xml:space="preserve"> </w:t>
            </w:r>
            <w:r w:rsidRPr="008C186E">
              <w:rPr>
                <w:b/>
                <w:bCs/>
              </w:rPr>
              <w:t>27)</w:t>
            </w:r>
          </w:p>
        </w:tc>
        <w:tc>
          <w:tcPr>
            <w:tcW w:w="566" w:type="pct"/>
            <w:vMerge/>
            <w:tcMar>
              <w:left w:w="60" w:type="dxa"/>
              <w:right w:w="60" w:type="dxa"/>
            </w:tcMar>
            <w:vAlign w:val="center"/>
          </w:tcPr>
          <w:p w14:paraId="22483AD9" w14:textId="1F1503CE" w:rsidR="00C22B94" w:rsidRPr="008E7523" w:rsidRDefault="00C22B94" w:rsidP="001320ED">
            <w:pPr>
              <w:spacing w:after="0"/>
              <w:jc w:val="center"/>
            </w:pPr>
          </w:p>
        </w:tc>
      </w:tr>
      <w:tr w:rsidR="00152EB5" w:rsidRPr="00EB1A58" w14:paraId="4815AE7A" w14:textId="77777777" w:rsidTr="00152EB5">
        <w:trPr>
          <w:cantSplit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37A986" w14:textId="3E17CFBF" w:rsidR="007218A1" w:rsidRPr="001320ED" w:rsidRDefault="007218A1" w:rsidP="001320ED">
            <w:pPr>
              <w:spacing w:after="0"/>
            </w:pPr>
            <w:r w:rsidRPr="001320ED">
              <w:t>A</w:t>
            </w:r>
            <w:r w:rsidR="004B41ED">
              <w:t>ny</w:t>
            </w:r>
            <w:r w:rsidRPr="001320ED">
              <w:t xml:space="preserve"> TEAE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D6F4821" w14:textId="26CF600C" w:rsidR="007218A1" w:rsidRPr="001320ED" w:rsidRDefault="007218A1" w:rsidP="001320ED">
            <w:pPr>
              <w:spacing w:after="0"/>
              <w:jc w:val="center"/>
            </w:pPr>
            <w:r w:rsidRPr="001320ED">
              <w:t>5 (56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2EFAA5" w14:textId="7CA4800D" w:rsidR="007218A1" w:rsidRPr="001320ED" w:rsidRDefault="007218A1" w:rsidP="001320ED">
            <w:pPr>
              <w:spacing w:after="0"/>
              <w:jc w:val="center"/>
            </w:pPr>
            <w:r w:rsidRPr="001320ED">
              <w:t>3 (3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2527211" w14:textId="4DD16ECE" w:rsidR="007218A1" w:rsidRPr="001320ED" w:rsidRDefault="007218A1" w:rsidP="001320ED">
            <w:pPr>
              <w:spacing w:after="0"/>
              <w:jc w:val="center"/>
            </w:pPr>
            <w:r w:rsidRPr="001320ED">
              <w:t>6 (67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FEEE61F" w14:textId="7694A6E1" w:rsidR="007218A1" w:rsidRPr="001320ED" w:rsidRDefault="007218A1" w:rsidP="001320ED">
            <w:pPr>
              <w:spacing w:after="0"/>
              <w:jc w:val="center"/>
            </w:pPr>
            <w:r w:rsidRPr="001320ED">
              <w:t>4 (44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FEF4F9" w14:textId="3FD301F8" w:rsidR="007218A1" w:rsidRPr="001320ED" w:rsidRDefault="007218A1" w:rsidP="001320ED">
            <w:pPr>
              <w:spacing w:after="0"/>
              <w:jc w:val="center"/>
            </w:pPr>
            <w:r w:rsidRPr="001320ED">
              <w:t>13 (48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08D9C4" w14:textId="1CFF673B" w:rsidR="007218A1" w:rsidRPr="00EB1A58" w:rsidRDefault="007218A1" w:rsidP="001320ED">
            <w:pPr>
              <w:spacing w:after="0"/>
              <w:jc w:val="center"/>
            </w:pPr>
            <w:r w:rsidRPr="001320ED">
              <w:t>18 (50)</w:t>
            </w:r>
          </w:p>
        </w:tc>
      </w:tr>
      <w:tr w:rsidR="00152EB5" w:rsidRPr="008E7523" w14:paraId="1009CF8C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BCFE5D" w14:textId="76E76EB4" w:rsidR="00B43D74" w:rsidRPr="003B4DBF" w:rsidRDefault="00B43D74">
            <w:pPr>
              <w:spacing w:after="0"/>
            </w:pPr>
            <w:r>
              <w:t xml:space="preserve">General disorders and administration site conditions 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76F0E8" w14:textId="46C6D4B1" w:rsidR="00B43D74" w:rsidRPr="001320ED" w:rsidRDefault="00B43D74">
            <w:pPr>
              <w:spacing w:after="0"/>
              <w:jc w:val="center"/>
            </w:pPr>
            <w:r>
              <w:t>4 (44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F04B3D2" w14:textId="34D62386" w:rsidR="00B43D74" w:rsidRPr="001320ED" w:rsidRDefault="00B43D74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735A53" w14:textId="5B86446F" w:rsidR="00B43D74" w:rsidRPr="001320ED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E5D1698" w14:textId="259623C8" w:rsidR="00B43D74" w:rsidRPr="001320ED" w:rsidRDefault="00B43D74">
            <w:pPr>
              <w:spacing w:after="0"/>
              <w:jc w:val="center"/>
            </w:pPr>
            <w:r>
              <w:t>4 (44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4388309" w14:textId="3D8106CC" w:rsidR="00B43D74" w:rsidRPr="001320ED" w:rsidRDefault="00B43D74">
            <w:pPr>
              <w:spacing w:after="0"/>
              <w:jc w:val="center"/>
            </w:pPr>
            <w:r>
              <w:t>7 (26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707C47D" w14:textId="59587BEF" w:rsidR="00B43D74" w:rsidRPr="008E7523" w:rsidRDefault="00B43D74">
            <w:pPr>
              <w:spacing w:after="0"/>
              <w:jc w:val="center"/>
            </w:pPr>
            <w:r>
              <w:t>11 (31)</w:t>
            </w:r>
          </w:p>
        </w:tc>
      </w:tr>
      <w:tr w:rsidR="00152EB5" w:rsidRPr="008E7523" w14:paraId="7BBBBCB0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6BE30E" w14:textId="1C4D5877" w:rsidR="00B43D74" w:rsidRPr="008E7523" w:rsidRDefault="00B43D74">
            <w:pPr>
              <w:spacing w:after="0"/>
              <w:ind w:left="208"/>
            </w:pPr>
            <w:r>
              <w:t>Fatigue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F28EF1" w14:textId="395F5B33" w:rsidR="00B43D74" w:rsidRPr="008E7523" w:rsidRDefault="00B43D74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627AE2" w14:textId="0B7C7915" w:rsidR="00B43D74" w:rsidRPr="008E7523" w:rsidRDefault="00B43D74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D1106F2" w14:textId="0A38FA7B" w:rsidR="00B43D74" w:rsidRPr="008E7523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443966" w14:textId="0D9932D0" w:rsidR="00B43D74" w:rsidRPr="008E7523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15ABC79" w14:textId="5BACC700" w:rsidR="00B43D74" w:rsidRPr="008E7523" w:rsidRDefault="00B43D74">
            <w:pPr>
              <w:spacing w:after="0"/>
              <w:jc w:val="center"/>
            </w:pPr>
            <w:r>
              <w:t>4 (15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0FD2D33" w14:textId="59CCFC28" w:rsidR="00B43D74" w:rsidRPr="008E7523" w:rsidRDefault="00B43D74">
            <w:pPr>
              <w:spacing w:after="0"/>
              <w:jc w:val="center"/>
            </w:pPr>
            <w:r>
              <w:t>5 (14)</w:t>
            </w:r>
          </w:p>
        </w:tc>
      </w:tr>
      <w:tr w:rsidR="00152EB5" w:rsidRPr="008E7523" w14:paraId="279ADA67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D5EBD2" w14:textId="0D27F7A3" w:rsidR="007218A1" w:rsidRPr="003B4DBF" w:rsidRDefault="00B43D74" w:rsidP="003B4DBF">
            <w:pPr>
              <w:spacing w:after="0"/>
            </w:pPr>
            <w:r>
              <w:t xml:space="preserve">Nervous system disorders 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C4A91C" w14:textId="409CDC0B" w:rsidR="007218A1" w:rsidRPr="001320ED" w:rsidRDefault="00B43D74" w:rsidP="001320ED">
            <w:pPr>
              <w:spacing w:after="0"/>
              <w:jc w:val="center"/>
            </w:pPr>
            <w:r>
              <w:t>3 (33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987E7F" w14:textId="4785F5B6" w:rsidR="007218A1" w:rsidRPr="001320ED" w:rsidRDefault="00B43D74" w:rsidP="001320ED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39BA7C" w14:textId="28DCD090" w:rsidR="007218A1" w:rsidRPr="001320ED" w:rsidRDefault="00B43D74" w:rsidP="001320ED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7B3F38C" w14:textId="0179BFAE" w:rsidR="007218A1" w:rsidRPr="001320ED" w:rsidRDefault="00B43D74" w:rsidP="001320ED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932D28" w14:textId="2E629870" w:rsidR="007218A1" w:rsidRPr="001320ED" w:rsidRDefault="00B43D74" w:rsidP="001320ED">
            <w:pPr>
              <w:spacing w:after="0"/>
              <w:jc w:val="center"/>
            </w:pPr>
            <w:r>
              <w:t>3 (11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2383590" w14:textId="6DD5FFA6" w:rsidR="007218A1" w:rsidRPr="008E7523" w:rsidRDefault="00B43D74" w:rsidP="001320ED">
            <w:pPr>
              <w:spacing w:after="0"/>
              <w:jc w:val="center"/>
            </w:pPr>
            <w:r>
              <w:t>6 (17)</w:t>
            </w:r>
          </w:p>
        </w:tc>
      </w:tr>
      <w:tr w:rsidR="00152EB5" w:rsidRPr="008E7523" w14:paraId="5ECC3D0D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0BA523" w14:textId="77777777" w:rsidR="005B5D08" w:rsidRPr="008E7523" w:rsidRDefault="005B5D08">
            <w:pPr>
              <w:spacing w:after="0"/>
              <w:ind w:left="208"/>
            </w:pPr>
            <w:r>
              <w:t>Headache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CAF180" w14:textId="5153DA57" w:rsidR="005B5D08" w:rsidRPr="008E7523" w:rsidRDefault="005B5D08">
            <w:pPr>
              <w:spacing w:after="0"/>
              <w:jc w:val="center"/>
            </w:pPr>
            <w:r>
              <w:t>3 (33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9FA7C5" w14:textId="18EC294E" w:rsidR="005B5D08" w:rsidRPr="008E7523" w:rsidRDefault="005B5D08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2F41C8A" w14:textId="36F945D1" w:rsidR="005B5D08" w:rsidRPr="008E7523" w:rsidRDefault="005B5D08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9F7AA29" w14:textId="77777777" w:rsidR="005B5D08" w:rsidRPr="008E7523" w:rsidRDefault="005B5D08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479A11" w14:textId="13F82A69" w:rsidR="005B5D08" w:rsidRPr="008E7523" w:rsidRDefault="005B5D08">
            <w:pPr>
              <w:spacing w:after="0"/>
              <w:jc w:val="center"/>
            </w:pPr>
            <w:r>
              <w:t>3 (11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EE80B4" w14:textId="327FBC90" w:rsidR="005B5D08" w:rsidRPr="008E7523" w:rsidRDefault="005B5D08">
            <w:pPr>
              <w:spacing w:after="0"/>
              <w:jc w:val="center"/>
            </w:pPr>
            <w:r>
              <w:t>6 (17)</w:t>
            </w:r>
          </w:p>
        </w:tc>
      </w:tr>
      <w:tr w:rsidR="00152EB5" w:rsidRPr="008E7523" w14:paraId="4D57C216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33C9FF" w14:textId="1BA03106" w:rsidR="00B43D74" w:rsidRPr="003B4DBF" w:rsidRDefault="00B43D74">
            <w:pPr>
              <w:spacing w:after="0"/>
            </w:pPr>
            <w:r>
              <w:t>Gastrointestinal disorders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D915ED" w14:textId="65F47BDB" w:rsidR="00B43D74" w:rsidRPr="001320ED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2AFA38" w14:textId="29EEBC37" w:rsidR="00B43D74" w:rsidRPr="001320ED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ACDF702" w14:textId="0C610AC1" w:rsidR="00B43D74" w:rsidRPr="001320ED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A89D833" w14:textId="36712F2B" w:rsidR="00B43D74" w:rsidRPr="001320ED" w:rsidRDefault="00B43D74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537F983" w14:textId="712E8E2B" w:rsidR="00B43D74" w:rsidRPr="001320ED" w:rsidRDefault="00B43D74">
            <w:pPr>
              <w:spacing w:after="0"/>
              <w:jc w:val="center"/>
            </w:pPr>
            <w:r>
              <w:t>6 (22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F6C0063" w14:textId="7687FB3F" w:rsidR="00B43D74" w:rsidRPr="008E7523" w:rsidRDefault="00B43D74">
            <w:pPr>
              <w:spacing w:after="0"/>
              <w:jc w:val="center"/>
            </w:pPr>
            <w:r>
              <w:t>8 (22)</w:t>
            </w:r>
          </w:p>
        </w:tc>
      </w:tr>
      <w:tr w:rsidR="00152EB5" w:rsidRPr="008E7523" w14:paraId="6D48CD02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E357F1" w14:textId="468F668E" w:rsidR="006D4899" w:rsidRDefault="006D4899">
            <w:pPr>
              <w:spacing w:after="0"/>
              <w:ind w:left="208"/>
            </w:pPr>
            <w:r>
              <w:t>Diarrhea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CB16EB8" w14:textId="4C3D5487" w:rsidR="006D4899" w:rsidRDefault="006D4899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DF1958F" w14:textId="020DEB0B" w:rsidR="006D4899" w:rsidRDefault="00585F07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036D95" w14:textId="149221C5" w:rsidR="006D4899" w:rsidRDefault="00585F07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8FD6C7" w14:textId="0ECF712F" w:rsidR="006D4899" w:rsidRDefault="00585F07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72F6EA1" w14:textId="39A7755B" w:rsidR="006D4899" w:rsidRDefault="00585F07">
            <w:pPr>
              <w:spacing w:after="0"/>
              <w:jc w:val="center"/>
            </w:pPr>
            <w:r>
              <w:t>2 (7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B3E445" w14:textId="64FC9D64" w:rsidR="006D4899" w:rsidRDefault="00585F07">
            <w:pPr>
              <w:spacing w:after="0"/>
              <w:jc w:val="center"/>
            </w:pPr>
            <w:r>
              <w:t>4 (11)</w:t>
            </w:r>
          </w:p>
        </w:tc>
      </w:tr>
      <w:tr w:rsidR="00152EB5" w:rsidRPr="008E7523" w14:paraId="4C13C6A7" w14:textId="77777777" w:rsidTr="00152EB5">
        <w:trPr>
          <w:cantSplit/>
        </w:trPr>
        <w:tc>
          <w:tcPr>
            <w:tcW w:w="116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710094" w14:textId="77777777" w:rsidR="00585F07" w:rsidRPr="008E7523" w:rsidRDefault="00585F07">
            <w:pPr>
              <w:spacing w:after="0"/>
              <w:ind w:left="208"/>
            </w:pPr>
            <w:r>
              <w:t>Nausea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02FEE5A" w14:textId="77777777" w:rsidR="00585F07" w:rsidRPr="008E7523" w:rsidRDefault="00585F07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9D7E28F" w14:textId="77777777" w:rsidR="00585F07" w:rsidRPr="008E7523" w:rsidRDefault="00585F07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1B8F7E" w14:textId="77777777" w:rsidR="00585F07" w:rsidRPr="008E7523" w:rsidRDefault="00585F07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5CC53E" w14:textId="77777777" w:rsidR="00585F07" w:rsidRPr="008E7523" w:rsidRDefault="00585F07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807A7A8" w14:textId="77777777" w:rsidR="00585F07" w:rsidRPr="008E7523" w:rsidRDefault="00585F07">
            <w:pPr>
              <w:spacing w:after="0"/>
              <w:jc w:val="center"/>
            </w:pPr>
            <w:r>
              <w:t>3 (11)</w:t>
            </w:r>
          </w:p>
        </w:tc>
        <w:tc>
          <w:tcPr>
            <w:tcW w:w="566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B77A20" w14:textId="77777777" w:rsidR="00585F07" w:rsidRPr="008E7523" w:rsidRDefault="00585F07">
            <w:pPr>
              <w:spacing w:after="0"/>
              <w:jc w:val="center"/>
            </w:pPr>
            <w:r>
              <w:t>4 (11)</w:t>
            </w:r>
          </w:p>
        </w:tc>
      </w:tr>
      <w:tr w:rsidR="00152EB5" w:rsidRPr="008E7523" w14:paraId="4F7CEBBF" w14:textId="77777777" w:rsidTr="00152EB5">
        <w:trPr>
          <w:cantSplit/>
        </w:trPr>
        <w:tc>
          <w:tcPr>
            <w:tcW w:w="1167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58566A" w14:textId="77777777" w:rsidR="003B4DFB" w:rsidRPr="008E7523" w:rsidRDefault="003B4DFB">
            <w:pPr>
              <w:spacing w:after="0"/>
              <w:ind w:left="208"/>
            </w:pPr>
            <w:r>
              <w:t>Abdominal pain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0F7E19E" w14:textId="77777777" w:rsidR="003B4DFB" w:rsidRPr="008E7523" w:rsidRDefault="003B4DFB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09764AF" w14:textId="69719F8D" w:rsidR="003B4DFB" w:rsidRPr="008E7523" w:rsidRDefault="003B4DFB">
            <w:pPr>
              <w:spacing w:after="0"/>
              <w:jc w:val="center"/>
            </w:pPr>
            <w:r>
              <w:t>1 (11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FE51D5" w14:textId="77777777" w:rsidR="003B4DFB" w:rsidRPr="008E7523" w:rsidRDefault="003B4DFB">
            <w:pPr>
              <w:spacing w:after="0"/>
              <w:jc w:val="center"/>
            </w:pPr>
            <w: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996446D" w14:textId="4702C9C0" w:rsidR="003B4DFB" w:rsidRPr="008E7523" w:rsidRDefault="003B4DFB">
            <w:pPr>
              <w:spacing w:after="0"/>
              <w:jc w:val="center"/>
            </w:pPr>
            <w:r>
              <w:t>2 (22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CBE0BD" w14:textId="5102A94F" w:rsidR="003B4DFB" w:rsidRPr="008E7523" w:rsidRDefault="003B4DFB">
            <w:pPr>
              <w:spacing w:after="0"/>
              <w:jc w:val="center"/>
            </w:pPr>
            <w:r>
              <w:t>3 (11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C799604" w14:textId="6E261E61" w:rsidR="003B4DFB" w:rsidRPr="008E7523" w:rsidRDefault="003B4DFB">
            <w:pPr>
              <w:spacing w:after="0"/>
              <w:jc w:val="center"/>
            </w:pPr>
            <w:r>
              <w:t>3 (8)</w:t>
            </w:r>
          </w:p>
        </w:tc>
      </w:tr>
    </w:tbl>
    <w:p w14:paraId="7FB08DB0" w14:textId="75B4FB69" w:rsidR="00F04663" w:rsidRDefault="00F04663" w:rsidP="00F04663">
      <w:pPr>
        <w:spacing w:line="240" w:lineRule="auto"/>
      </w:pPr>
      <w:r>
        <w:t xml:space="preserve">Data </w:t>
      </w:r>
      <w:proofErr w:type="gramStart"/>
      <w:r>
        <w:t>are</w:t>
      </w:r>
      <w:proofErr w:type="gramEnd"/>
      <w:r>
        <w:t xml:space="preserve"> </w:t>
      </w:r>
      <w:proofErr w:type="gramStart"/>
      <w:r>
        <w:t>n</w:t>
      </w:r>
      <w:r w:rsidR="00002B61">
        <w:t>umber</w:t>
      </w:r>
      <w:proofErr w:type="gramEnd"/>
      <w:r w:rsidR="00002B61">
        <w:t xml:space="preserve"> </w:t>
      </w:r>
      <w:r>
        <w:t>(%)</w:t>
      </w:r>
      <w:r w:rsidR="00585F07">
        <w:t xml:space="preserve"> </w:t>
      </w:r>
      <w:r w:rsidR="00004F8D">
        <w:t xml:space="preserve">of </w:t>
      </w:r>
      <w:r w:rsidR="00D40614">
        <w:t>participants</w:t>
      </w:r>
      <w:r w:rsidR="003979D2">
        <w:t>.</w:t>
      </w:r>
    </w:p>
    <w:p w14:paraId="1AD399B8" w14:textId="55E619E6" w:rsidR="00BD1C06" w:rsidRDefault="00480755" w:rsidP="00152EB5">
      <w:pPr>
        <w:spacing w:line="240" w:lineRule="auto"/>
      </w:pPr>
      <w:r>
        <w:rPr>
          <w:vertAlign w:val="superscript"/>
        </w:rPr>
        <w:t>a</w:t>
      </w:r>
      <w:r w:rsidR="00343589">
        <w:t>q</w:t>
      </w:r>
      <w:r w:rsidR="003979D2">
        <w:t>12</w:t>
      </w:r>
      <w:r w:rsidR="007218A1" w:rsidRPr="008E7523">
        <w:t>h</w:t>
      </w:r>
      <w:r w:rsidR="003979D2">
        <w:t xml:space="preserve">, </w:t>
      </w:r>
      <w:r w:rsidR="007218A1" w:rsidRPr="008E7523">
        <w:t xml:space="preserve">every </w:t>
      </w:r>
      <w:r w:rsidR="003979D2">
        <w:t>12</w:t>
      </w:r>
      <w:r w:rsidR="007218A1" w:rsidRPr="008E7523">
        <w:t xml:space="preserve"> hours</w:t>
      </w:r>
      <w:r w:rsidR="00152EB5">
        <w:t>; q8h, every 8 hours</w:t>
      </w:r>
      <w:r w:rsidR="007218A1" w:rsidRPr="008E7523">
        <w:t>.</w:t>
      </w:r>
    </w:p>
    <w:p w14:paraId="55842237" w14:textId="3F456E40" w:rsidR="00150D84" w:rsidRDefault="00150D84">
      <w:pPr>
        <w:spacing w:line="259" w:lineRule="auto"/>
      </w:pPr>
      <w:r>
        <w:br w:type="page"/>
      </w:r>
    </w:p>
    <w:p w14:paraId="65A36FB4" w14:textId="720B2C8E" w:rsidR="00BA70B4" w:rsidRDefault="00150D84" w:rsidP="00152EB5">
      <w:pPr>
        <w:spacing w:line="240" w:lineRule="auto"/>
        <w:rPr>
          <w:szCs w:val="24"/>
        </w:rPr>
      </w:pPr>
      <w:r w:rsidRPr="55A14689">
        <w:rPr>
          <w:szCs w:val="24"/>
        </w:rPr>
        <w:lastRenderedPageBreak/>
        <w:t>Table S</w:t>
      </w:r>
      <w:r>
        <w:rPr>
          <w:szCs w:val="24"/>
        </w:rPr>
        <w:t>2</w:t>
      </w:r>
      <w:r w:rsidRPr="55A14689">
        <w:rPr>
          <w:szCs w:val="24"/>
        </w:rPr>
        <w:t xml:space="preserve">. </w:t>
      </w:r>
      <w:r w:rsidR="007B0F1A">
        <w:rPr>
          <w:szCs w:val="24"/>
        </w:rPr>
        <w:t>Summary of b</w:t>
      </w:r>
      <w:r w:rsidR="004570D1">
        <w:rPr>
          <w:szCs w:val="24"/>
        </w:rPr>
        <w:t>ioanalytical assay characteristics</w:t>
      </w:r>
      <w:r w:rsidRPr="55A14689">
        <w:rPr>
          <w:szCs w:val="24"/>
        </w:rPr>
        <w:t>.</w:t>
      </w:r>
    </w:p>
    <w:tbl>
      <w:tblPr>
        <w:tblStyle w:val="TableGrid"/>
        <w:tblW w:w="46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69"/>
        <w:gridCol w:w="2273"/>
        <w:gridCol w:w="2275"/>
        <w:gridCol w:w="2273"/>
        <w:gridCol w:w="2273"/>
      </w:tblGrid>
      <w:tr w:rsidR="00F14663" w:rsidRPr="007B0F1A" w14:paraId="500F5DA6" w14:textId="77777777" w:rsidTr="006128B0">
        <w:trPr>
          <w:trHeight w:val="89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3738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Analyte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B33CA" w14:textId="77777777" w:rsidR="00F14663" w:rsidRPr="00CE5075" w:rsidRDefault="00F14663" w:rsidP="006128B0">
            <w:pPr>
              <w:pStyle w:val="C-TableHeader"/>
              <w:spacing w:before="0" w:after="0" w:line="480" w:lineRule="auto"/>
              <w:jc w:val="center"/>
              <w:rPr>
                <w:rFonts w:eastAsiaTheme="minorHAnsi"/>
                <w:b w:val="0"/>
                <w:bCs/>
                <w:sz w:val="24"/>
                <w:szCs w:val="24"/>
              </w:rPr>
            </w:pPr>
            <w:r w:rsidRPr="00CE5075">
              <w:rPr>
                <w:b w:val="0"/>
                <w:bCs/>
                <w:sz w:val="24"/>
                <w:szCs w:val="24"/>
              </w:rPr>
              <w:t>Cis-ceftibuten</w:t>
            </w:r>
          </w:p>
        </w:tc>
        <w:tc>
          <w:tcPr>
            <w:tcW w:w="18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E9B0E" w14:textId="77777777" w:rsidR="00F14663" w:rsidRPr="00CE5075" w:rsidRDefault="00F14663" w:rsidP="006128B0">
            <w:pPr>
              <w:pStyle w:val="C-TableHeader"/>
              <w:spacing w:before="0" w:after="0" w:line="480" w:lineRule="auto"/>
              <w:jc w:val="center"/>
              <w:rPr>
                <w:rFonts w:eastAsiaTheme="minorHAnsi"/>
                <w:b w:val="0"/>
                <w:bCs/>
                <w:sz w:val="24"/>
                <w:szCs w:val="24"/>
              </w:rPr>
            </w:pPr>
            <w:r w:rsidRPr="00CE5075">
              <w:rPr>
                <w:b w:val="0"/>
                <w:bCs/>
                <w:sz w:val="24"/>
                <w:szCs w:val="24"/>
              </w:rPr>
              <w:t>Trans-ceftibuten</w:t>
            </w:r>
          </w:p>
        </w:tc>
      </w:tr>
      <w:tr w:rsidR="00F14663" w:rsidRPr="007B0F1A" w14:paraId="2B6BC430" w14:textId="77777777" w:rsidTr="006128B0">
        <w:trPr>
          <w:trHeight w:val="89"/>
        </w:trPr>
        <w:tc>
          <w:tcPr>
            <w:tcW w:w="12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882FE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Matrix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8163460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Plasma</w:t>
            </w:r>
          </w:p>
        </w:tc>
        <w:tc>
          <w:tcPr>
            <w:tcW w:w="943" w:type="pct"/>
            <w:tcBorders>
              <w:top w:val="single" w:sz="4" w:space="0" w:color="auto"/>
              <w:right w:val="single" w:sz="4" w:space="0" w:color="auto"/>
            </w:tcBorders>
          </w:tcPr>
          <w:p w14:paraId="76E40224" w14:textId="77777777" w:rsidR="00F14663" w:rsidRPr="00CE5075" w:rsidRDefault="00F14663" w:rsidP="006128B0">
            <w:pPr>
              <w:pStyle w:val="C-TableHeader"/>
              <w:spacing w:before="0" w:after="0" w:line="480" w:lineRule="auto"/>
              <w:jc w:val="center"/>
              <w:rPr>
                <w:b w:val="0"/>
                <w:sz w:val="24"/>
                <w:szCs w:val="24"/>
              </w:rPr>
            </w:pPr>
            <w:r w:rsidRPr="00CE5075">
              <w:rPr>
                <w:b w:val="0"/>
                <w:sz w:val="24"/>
                <w:szCs w:val="24"/>
              </w:rPr>
              <w:t>Urine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</w:tcPr>
          <w:p w14:paraId="243312EB" w14:textId="77777777" w:rsidR="00F14663" w:rsidRPr="00CE5075" w:rsidRDefault="00F14663" w:rsidP="006128B0">
            <w:pPr>
              <w:pStyle w:val="C-TableHeader"/>
              <w:spacing w:before="0" w:after="0" w:line="480" w:lineRule="auto"/>
              <w:jc w:val="center"/>
              <w:rPr>
                <w:b w:val="0"/>
                <w:sz w:val="24"/>
                <w:szCs w:val="24"/>
              </w:rPr>
            </w:pPr>
            <w:r w:rsidRPr="00CE5075">
              <w:rPr>
                <w:b w:val="0"/>
                <w:sz w:val="24"/>
                <w:szCs w:val="24"/>
              </w:rPr>
              <w:t>Plasma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56699451" w14:textId="77777777" w:rsidR="00F14663" w:rsidRPr="00CE5075" w:rsidRDefault="00F14663" w:rsidP="006128B0">
            <w:pPr>
              <w:pStyle w:val="C-TableHeader"/>
              <w:spacing w:before="0" w:after="0" w:line="480" w:lineRule="auto"/>
              <w:jc w:val="center"/>
              <w:rPr>
                <w:b w:val="0"/>
                <w:sz w:val="24"/>
                <w:szCs w:val="24"/>
              </w:rPr>
            </w:pPr>
            <w:r w:rsidRPr="00CE5075">
              <w:rPr>
                <w:b w:val="0"/>
                <w:sz w:val="24"/>
                <w:szCs w:val="24"/>
              </w:rPr>
              <w:t>Urine</w:t>
            </w:r>
          </w:p>
        </w:tc>
      </w:tr>
      <w:tr w:rsidR="00F14663" w:rsidRPr="007B0F1A" w14:paraId="1FCE5BFD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60523A54" w14:textId="77777777" w:rsidR="00F14663" w:rsidRPr="00CE5075" w:rsidRDefault="00F14663" w:rsidP="006128B0">
            <w:pPr>
              <w:pStyle w:val="C-TableText"/>
              <w:spacing w:before="0" w:after="0"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CE5075">
              <w:rPr>
                <w:sz w:val="24"/>
                <w:szCs w:val="24"/>
              </w:rPr>
              <w:t>Platform</w:t>
            </w:r>
            <w:r w:rsidRPr="00CE5075">
              <w:rPr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  <w:p w14:paraId="4D94A100" w14:textId="77777777" w:rsidR="00F14663" w:rsidRPr="00CE5075" w:rsidRDefault="00F14663" w:rsidP="006128B0">
            <w:pPr>
              <w:pStyle w:val="C-TableText"/>
              <w:spacing w:before="0" w:after="0" w:line="480" w:lineRule="auto"/>
              <w:rPr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59F159D6" w14:textId="77777777" w:rsidR="00F14663" w:rsidRPr="00CE5075" w:rsidRDefault="00F14663" w:rsidP="006128B0">
            <w:pPr>
              <w:spacing w:line="240" w:lineRule="auto"/>
              <w:jc w:val="center"/>
              <w:rPr>
                <w:rFonts w:cs="Times New Roman"/>
                <w:szCs w:val="24"/>
                <w:vertAlign w:val="superscript"/>
              </w:rPr>
            </w:pPr>
            <w:r w:rsidRPr="00CE5075">
              <w:rPr>
                <w:rFonts w:cs="Times New Roman"/>
                <w:szCs w:val="24"/>
              </w:rPr>
              <w:t>LC-MS/MS equipped with HPLC column</w:t>
            </w:r>
          </w:p>
        </w:tc>
        <w:tc>
          <w:tcPr>
            <w:tcW w:w="943" w:type="pct"/>
            <w:tcBorders>
              <w:right w:val="single" w:sz="4" w:space="0" w:color="auto"/>
            </w:tcBorders>
          </w:tcPr>
          <w:p w14:paraId="1B10429B" w14:textId="77777777" w:rsidR="00F14663" w:rsidRPr="00CE5075" w:rsidRDefault="00F14663" w:rsidP="006128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LC-MS/MS equipped with HPLC column</w:t>
            </w: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59D8024F" w14:textId="77777777" w:rsidR="00F14663" w:rsidRPr="00CE5075" w:rsidRDefault="00F14663" w:rsidP="006128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LC-MS/MS equipped with HPLC column</w:t>
            </w:r>
          </w:p>
        </w:tc>
        <w:tc>
          <w:tcPr>
            <w:tcW w:w="942" w:type="pct"/>
          </w:tcPr>
          <w:p w14:paraId="4EDD6DE9" w14:textId="77777777" w:rsidR="00F14663" w:rsidRPr="00CE5075" w:rsidRDefault="00F14663" w:rsidP="006128B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LC-MS/MS equipped with HPLC column</w:t>
            </w:r>
          </w:p>
        </w:tc>
      </w:tr>
      <w:tr w:rsidR="00F14663" w:rsidRPr="007B0F1A" w14:paraId="36BBE644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4AABB24E" w14:textId="77777777" w:rsidR="00F14663" w:rsidRPr="00CE5075" w:rsidRDefault="00F14663" w:rsidP="006128B0">
            <w:pPr>
              <w:pStyle w:val="C-TableText"/>
              <w:spacing w:before="0" w:after="0" w:line="480" w:lineRule="auto"/>
              <w:rPr>
                <w:sz w:val="24"/>
                <w:szCs w:val="24"/>
              </w:rPr>
            </w:pPr>
            <w:r w:rsidRPr="00CE5075">
              <w:rPr>
                <w:sz w:val="24"/>
                <w:szCs w:val="24"/>
              </w:rPr>
              <w:t>Calibration Range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37E4396C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 xml:space="preserve">0.15 to 75 </w:t>
            </w:r>
            <w:proofErr w:type="gramStart"/>
            <w:r w:rsidRPr="00CE5075">
              <w:rPr>
                <w:rFonts w:cs="Times New Roman"/>
                <w:szCs w:val="24"/>
              </w:rPr>
              <w:t>µg</w:t>
            </w:r>
            <w:proofErr w:type="gramEnd"/>
            <w:r w:rsidRPr="00CE5075">
              <w:rPr>
                <w:rFonts w:cs="Times New Roman"/>
                <w:szCs w:val="24"/>
              </w:rPr>
              <w:t>/mL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497BAAF7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0.06 to 30 ug/mL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85AB18E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 xml:space="preserve">0.008 to 4 </w:t>
            </w:r>
            <w:proofErr w:type="gramStart"/>
            <w:r w:rsidRPr="00CE5075">
              <w:rPr>
                <w:rFonts w:cs="Times New Roman"/>
                <w:szCs w:val="24"/>
              </w:rPr>
              <w:t>µg</w:t>
            </w:r>
            <w:proofErr w:type="gramEnd"/>
            <w:r w:rsidRPr="00CE5075">
              <w:rPr>
                <w:rFonts w:cs="Times New Roman"/>
                <w:szCs w:val="24"/>
              </w:rPr>
              <w:t>/mL</w:t>
            </w:r>
          </w:p>
        </w:tc>
        <w:tc>
          <w:tcPr>
            <w:tcW w:w="942" w:type="pct"/>
            <w:vAlign w:val="center"/>
          </w:tcPr>
          <w:p w14:paraId="3A5A56AC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 xml:space="preserve">0.003 to 1.5 </w:t>
            </w:r>
            <w:proofErr w:type="gramStart"/>
            <w:r w:rsidRPr="00CE5075">
              <w:rPr>
                <w:rFonts w:cs="Times New Roman"/>
                <w:szCs w:val="24"/>
              </w:rPr>
              <w:t>µg</w:t>
            </w:r>
            <w:proofErr w:type="gramEnd"/>
            <w:r w:rsidRPr="00CE5075">
              <w:rPr>
                <w:rFonts w:cs="Times New Roman"/>
                <w:szCs w:val="24"/>
              </w:rPr>
              <w:t>/mL</w:t>
            </w:r>
          </w:p>
        </w:tc>
      </w:tr>
      <w:tr w:rsidR="00F14663" w:rsidRPr="007B0F1A" w14:paraId="4485BEB9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617D9A1D" w14:textId="77777777" w:rsidR="00F14663" w:rsidRPr="00CE5075" w:rsidRDefault="00F14663" w:rsidP="006128B0">
            <w:pPr>
              <w:pStyle w:val="C-TableText"/>
              <w:spacing w:before="0" w:after="0"/>
              <w:rPr>
                <w:sz w:val="24"/>
                <w:szCs w:val="24"/>
              </w:rPr>
            </w:pPr>
            <w:r w:rsidRPr="00CE5075">
              <w:rPr>
                <w:sz w:val="24"/>
                <w:szCs w:val="24"/>
              </w:rPr>
              <w:t>Standard Calibration Curve Performance</w:t>
            </w: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A8E3B74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2D8BA0B7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60A16292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2A4F6FEE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14663" w:rsidRPr="007B0F1A" w14:paraId="203E6C1B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59F2A110" w14:textId="77777777" w:rsidR="00F14663" w:rsidRPr="00CE5075" w:rsidRDefault="00F14663" w:rsidP="006128B0">
            <w:pPr>
              <w:pStyle w:val="C-TableText"/>
              <w:spacing w:before="0" w:after="0"/>
              <w:jc w:val="right"/>
              <w:rPr>
                <w:sz w:val="24"/>
                <w:szCs w:val="24"/>
                <w:vertAlign w:val="superscript"/>
              </w:rPr>
            </w:pPr>
            <w:r w:rsidRPr="00CE5075">
              <w:rPr>
                <w:sz w:val="24"/>
                <w:szCs w:val="24"/>
              </w:rPr>
              <w:t>Cumulative accuracy (%bias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4C19C531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4.3% to 2.9%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13AED59A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6.3% to 4.7%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35451E88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8.5% to 6.5%</w:t>
            </w:r>
          </w:p>
        </w:tc>
        <w:tc>
          <w:tcPr>
            <w:tcW w:w="942" w:type="pct"/>
            <w:vAlign w:val="center"/>
          </w:tcPr>
          <w:p w14:paraId="37B119FA" w14:textId="7419BFF0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</w:t>
            </w:r>
            <w:r w:rsidR="00335DEE" w:rsidRPr="00CE5075">
              <w:rPr>
                <w:rFonts w:cs="Times New Roman"/>
                <w:szCs w:val="24"/>
              </w:rPr>
              <w:t>4</w:t>
            </w:r>
            <w:r w:rsidR="00AD3120" w:rsidRPr="00CE5075">
              <w:rPr>
                <w:rFonts w:cs="Times New Roman"/>
                <w:szCs w:val="24"/>
              </w:rPr>
              <w:t>.7</w:t>
            </w:r>
            <w:r w:rsidRPr="00CE5075">
              <w:rPr>
                <w:rFonts w:cs="Times New Roman"/>
                <w:szCs w:val="24"/>
              </w:rPr>
              <w:t xml:space="preserve">% to </w:t>
            </w:r>
            <w:r w:rsidR="00AD3120" w:rsidRPr="00CE5075">
              <w:rPr>
                <w:rFonts w:cs="Times New Roman"/>
                <w:szCs w:val="24"/>
              </w:rPr>
              <w:t>4.</w:t>
            </w:r>
            <w:r w:rsidR="009E68D3" w:rsidRPr="00CE5075">
              <w:rPr>
                <w:rFonts w:cs="Times New Roman"/>
                <w:szCs w:val="24"/>
              </w:rPr>
              <w:t>3</w:t>
            </w:r>
            <w:r w:rsidRPr="00CE5075">
              <w:rPr>
                <w:rFonts w:cs="Times New Roman"/>
                <w:szCs w:val="24"/>
              </w:rPr>
              <w:t>%</w:t>
            </w:r>
          </w:p>
        </w:tc>
      </w:tr>
      <w:tr w:rsidR="00F14663" w:rsidRPr="007B0F1A" w14:paraId="5A49D308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15C60AF2" w14:textId="77777777" w:rsidR="00F14663" w:rsidRPr="00CE5075" w:rsidRDefault="00F14663" w:rsidP="006128B0">
            <w:pPr>
              <w:pStyle w:val="C-TableText"/>
              <w:spacing w:before="0" w:after="0"/>
              <w:jc w:val="right"/>
              <w:rPr>
                <w:sz w:val="24"/>
                <w:szCs w:val="24"/>
              </w:rPr>
            </w:pPr>
            <w:r w:rsidRPr="00CE5075">
              <w:rPr>
                <w:sz w:val="24"/>
                <w:szCs w:val="24"/>
              </w:rPr>
              <w:t>Cumulative Precision (%CV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699EB629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≤ 3.8%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bottom"/>
          </w:tcPr>
          <w:p w14:paraId="08BF3158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≤ 2.6%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29D4A668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≤ 2.9%</w:t>
            </w:r>
          </w:p>
        </w:tc>
        <w:tc>
          <w:tcPr>
            <w:tcW w:w="942" w:type="pct"/>
            <w:vAlign w:val="bottom"/>
          </w:tcPr>
          <w:p w14:paraId="5E00A86A" w14:textId="525719D8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 xml:space="preserve">≤ </w:t>
            </w:r>
            <w:r w:rsidR="005233B3" w:rsidRPr="00CE5075">
              <w:rPr>
                <w:rFonts w:cs="Times New Roman"/>
                <w:szCs w:val="24"/>
              </w:rPr>
              <w:t>3.4</w:t>
            </w:r>
            <w:r w:rsidRPr="00CE5075">
              <w:rPr>
                <w:rFonts w:cs="Times New Roman"/>
                <w:szCs w:val="24"/>
              </w:rPr>
              <w:t>%</w:t>
            </w:r>
          </w:p>
        </w:tc>
      </w:tr>
      <w:tr w:rsidR="00F14663" w:rsidRPr="007B0F1A" w14:paraId="16AFA337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5D31C2A8" w14:textId="77777777" w:rsidR="00F14663" w:rsidRPr="00CE5075" w:rsidRDefault="00F14663" w:rsidP="006128B0">
            <w:pPr>
              <w:pStyle w:val="C-TableText"/>
              <w:spacing w:before="0" w:after="0"/>
              <w:rPr>
                <w:sz w:val="24"/>
                <w:szCs w:val="24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59057E52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42CC0115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7524EAF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1BA15110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</w:tr>
      <w:tr w:rsidR="00F14663" w:rsidRPr="007B0F1A" w14:paraId="551B514B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</w:tcPr>
          <w:p w14:paraId="6B1524A2" w14:textId="77777777" w:rsidR="00F14663" w:rsidRPr="00CE5075" w:rsidRDefault="00F14663" w:rsidP="006128B0">
            <w:pPr>
              <w:pStyle w:val="C-TableText"/>
              <w:spacing w:before="0" w:after="0"/>
              <w:rPr>
                <w:sz w:val="24"/>
                <w:szCs w:val="24"/>
              </w:rPr>
            </w:pPr>
            <w:r w:rsidRPr="00CE5075">
              <w:rPr>
                <w:sz w:val="24"/>
                <w:szCs w:val="24"/>
              </w:rPr>
              <w:t>QC Performance</w:t>
            </w:r>
          </w:p>
        </w:tc>
        <w:tc>
          <w:tcPr>
            <w:tcW w:w="942" w:type="pct"/>
            <w:tcBorders>
              <w:left w:val="single" w:sz="4" w:space="0" w:color="auto"/>
            </w:tcBorders>
          </w:tcPr>
          <w:p w14:paraId="252B48C6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  <w:tc>
          <w:tcPr>
            <w:tcW w:w="943" w:type="pct"/>
            <w:tcBorders>
              <w:right w:val="single" w:sz="4" w:space="0" w:color="auto"/>
            </w:tcBorders>
            <w:vAlign w:val="center"/>
          </w:tcPr>
          <w:p w14:paraId="08939964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170536B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6D3CEB49" w14:textId="77777777" w:rsidR="00F14663" w:rsidRPr="00CE5075" w:rsidRDefault="00F14663" w:rsidP="006128B0">
            <w:pPr>
              <w:rPr>
                <w:rFonts w:cs="Times New Roman"/>
                <w:szCs w:val="24"/>
              </w:rPr>
            </w:pPr>
          </w:p>
        </w:tc>
      </w:tr>
      <w:tr w:rsidR="00F14663" w:rsidRPr="007B0F1A" w14:paraId="0A5E2E52" w14:textId="77777777" w:rsidTr="006128B0">
        <w:trPr>
          <w:trHeight w:val="350"/>
        </w:trPr>
        <w:tc>
          <w:tcPr>
            <w:tcW w:w="1231" w:type="pct"/>
            <w:tcBorders>
              <w:right w:val="single" w:sz="4" w:space="0" w:color="auto"/>
            </w:tcBorders>
            <w:vAlign w:val="center"/>
          </w:tcPr>
          <w:p w14:paraId="140A9B2B" w14:textId="77777777" w:rsidR="00F14663" w:rsidRPr="00CE5075" w:rsidRDefault="00F14663" w:rsidP="006128B0">
            <w:pPr>
              <w:pStyle w:val="C-TableText"/>
              <w:spacing w:before="0" w:after="0"/>
              <w:jc w:val="right"/>
              <w:rPr>
                <w:sz w:val="24"/>
                <w:szCs w:val="24"/>
              </w:rPr>
            </w:pPr>
            <w:r w:rsidRPr="00CE5075">
              <w:rPr>
                <w:sz w:val="24"/>
                <w:szCs w:val="24"/>
              </w:rPr>
              <w:t>Cumulative Accuracy (%bias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75EF69D4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1.2% to 6.6%</w:t>
            </w:r>
          </w:p>
        </w:tc>
        <w:tc>
          <w:tcPr>
            <w:tcW w:w="943" w:type="pct"/>
            <w:tcBorders>
              <w:right w:val="single" w:sz="4" w:space="0" w:color="auto"/>
            </w:tcBorders>
            <w:vAlign w:val="bottom"/>
          </w:tcPr>
          <w:p w14:paraId="7CBBE678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5.4% to 2.0%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4F857E8E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2.2% to 10.0%</w:t>
            </w:r>
          </w:p>
        </w:tc>
        <w:tc>
          <w:tcPr>
            <w:tcW w:w="942" w:type="pct"/>
            <w:vAlign w:val="bottom"/>
          </w:tcPr>
          <w:p w14:paraId="4F54FC41" w14:textId="4B717125" w:rsidR="00F14663" w:rsidRPr="00CE5075" w:rsidRDefault="005233B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-5.0</w:t>
            </w:r>
            <w:r w:rsidR="00F14663" w:rsidRPr="00CE5075">
              <w:rPr>
                <w:rFonts w:cs="Times New Roman"/>
                <w:szCs w:val="24"/>
              </w:rPr>
              <w:t xml:space="preserve">% to </w:t>
            </w:r>
            <w:r w:rsidRPr="00CE5075">
              <w:rPr>
                <w:rFonts w:cs="Times New Roman"/>
                <w:szCs w:val="24"/>
              </w:rPr>
              <w:t>6.0</w:t>
            </w:r>
            <w:r w:rsidR="00F14663" w:rsidRPr="00CE5075">
              <w:rPr>
                <w:rFonts w:cs="Times New Roman"/>
                <w:szCs w:val="24"/>
              </w:rPr>
              <w:t>%</w:t>
            </w:r>
          </w:p>
        </w:tc>
      </w:tr>
      <w:tr w:rsidR="00F14663" w:rsidRPr="007B0F1A" w14:paraId="3DD794F8" w14:textId="77777777" w:rsidTr="006128B0">
        <w:trPr>
          <w:trHeight w:val="350"/>
        </w:trPr>
        <w:tc>
          <w:tcPr>
            <w:tcW w:w="12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23B80F" w14:textId="77777777" w:rsidR="00F14663" w:rsidRPr="00CE5075" w:rsidRDefault="00F14663" w:rsidP="006128B0">
            <w:pPr>
              <w:pStyle w:val="C-TableText"/>
              <w:spacing w:before="0" w:after="0"/>
              <w:jc w:val="right"/>
              <w:rPr>
                <w:sz w:val="24"/>
                <w:szCs w:val="24"/>
              </w:rPr>
            </w:pPr>
            <w:proofErr w:type="spellStart"/>
            <w:r w:rsidRPr="00CE5075">
              <w:rPr>
                <w:sz w:val="24"/>
                <w:szCs w:val="24"/>
              </w:rPr>
              <w:t>Interbatch</w:t>
            </w:r>
            <w:proofErr w:type="spellEnd"/>
            <w:r w:rsidRPr="00CE5075">
              <w:rPr>
                <w:sz w:val="24"/>
                <w:szCs w:val="24"/>
              </w:rPr>
              <w:t xml:space="preserve"> %CV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2759011A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≤ 8.7%</w:t>
            </w:r>
          </w:p>
        </w:tc>
        <w:tc>
          <w:tcPr>
            <w:tcW w:w="9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8BFA45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≤ 3.5%</w:t>
            </w: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0CE8E8" w14:textId="77777777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>≤ 3.6%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274FDCD5" w14:textId="3402126F" w:rsidR="00F14663" w:rsidRPr="00CE5075" w:rsidRDefault="00F14663" w:rsidP="006128B0">
            <w:pPr>
              <w:jc w:val="center"/>
              <w:rPr>
                <w:rFonts w:cs="Times New Roman"/>
                <w:szCs w:val="24"/>
              </w:rPr>
            </w:pPr>
            <w:r w:rsidRPr="00CE5075">
              <w:rPr>
                <w:rFonts w:cs="Times New Roman"/>
                <w:szCs w:val="24"/>
              </w:rPr>
              <w:t xml:space="preserve">≤ </w:t>
            </w:r>
            <w:r w:rsidR="00924EF5" w:rsidRPr="00CE5075">
              <w:rPr>
                <w:rFonts w:cs="Times New Roman"/>
                <w:szCs w:val="24"/>
              </w:rPr>
              <w:t>9.7</w:t>
            </w:r>
            <w:r w:rsidRPr="00CE5075">
              <w:rPr>
                <w:rFonts w:cs="Times New Roman"/>
                <w:szCs w:val="24"/>
              </w:rPr>
              <w:t>%</w:t>
            </w:r>
          </w:p>
        </w:tc>
      </w:tr>
    </w:tbl>
    <w:p w14:paraId="6F5087B2" w14:textId="1B230F19" w:rsidR="00BD63F1" w:rsidRPr="00365C8B" w:rsidRDefault="00BD63F1" w:rsidP="00BD63F1">
      <w:pPr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>LC</w:t>
      </w:r>
      <w:proofErr w:type="spellEnd"/>
      <w:r>
        <w:rPr>
          <w:rFonts w:cs="Times New Roman"/>
          <w:sz w:val="20"/>
          <w:szCs w:val="20"/>
        </w:rPr>
        <w:t>-MS/MS, liquid chromatography – tandem mass spectrometry; HPLC, high performance liquid chromatography.</w:t>
      </w:r>
    </w:p>
    <w:p w14:paraId="389E3C26" w14:textId="5B9E3D87" w:rsidR="00C91145" w:rsidRPr="00CE5075" w:rsidRDefault="00BD63F1" w:rsidP="00C91145">
      <w:pPr>
        <w:rPr>
          <w:sz w:val="20"/>
          <w:szCs w:val="20"/>
        </w:rPr>
      </w:pPr>
      <w:proofErr w:type="spellStart"/>
      <w:r w:rsidRPr="00C91145">
        <w:rPr>
          <w:rFonts w:cs="Times New Roman"/>
          <w:sz w:val="20"/>
          <w:szCs w:val="20"/>
          <w:vertAlign w:val="superscript"/>
        </w:rPr>
        <w:t>b</w:t>
      </w:r>
      <w:r w:rsidR="00C91145" w:rsidRPr="00CE5075">
        <w:rPr>
          <w:sz w:val="20"/>
          <w:szCs w:val="20"/>
        </w:rPr>
        <w:t>LC</w:t>
      </w:r>
      <w:proofErr w:type="spellEnd"/>
      <w:r w:rsidR="00C91145" w:rsidRPr="00CE5075">
        <w:rPr>
          <w:sz w:val="20"/>
          <w:szCs w:val="20"/>
        </w:rPr>
        <w:t>-MS/MS (</w:t>
      </w:r>
      <w:proofErr w:type="spellStart"/>
      <w:r w:rsidR="00C91145" w:rsidRPr="00CE5075">
        <w:rPr>
          <w:sz w:val="20"/>
          <w:szCs w:val="20"/>
        </w:rPr>
        <w:t>Sciex</w:t>
      </w:r>
      <w:proofErr w:type="spellEnd"/>
      <w:r w:rsidR="00C91145" w:rsidRPr="00CE5075">
        <w:rPr>
          <w:sz w:val="20"/>
          <w:szCs w:val="20"/>
        </w:rPr>
        <w:t xml:space="preserve"> API 5000) equipped with HPLC column</w:t>
      </w:r>
      <w:r w:rsidR="00315F68">
        <w:rPr>
          <w:sz w:val="20"/>
          <w:szCs w:val="20"/>
        </w:rPr>
        <w:t xml:space="preserve"> </w:t>
      </w:r>
      <w:r w:rsidR="00C91145" w:rsidRPr="00CE5075">
        <w:rPr>
          <w:sz w:val="20"/>
          <w:szCs w:val="20"/>
        </w:rPr>
        <w:t>(Ace 3 C18-PFP, 150 x 2.1 mm)</w:t>
      </w:r>
    </w:p>
    <w:p w14:paraId="7F72AD39" w14:textId="3BCDD110" w:rsidR="00BD63F1" w:rsidRDefault="00BD63F1" w:rsidP="00BD63F1">
      <w:pPr>
        <w:rPr>
          <w:rFonts w:cs="Times New Roman"/>
          <w:sz w:val="20"/>
          <w:szCs w:val="20"/>
        </w:rPr>
      </w:pPr>
    </w:p>
    <w:p w14:paraId="0DF85E49" w14:textId="77777777" w:rsidR="00F14663" w:rsidRPr="00152EB5" w:rsidRDefault="00F14663" w:rsidP="00152EB5">
      <w:pPr>
        <w:spacing w:line="240" w:lineRule="auto"/>
      </w:pPr>
    </w:p>
    <w:sectPr w:rsidR="00F14663" w:rsidRPr="00152EB5" w:rsidSect="00B16AC0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38908" w14:textId="77777777" w:rsidR="00BD1278" w:rsidRDefault="00BD1278">
      <w:pPr>
        <w:spacing w:after="0" w:line="240" w:lineRule="auto"/>
      </w:pPr>
      <w:r>
        <w:separator/>
      </w:r>
    </w:p>
  </w:endnote>
  <w:endnote w:type="continuationSeparator" w:id="0">
    <w:p w14:paraId="79936A78" w14:textId="77777777" w:rsidR="00BD1278" w:rsidRDefault="00BD1278">
      <w:pPr>
        <w:spacing w:after="0" w:line="240" w:lineRule="auto"/>
      </w:pPr>
      <w:r>
        <w:continuationSeparator/>
      </w:r>
    </w:p>
  </w:endnote>
  <w:endnote w:type="continuationNotice" w:id="1">
    <w:p w14:paraId="706978F0" w14:textId="77777777" w:rsidR="00BD1278" w:rsidRDefault="00BD12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E2359" w14:textId="77777777" w:rsidR="00BD1278" w:rsidRDefault="00BD1278">
      <w:pPr>
        <w:spacing w:after="0" w:line="240" w:lineRule="auto"/>
      </w:pPr>
      <w:r>
        <w:separator/>
      </w:r>
    </w:p>
  </w:footnote>
  <w:footnote w:type="continuationSeparator" w:id="0">
    <w:p w14:paraId="51DB22E2" w14:textId="77777777" w:rsidR="00BD1278" w:rsidRDefault="00BD1278">
      <w:pPr>
        <w:spacing w:after="0" w:line="240" w:lineRule="auto"/>
      </w:pPr>
      <w:r>
        <w:continuationSeparator/>
      </w:r>
    </w:p>
  </w:footnote>
  <w:footnote w:type="continuationNotice" w:id="1">
    <w:p w14:paraId="545BA927" w14:textId="77777777" w:rsidR="00BD1278" w:rsidRDefault="00BD12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B35DA" w14:textId="77777777" w:rsidR="00BD1C06" w:rsidRPr="00986A52" w:rsidRDefault="00BD1C06" w:rsidP="00BD1C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64A8C"/>
    <w:multiLevelType w:val="hybridMultilevel"/>
    <w:tmpl w:val="FE5EE0A2"/>
    <w:lvl w:ilvl="0" w:tplc="E2EE67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0239E"/>
    <w:multiLevelType w:val="hybridMultilevel"/>
    <w:tmpl w:val="4DDE8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544F6"/>
    <w:multiLevelType w:val="hybridMultilevel"/>
    <w:tmpl w:val="C39A6A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6D70C9"/>
    <w:multiLevelType w:val="hybridMultilevel"/>
    <w:tmpl w:val="5EB261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547D87"/>
    <w:multiLevelType w:val="hybridMultilevel"/>
    <w:tmpl w:val="12300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14310"/>
    <w:multiLevelType w:val="hybridMultilevel"/>
    <w:tmpl w:val="E93407AE"/>
    <w:lvl w:ilvl="0" w:tplc="32BCB6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44353"/>
    <w:multiLevelType w:val="hybridMultilevel"/>
    <w:tmpl w:val="6360E0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2011E3"/>
    <w:multiLevelType w:val="hybridMultilevel"/>
    <w:tmpl w:val="E6C24A3E"/>
    <w:lvl w:ilvl="0" w:tplc="AC26D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2C8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56E5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ED08C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3E8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181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3E7B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16A1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26E8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70E6DC6"/>
    <w:multiLevelType w:val="hybridMultilevel"/>
    <w:tmpl w:val="6A023A40"/>
    <w:lvl w:ilvl="0" w:tplc="E71CC4D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4D6279"/>
    <w:multiLevelType w:val="hybridMultilevel"/>
    <w:tmpl w:val="162CF3E4"/>
    <w:lvl w:ilvl="0" w:tplc="F4786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341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E085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CE0F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4E4D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B87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E2B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18C9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BAE8B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9E502E5"/>
    <w:multiLevelType w:val="hybridMultilevel"/>
    <w:tmpl w:val="6BD0AC4A"/>
    <w:lvl w:ilvl="0" w:tplc="3F3C502E">
      <w:start w:val="16"/>
      <w:numFmt w:val="bullet"/>
      <w:lvlText w:val="-"/>
      <w:lvlJc w:val="left"/>
      <w:pPr>
        <w:ind w:left="1494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1" w15:restartNumberingAfterBreak="0">
    <w:nsid w:val="2BD25B04"/>
    <w:multiLevelType w:val="hybridMultilevel"/>
    <w:tmpl w:val="F24E1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E02735"/>
    <w:multiLevelType w:val="hybridMultilevel"/>
    <w:tmpl w:val="0F28C0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35311E"/>
    <w:multiLevelType w:val="hybridMultilevel"/>
    <w:tmpl w:val="FCD41908"/>
    <w:lvl w:ilvl="0" w:tplc="FE1061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9A7318"/>
    <w:multiLevelType w:val="hybridMultilevel"/>
    <w:tmpl w:val="F7CA8FCE"/>
    <w:lvl w:ilvl="0" w:tplc="D8D060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F773D7"/>
    <w:multiLevelType w:val="hybridMultilevel"/>
    <w:tmpl w:val="964C7116"/>
    <w:lvl w:ilvl="0" w:tplc="CC0C86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24DDE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4896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E0B8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74F0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28E4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71E9A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AAA7F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623A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3CA2660A"/>
    <w:multiLevelType w:val="hybridMultilevel"/>
    <w:tmpl w:val="B08EC930"/>
    <w:lvl w:ilvl="0" w:tplc="EB4EC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ADA9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14AA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D09F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E708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AAC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D8EFF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2EB3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5322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CE738BF"/>
    <w:multiLevelType w:val="hybridMultilevel"/>
    <w:tmpl w:val="B7A253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E000E5"/>
    <w:multiLevelType w:val="hybridMultilevel"/>
    <w:tmpl w:val="EB22F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222646"/>
    <w:multiLevelType w:val="hybridMultilevel"/>
    <w:tmpl w:val="19425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F04099C"/>
    <w:multiLevelType w:val="hybridMultilevel"/>
    <w:tmpl w:val="F6F6CBEE"/>
    <w:lvl w:ilvl="0" w:tplc="3D38F1B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F7E656B"/>
    <w:multiLevelType w:val="hybridMultilevel"/>
    <w:tmpl w:val="029C7DAC"/>
    <w:lvl w:ilvl="0" w:tplc="9328C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EDC5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D24B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8C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026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A45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78A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AC57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FEA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2C80AF7"/>
    <w:multiLevelType w:val="hybridMultilevel"/>
    <w:tmpl w:val="C41E3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82673BC"/>
    <w:multiLevelType w:val="hybridMultilevel"/>
    <w:tmpl w:val="ADE23C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752034"/>
    <w:multiLevelType w:val="hybridMultilevel"/>
    <w:tmpl w:val="D194CCFE"/>
    <w:lvl w:ilvl="0" w:tplc="D2082EB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096F7F"/>
    <w:multiLevelType w:val="hybridMultilevel"/>
    <w:tmpl w:val="D646BEFA"/>
    <w:lvl w:ilvl="0" w:tplc="710667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33538B"/>
    <w:multiLevelType w:val="hybridMultilevel"/>
    <w:tmpl w:val="684240B6"/>
    <w:lvl w:ilvl="0" w:tplc="F7669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EE4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42B0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642AB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A1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46A9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385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CAF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876FC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68FF5F2D"/>
    <w:multiLevelType w:val="hybridMultilevel"/>
    <w:tmpl w:val="26A26A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C8B64AD"/>
    <w:multiLevelType w:val="hybridMultilevel"/>
    <w:tmpl w:val="0CB4C994"/>
    <w:lvl w:ilvl="0" w:tplc="F7CAB00E">
      <w:start w:val="1"/>
      <w:numFmt w:val="none"/>
      <w:pStyle w:val="Heading0centered"/>
      <w:lvlText w:val=""/>
      <w:legacy w:legacy="1" w:legacySpace="0" w:legacyIndent="0"/>
      <w:lvlJc w:val="left"/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E41675"/>
    <w:multiLevelType w:val="hybridMultilevel"/>
    <w:tmpl w:val="83F0FFF2"/>
    <w:lvl w:ilvl="0" w:tplc="532AF1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2A09DE"/>
    <w:multiLevelType w:val="hybridMultilevel"/>
    <w:tmpl w:val="970A0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1E09EE"/>
    <w:multiLevelType w:val="hybridMultilevel"/>
    <w:tmpl w:val="DD34A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5DF4951"/>
    <w:multiLevelType w:val="hybridMultilevel"/>
    <w:tmpl w:val="73D0896E"/>
    <w:lvl w:ilvl="0" w:tplc="A8A8BD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0092241">
    <w:abstractNumId w:val="25"/>
  </w:num>
  <w:num w:numId="2" w16cid:durableId="491021866">
    <w:abstractNumId w:val="7"/>
  </w:num>
  <w:num w:numId="3" w16cid:durableId="82578224">
    <w:abstractNumId w:val="9"/>
  </w:num>
  <w:num w:numId="4" w16cid:durableId="2122719360">
    <w:abstractNumId w:val="16"/>
  </w:num>
  <w:num w:numId="5" w16cid:durableId="551380414">
    <w:abstractNumId w:val="27"/>
  </w:num>
  <w:num w:numId="6" w16cid:durableId="1860925934">
    <w:abstractNumId w:val="11"/>
  </w:num>
  <w:num w:numId="7" w16cid:durableId="2076779037">
    <w:abstractNumId w:val="31"/>
  </w:num>
  <w:num w:numId="8" w16cid:durableId="1018197206">
    <w:abstractNumId w:val="1"/>
  </w:num>
  <w:num w:numId="9" w16cid:durableId="1120028445">
    <w:abstractNumId w:val="33"/>
  </w:num>
  <w:num w:numId="10" w16cid:durableId="391579679">
    <w:abstractNumId w:val="12"/>
  </w:num>
  <w:num w:numId="11" w16cid:durableId="377514208">
    <w:abstractNumId w:val="6"/>
  </w:num>
  <w:num w:numId="12" w16cid:durableId="1900898723">
    <w:abstractNumId w:val="22"/>
  </w:num>
  <w:num w:numId="13" w16cid:durableId="727529691">
    <w:abstractNumId w:val="32"/>
  </w:num>
  <w:num w:numId="14" w16cid:durableId="98381496">
    <w:abstractNumId w:val="4"/>
  </w:num>
  <w:num w:numId="15" w16cid:durableId="833453272">
    <w:abstractNumId w:val="21"/>
  </w:num>
  <w:num w:numId="16" w16cid:durableId="1896113630">
    <w:abstractNumId w:val="15"/>
  </w:num>
  <w:num w:numId="17" w16cid:durableId="166286286">
    <w:abstractNumId w:val="17"/>
  </w:num>
  <w:num w:numId="18" w16cid:durableId="395056258">
    <w:abstractNumId w:val="8"/>
  </w:num>
  <w:num w:numId="19" w16cid:durableId="1212770658">
    <w:abstractNumId w:val="5"/>
  </w:num>
  <w:num w:numId="20" w16cid:durableId="1212955837">
    <w:abstractNumId w:val="14"/>
  </w:num>
  <w:num w:numId="21" w16cid:durableId="1315184441">
    <w:abstractNumId w:val="13"/>
  </w:num>
  <w:num w:numId="22" w16cid:durableId="1444614764">
    <w:abstractNumId w:val="0"/>
  </w:num>
  <w:num w:numId="23" w16cid:durableId="668557001">
    <w:abstractNumId w:val="20"/>
  </w:num>
  <w:num w:numId="24" w16cid:durableId="1122380089">
    <w:abstractNumId w:val="30"/>
  </w:num>
  <w:num w:numId="25" w16cid:durableId="1034501629">
    <w:abstractNumId w:val="18"/>
  </w:num>
  <w:num w:numId="26" w16cid:durableId="2106072791">
    <w:abstractNumId w:val="23"/>
  </w:num>
  <w:num w:numId="27" w16cid:durableId="1882783862">
    <w:abstractNumId w:val="19"/>
  </w:num>
  <w:num w:numId="28" w16cid:durableId="1158502535">
    <w:abstractNumId w:val="28"/>
  </w:num>
  <w:num w:numId="29" w16cid:durableId="2031255148">
    <w:abstractNumId w:val="26"/>
  </w:num>
  <w:num w:numId="30" w16cid:durableId="926230253">
    <w:abstractNumId w:val="29"/>
  </w:num>
  <w:num w:numId="31" w16cid:durableId="904337672">
    <w:abstractNumId w:val="10"/>
  </w:num>
  <w:num w:numId="32" w16cid:durableId="1447653470">
    <w:abstractNumId w:val="2"/>
  </w:num>
  <w:num w:numId="33" w16cid:durableId="1297444707">
    <w:abstractNumId w:val="24"/>
  </w:num>
  <w:num w:numId="34" w16cid:durableId="7505893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xwrpwyzdd9nedrz4xf9vy20te95zp0rpd&quot;&gt;Ceftibuten dose escalation&lt;record-ids&gt;&lt;item&gt;1&lt;/item&gt;&lt;item&gt;3&lt;/item&gt;&lt;item&gt;4&lt;/item&gt;&lt;item&gt;5&lt;/item&gt;&lt;item&gt;6&lt;/item&gt;&lt;item&gt;7&lt;/item&gt;&lt;item&gt;13&lt;/item&gt;&lt;item&gt;23&lt;/item&gt;&lt;item&gt;24&lt;/item&gt;&lt;item&gt;25&lt;/item&gt;&lt;item&gt;26&lt;/item&gt;&lt;item&gt;27&lt;/item&gt;&lt;/record-ids&gt;&lt;/item&gt;&lt;/Libraries&gt;"/>
  </w:docVars>
  <w:rsids>
    <w:rsidRoot w:val="003A6D43"/>
    <w:rsid w:val="000006E3"/>
    <w:rsid w:val="00001E0A"/>
    <w:rsid w:val="00001FB2"/>
    <w:rsid w:val="00002770"/>
    <w:rsid w:val="00002B61"/>
    <w:rsid w:val="00002EA8"/>
    <w:rsid w:val="0000405E"/>
    <w:rsid w:val="00004F8D"/>
    <w:rsid w:val="00005A44"/>
    <w:rsid w:val="00007B6C"/>
    <w:rsid w:val="00007E3C"/>
    <w:rsid w:val="000108C7"/>
    <w:rsid w:val="000112AE"/>
    <w:rsid w:val="00011720"/>
    <w:rsid w:val="0001196C"/>
    <w:rsid w:val="00011A08"/>
    <w:rsid w:val="00011EE6"/>
    <w:rsid w:val="00012C4F"/>
    <w:rsid w:val="000130BB"/>
    <w:rsid w:val="00014325"/>
    <w:rsid w:val="00015194"/>
    <w:rsid w:val="0001641E"/>
    <w:rsid w:val="0001691D"/>
    <w:rsid w:val="000169DD"/>
    <w:rsid w:val="00016BF8"/>
    <w:rsid w:val="00017C61"/>
    <w:rsid w:val="00017F02"/>
    <w:rsid w:val="00020220"/>
    <w:rsid w:val="00020C88"/>
    <w:rsid w:val="00020D4C"/>
    <w:rsid w:val="000254B7"/>
    <w:rsid w:val="000254E9"/>
    <w:rsid w:val="00025C6D"/>
    <w:rsid w:val="00026786"/>
    <w:rsid w:val="000272C3"/>
    <w:rsid w:val="0002754D"/>
    <w:rsid w:val="00030A49"/>
    <w:rsid w:val="00031BD2"/>
    <w:rsid w:val="00033173"/>
    <w:rsid w:val="000333C7"/>
    <w:rsid w:val="00033CE6"/>
    <w:rsid w:val="00034277"/>
    <w:rsid w:val="00034CCD"/>
    <w:rsid w:val="000354C6"/>
    <w:rsid w:val="0003552C"/>
    <w:rsid w:val="00035927"/>
    <w:rsid w:val="00035C07"/>
    <w:rsid w:val="00035D52"/>
    <w:rsid w:val="00036B07"/>
    <w:rsid w:val="00036EB2"/>
    <w:rsid w:val="00036EFF"/>
    <w:rsid w:val="00037554"/>
    <w:rsid w:val="00040154"/>
    <w:rsid w:val="00040B93"/>
    <w:rsid w:val="00042272"/>
    <w:rsid w:val="00042CE0"/>
    <w:rsid w:val="000436D5"/>
    <w:rsid w:val="00043865"/>
    <w:rsid w:val="00043BA6"/>
    <w:rsid w:val="0004438E"/>
    <w:rsid w:val="000446B6"/>
    <w:rsid w:val="00044747"/>
    <w:rsid w:val="0004538C"/>
    <w:rsid w:val="00045D25"/>
    <w:rsid w:val="0004A18D"/>
    <w:rsid w:val="00050A53"/>
    <w:rsid w:val="00050E71"/>
    <w:rsid w:val="00050F0F"/>
    <w:rsid w:val="000510B0"/>
    <w:rsid w:val="00051A7C"/>
    <w:rsid w:val="00051EB5"/>
    <w:rsid w:val="0005291A"/>
    <w:rsid w:val="00055876"/>
    <w:rsid w:val="00055CAB"/>
    <w:rsid w:val="00055EA6"/>
    <w:rsid w:val="00057494"/>
    <w:rsid w:val="00060E96"/>
    <w:rsid w:val="00060F62"/>
    <w:rsid w:val="00061440"/>
    <w:rsid w:val="00061BEB"/>
    <w:rsid w:val="0006211F"/>
    <w:rsid w:val="00062287"/>
    <w:rsid w:val="0006231F"/>
    <w:rsid w:val="00062FC5"/>
    <w:rsid w:val="000631A6"/>
    <w:rsid w:val="000634A5"/>
    <w:rsid w:val="000637B6"/>
    <w:rsid w:val="00063E30"/>
    <w:rsid w:val="0006409F"/>
    <w:rsid w:val="0006459E"/>
    <w:rsid w:val="00064C4C"/>
    <w:rsid w:val="00065441"/>
    <w:rsid w:val="000663F2"/>
    <w:rsid w:val="0006688A"/>
    <w:rsid w:val="00066D02"/>
    <w:rsid w:val="00067009"/>
    <w:rsid w:val="00067949"/>
    <w:rsid w:val="00067F1E"/>
    <w:rsid w:val="000701E3"/>
    <w:rsid w:val="00070D20"/>
    <w:rsid w:val="00070E8E"/>
    <w:rsid w:val="00070EFF"/>
    <w:rsid w:val="0007103D"/>
    <w:rsid w:val="00071889"/>
    <w:rsid w:val="0007337E"/>
    <w:rsid w:val="0007375C"/>
    <w:rsid w:val="000745B9"/>
    <w:rsid w:val="00074698"/>
    <w:rsid w:val="00075C76"/>
    <w:rsid w:val="00075EC8"/>
    <w:rsid w:val="000771A1"/>
    <w:rsid w:val="00077841"/>
    <w:rsid w:val="000803DC"/>
    <w:rsid w:val="000807D5"/>
    <w:rsid w:val="00080D23"/>
    <w:rsid w:val="00080FFE"/>
    <w:rsid w:val="000812C0"/>
    <w:rsid w:val="000815FB"/>
    <w:rsid w:val="0008308F"/>
    <w:rsid w:val="000846F4"/>
    <w:rsid w:val="00085334"/>
    <w:rsid w:val="00085B3F"/>
    <w:rsid w:val="000865C6"/>
    <w:rsid w:val="000869D6"/>
    <w:rsid w:val="00086CF0"/>
    <w:rsid w:val="00091023"/>
    <w:rsid w:val="0009138C"/>
    <w:rsid w:val="0009153A"/>
    <w:rsid w:val="00091567"/>
    <w:rsid w:val="00091D47"/>
    <w:rsid w:val="00092A9B"/>
    <w:rsid w:val="00093282"/>
    <w:rsid w:val="00093942"/>
    <w:rsid w:val="00094022"/>
    <w:rsid w:val="00094116"/>
    <w:rsid w:val="00094707"/>
    <w:rsid w:val="00094F46"/>
    <w:rsid w:val="0009531C"/>
    <w:rsid w:val="00095601"/>
    <w:rsid w:val="000959A3"/>
    <w:rsid w:val="000969DD"/>
    <w:rsid w:val="000970F5"/>
    <w:rsid w:val="00097205"/>
    <w:rsid w:val="000A14DB"/>
    <w:rsid w:val="000A282F"/>
    <w:rsid w:val="000A38EA"/>
    <w:rsid w:val="000A3BED"/>
    <w:rsid w:val="000A3E10"/>
    <w:rsid w:val="000A41F0"/>
    <w:rsid w:val="000A45EB"/>
    <w:rsid w:val="000A56BF"/>
    <w:rsid w:val="000A5981"/>
    <w:rsid w:val="000A672B"/>
    <w:rsid w:val="000A6978"/>
    <w:rsid w:val="000A69B8"/>
    <w:rsid w:val="000A6BEE"/>
    <w:rsid w:val="000A750F"/>
    <w:rsid w:val="000B1014"/>
    <w:rsid w:val="000B1135"/>
    <w:rsid w:val="000B15F4"/>
    <w:rsid w:val="000B1D86"/>
    <w:rsid w:val="000B1ED0"/>
    <w:rsid w:val="000B2DBC"/>
    <w:rsid w:val="000B39B6"/>
    <w:rsid w:val="000B3F4C"/>
    <w:rsid w:val="000B4526"/>
    <w:rsid w:val="000B50DD"/>
    <w:rsid w:val="000B5328"/>
    <w:rsid w:val="000B538B"/>
    <w:rsid w:val="000B57E2"/>
    <w:rsid w:val="000B5D87"/>
    <w:rsid w:val="000B66DF"/>
    <w:rsid w:val="000B67B5"/>
    <w:rsid w:val="000B6BD0"/>
    <w:rsid w:val="000C0453"/>
    <w:rsid w:val="000C2203"/>
    <w:rsid w:val="000C23CB"/>
    <w:rsid w:val="000C2DBD"/>
    <w:rsid w:val="000C3700"/>
    <w:rsid w:val="000C3A9C"/>
    <w:rsid w:val="000C46B3"/>
    <w:rsid w:val="000C4C36"/>
    <w:rsid w:val="000C513C"/>
    <w:rsid w:val="000C5789"/>
    <w:rsid w:val="000C5D21"/>
    <w:rsid w:val="000C6230"/>
    <w:rsid w:val="000C6612"/>
    <w:rsid w:val="000C7644"/>
    <w:rsid w:val="000C79E7"/>
    <w:rsid w:val="000D0328"/>
    <w:rsid w:val="000D04DF"/>
    <w:rsid w:val="000D1566"/>
    <w:rsid w:val="000D194D"/>
    <w:rsid w:val="000D1E70"/>
    <w:rsid w:val="000D259E"/>
    <w:rsid w:val="000D43A6"/>
    <w:rsid w:val="000D4A57"/>
    <w:rsid w:val="000D4B6E"/>
    <w:rsid w:val="000D4DA1"/>
    <w:rsid w:val="000D5421"/>
    <w:rsid w:val="000D5D0E"/>
    <w:rsid w:val="000D6010"/>
    <w:rsid w:val="000D67A7"/>
    <w:rsid w:val="000D7223"/>
    <w:rsid w:val="000D7A8E"/>
    <w:rsid w:val="000D7B14"/>
    <w:rsid w:val="000D7F76"/>
    <w:rsid w:val="000E0321"/>
    <w:rsid w:val="000E057A"/>
    <w:rsid w:val="000E0701"/>
    <w:rsid w:val="000E227B"/>
    <w:rsid w:val="000E2301"/>
    <w:rsid w:val="000E2BC8"/>
    <w:rsid w:val="000E351B"/>
    <w:rsid w:val="000E4BB5"/>
    <w:rsid w:val="000E524F"/>
    <w:rsid w:val="000E5F2D"/>
    <w:rsid w:val="000E6E77"/>
    <w:rsid w:val="000F0D3D"/>
    <w:rsid w:val="000F1261"/>
    <w:rsid w:val="000F1837"/>
    <w:rsid w:val="000F1FA9"/>
    <w:rsid w:val="000F336D"/>
    <w:rsid w:val="000F3B54"/>
    <w:rsid w:val="000F4610"/>
    <w:rsid w:val="000F4F33"/>
    <w:rsid w:val="000F4FA2"/>
    <w:rsid w:val="000F4FC9"/>
    <w:rsid w:val="000F54B3"/>
    <w:rsid w:val="000F56B1"/>
    <w:rsid w:val="000F5F7A"/>
    <w:rsid w:val="000F73FF"/>
    <w:rsid w:val="000F762F"/>
    <w:rsid w:val="00100DCD"/>
    <w:rsid w:val="00101100"/>
    <w:rsid w:val="00102A90"/>
    <w:rsid w:val="001030FA"/>
    <w:rsid w:val="001033E4"/>
    <w:rsid w:val="00103454"/>
    <w:rsid w:val="00103AA9"/>
    <w:rsid w:val="00103B59"/>
    <w:rsid w:val="00104156"/>
    <w:rsid w:val="001045B1"/>
    <w:rsid w:val="00104DB6"/>
    <w:rsid w:val="00105BC2"/>
    <w:rsid w:val="00106574"/>
    <w:rsid w:val="001065CA"/>
    <w:rsid w:val="00106789"/>
    <w:rsid w:val="001069C3"/>
    <w:rsid w:val="00106B83"/>
    <w:rsid w:val="00106CCD"/>
    <w:rsid w:val="00107491"/>
    <w:rsid w:val="001077E8"/>
    <w:rsid w:val="00110A6A"/>
    <w:rsid w:val="0011136E"/>
    <w:rsid w:val="00111482"/>
    <w:rsid w:val="00112B31"/>
    <w:rsid w:val="0011449B"/>
    <w:rsid w:val="00114DC4"/>
    <w:rsid w:val="0011776E"/>
    <w:rsid w:val="001179BD"/>
    <w:rsid w:val="001201AB"/>
    <w:rsid w:val="00120248"/>
    <w:rsid w:val="0012205C"/>
    <w:rsid w:val="0012234D"/>
    <w:rsid w:val="00124F26"/>
    <w:rsid w:val="00125B8E"/>
    <w:rsid w:val="00126F62"/>
    <w:rsid w:val="00127324"/>
    <w:rsid w:val="001276F5"/>
    <w:rsid w:val="00127747"/>
    <w:rsid w:val="0013019F"/>
    <w:rsid w:val="001304DF"/>
    <w:rsid w:val="001318F1"/>
    <w:rsid w:val="001320ED"/>
    <w:rsid w:val="00132480"/>
    <w:rsid w:val="0013366D"/>
    <w:rsid w:val="001343DA"/>
    <w:rsid w:val="00134A74"/>
    <w:rsid w:val="00134B58"/>
    <w:rsid w:val="001356AA"/>
    <w:rsid w:val="00135B2B"/>
    <w:rsid w:val="00135E0A"/>
    <w:rsid w:val="00135FD9"/>
    <w:rsid w:val="0013650F"/>
    <w:rsid w:val="00140653"/>
    <w:rsid w:val="00140A94"/>
    <w:rsid w:val="00141451"/>
    <w:rsid w:val="0014189B"/>
    <w:rsid w:val="00141A95"/>
    <w:rsid w:val="00142D5F"/>
    <w:rsid w:val="001430D5"/>
    <w:rsid w:val="00143619"/>
    <w:rsid w:val="00143657"/>
    <w:rsid w:val="00144A43"/>
    <w:rsid w:val="00144B24"/>
    <w:rsid w:val="00144BBD"/>
    <w:rsid w:val="00144C5C"/>
    <w:rsid w:val="00144C6C"/>
    <w:rsid w:val="001457D7"/>
    <w:rsid w:val="00145A10"/>
    <w:rsid w:val="00145E82"/>
    <w:rsid w:val="00145E8A"/>
    <w:rsid w:val="00146035"/>
    <w:rsid w:val="00146D6B"/>
    <w:rsid w:val="00146D75"/>
    <w:rsid w:val="00146E48"/>
    <w:rsid w:val="00147324"/>
    <w:rsid w:val="0015021A"/>
    <w:rsid w:val="001507AE"/>
    <w:rsid w:val="00150D84"/>
    <w:rsid w:val="00150F22"/>
    <w:rsid w:val="001510D5"/>
    <w:rsid w:val="001510F2"/>
    <w:rsid w:val="001517E9"/>
    <w:rsid w:val="001518BA"/>
    <w:rsid w:val="00151A15"/>
    <w:rsid w:val="00151FBD"/>
    <w:rsid w:val="00152626"/>
    <w:rsid w:val="00152719"/>
    <w:rsid w:val="00152A6B"/>
    <w:rsid w:val="00152EB5"/>
    <w:rsid w:val="00153056"/>
    <w:rsid w:val="00153D96"/>
    <w:rsid w:val="0015431A"/>
    <w:rsid w:val="00154FF5"/>
    <w:rsid w:val="00155467"/>
    <w:rsid w:val="00155487"/>
    <w:rsid w:val="0015652A"/>
    <w:rsid w:val="00156663"/>
    <w:rsid w:val="00157021"/>
    <w:rsid w:val="00157658"/>
    <w:rsid w:val="0016081F"/>
    <w:rsid w:val="00161C50"/>
    <w:rsid w:val="00161C53"/>
    <w:rsid w:val="00162144"/>
    <w:rsid w:val="001625EC"/>
    <w:rsid w:val="00162626"/>
    <w:rsid w:val="001642D4"/>
    <w:rsid w:val="0016448F"/>
    <w:rsid w:val="001651C2"/>
    <w:rsid w:val="001658CA"/>
    <w:rsid w:val="00165BB9"/>
    <w:rsid w:val="0016613A"/>
    <w:rsid w:val="00166918"/>
    <w:rsid w:val="00167C25"/>
    <w:rsid w:val="00167D2A"/>
    <w:rsid w:val="00167EAE"/>
    <w:rsid w:val="00167EE3"/>
    <w:rsid w:val="00167EF5"/>
    <w:rsid w:val="00167F7F"/>
    <w:rsid w:val="00170C28"/>
    <w:rsid w:val="0017174A"/>
    <w:rsid w:val="00171FC5"/>
    <w:rsid w:val="0017260D"/>
    <w:rsid w:val="00172EE7"/>
    <w:rsid w:val="001735EA"/>
    <w:rsid w:val="001736A9"/>
    <w:rsid w:val="00173FAA"/>
    <w:rsid w:val="00175B37"/>
    <w:rsid w:val="00176273"/>
    <w:rsid w:val="0018064E"/>
    <w:rsid w:val="001810AB"/>
    <w:rsid w:val="001823A5"/>
    <w:rsid w:val="00183026"/>
    <w:rsid w:val="00183050"/>
    <w:rsid w:val="001835D3"/>
    <w:rsid w:val="00183A10"/>
    <w:rsid w:val="001846B9"/>
    <w:rsid w:val="001850D2"/>
    <w:rsid w:val="00185425"/>
    <w:rsid w:val="00185C55"/>
    <w:rsid w:val="00185D3C"/>
    <w:rsid w:val="0018616A"/>
    <w:rsid w:val="00186230"/>
    <w:rsid w:val="00186878"/>
    <w:rsid w:val="00186CF3"/>
    <w:rsid w:val="00186DF8"/>
    <w:rsid w:val="0018796A"/>
    <w:rsid w:val="0019021A"/>
    <w:rsid w:val="00190F2F"/>
    <w:rsid w:val="00191409"/>
    <w:rsid w:val="0019162D"/>
    <w:rsid w:val="00192898"/>
    <w:rsid w:val="00192C17"/>
    <w:rsid w:val="00193105"/>
    <w:rsid w:val="00194ED1"/>
    <w:rsid w:val="00195ED6"/>
    <w:rsid w:val="00196162"/>
    <w:rsid w:val="00196BD8"/>
    <w:rsid w:val="001A08FA"/>
    <w:rsid w:val="001A1393"/>
    <w:rsid w:val="001A178C"/>
    <w:rsid w:val="001A1BDB"/>
    <w:rsid w:val="001A26E0"/>
    <w:rsid w:val="001A2C38"/>
    <w:rsid w:val="001A3C4A"/>
    <w:rsid w:val="001A5CAB"/>
    <w:rsid w:val="001A6794"/>
    <w:rsid w:val="001A6882"/>
    <w:rsid w:val="001A7867"/>
    <w:rsid w:val="001A7EC1"/>
    <w:rsid w:val="001B079D"/>
    <w:rsid w:val="001B0F10"/>
    <w:rsid w:val="001B1ECD"/>
    <w:rsid w:val="001B27F7"/>
    <w:rsid w:val="001B2917"/>
    <w:rsid w:val="001B3378"/>
    <w:rsid w:val="001B42BA"/>
    <w:rsid w:val="001B43BE"/>
    <w:rsid w:val="001B70BB"/>
    <w:rsid w:val="001B7422"/>
    <w:rsid w:val="001B7FBA"/>
    <w:rsid w:val="001BA68E"/>
    <w:rsid w:val="001C0633"/>
    <w:rsid w:val="001C2053"/>
    <w:rsid w:val="001C230E"/>
    <w:rsid w:val="001C319B"/>
    <w:rsid w:val="001C3A67"/>
    <w:rsid w:val="001C3C74"/>
    <w:rsid w:val="001C3EDE"/>
    <w:rsid w:val="001C4516"/>
    <w:rsid w:val="001C49DB"/>
    <w:rsid w:val="001C4CF8"/>
    <w:rsid w:val="001C5553"/>
    <w:rsid w:val="001C73C9"/>
    <w:rsid w:val="001D001C"/>
    <w:rsid w:val="001D0DA5"/>
    <w:rsid w:val="001D108C"/>
    <w:rsid w:val="001D11E0"/>
    <w:rsid w:val="001D1247"/>
    <w:rsid w:val="001D1E63"/>
    <w:rsid w:val="001D20AE"/>
    <w:rsid w:val="001D261A"/>
    <w:rsid w:val="001D36E7"/>
    <w:rsid w:val="001D4D69"/>
    <w:rsid w:val="001D4DA2"/>
    <w:rsid w:val="001D4EAE"/>
    <w:rsid w:val="001D6657"/>
    <w:rsid w:val="001D6FE2"/>
    <w:rsid w:val="001D73D3"/>
    <w:rsid w:val="001D7972"/>
    <w:rsid w:val="001E05F6"/>
    <w:rsid w:val="001E0876"/>
    <w:rsid w:val="001E1375"/>
    <w:rsid w:val="001E14BE"/>
    <w:rsid w:val="001E1A2D"/>
    <w:rsid w:val="001E1FEB"/>
    <w:rsid w:val="001E2913"/>
    <w:rsid w:val="001E2985"/>
    <w:rsid w:val="001E2A62"/>
    <w:rsid w:val="001E38E8"/>
    <w:rsid w:val="001E3EE0"/>
    <w:rsid w:val="001E50A8"/>
    <w:rsid w:val="001E5895"/>
    <w:rsid w:val="001E6538"/>
    <w:rsid w:val="001E7A8C"/>
    <w:rsid w:val="001F10BE"/>
    <w:rsid w:val="001F2FDD"/>
    <w:rsid w:val="001F469B"/>
    <w:rsid w:val="001F4BEB"/>
    <w:rsid w:val="001F4E35"/>
    <w:rsid w:val="001F519A"/>
    <w:rsid w:val="001F5A4B"/>
    <w:rsid w:val="001F5B23"/>
    <w:rsid w:val="001F64AF"/>
    <w:rsid w:val="001F6703"/>
    <w:rsid w:val="002002D9"/>
    <w:rsid w:val="00200930"/>
    <w:rsid w:val="00201AE7"/>
    <w:rsid w:val="00203198"/>
    <w:rsid w:val="002033A4"/>
    <w:rsid w:val="00204526"/>
    <w:rsid w:val="00205878"/>
    <w:rsid w:val="002058B9"/>
    <w:rsid w:val="00205F03"/>
    <w:rsid w:val="00206283"/>
    <w:rsid w:val="002067A2"/>
    <w:rsid w:val="00206FDC"/>
    <w:rsid w:val="0020747E"/>
    <w:rsid w:val="002077A2"/>
    <w:rsid w:val="00207A25"/>
    <w:rsid w:val="00207FF1"/>
    <w:rsid w:val="0020E026"/>
    <w:rsid w:val="0021173D"/>
    <w:rsid w:val="00211D1C"/>
    <w:rsid w:val="00213678"/>
    <w:rsid w:val="00213753"/>
    <w:rsid w:val="0021399E"/>
    <w:rsid w:val="0021450B"/>
    <w:rsid w:val="00215D48"/>
    <w:rsid w:val="00216B4D"/>
    <w:rsid w:val="0021738A"/>
    <w:rsid w:val="002173DB"/>
    <w:rsid w:val="00220644"/>
    <w:rsid w:val="002206F2"/>
    <w:rsid w:val="00220C46"/>
    <w:rsid w:val="002217F5"/>
    <w:rsid w:val="00222DA8"/>
    <w:rsid w:val="00222E52"/>
    <w:rsid w:val="00222F44"/>
    <w:rsid w:val="002230D4"/>
    <w:rsid w:val="00223984"/>
    <w:rsid w:val="00223DEA"/>
    <w:rsid w:val="00224B05"/>
    <w:rsid w:val="00224B8E"/>
    <w:rsid w:val="00224D29"/>
    <w:rsid w:val="00225EA4"/>
    <w:rsid w:val="002263B3"/>
    <w:rsid w:val="002265CA"/>
    <w:rsid w:val="002306E2"/>
    <w:rsid w:val="0023118E"/>
    <w:rsid w:val="00231514"/>
    <w:rsid w:val="002319B8"/>
    <w:rsid w:val="002329CD"/>
    <w:rsid w:val="0023319D"/>
    <w:rsid w:val="0023319E"/>
    <w:rsid w:val="002337FC"/>
    <w:rsid w:val="00233BEE"/>
    <w:rsid w:val="00234701"/>
    <w:rsid w:val="002351CC"/>
    <w:rsid w:val="00235840"/>
    <w:rsid w:val="00236009"/>
    <w:rsid w:val="0023631F"/>
    <w:rsid w:val="00237FA6"/>
    <w:rsid w:val="002413A4"/>
    <w:rsid w:val="00241A38"/>
    <w:rsid w:val="00241B1D"/>
    <w:rsid w:val="00242721"/>
    <w:rsid w:val="002439D7"/>
    <w:rsid w:val="00243CAB"/>
    <w:rsid w:val="00243D8B"/>
    <w:rsid w:val="00245EB1"/>
    <w:rsid w:val="00246629"/>
    <w:rsid w:val="0024735A"/>
    <w:rsid w:val="0025026B"/>
    <w:rsid w:val="00250E4F"/>
    <w:rsid w:val="00252079"/>
    <w:rsid w:val="00252554"/>
    <w:rsid w:val="00253B92"/>
    <w:rsid w:val="00254F2C"/>
    <w:rsid w:val="00255D7A"/>
    <w:rsid w:val="00256001"/>
    <w:rsid w:val="00256B51"/>
    <w:rsid w:val="00257506"/>
    <w:rsid w:val="00257796"/>
    <w:rsid w:val="0026016E"/>
    <w:rsid w:val="00260480"/>
    <w:rsid w:val="00260BBC"/>
    <w:rsid w:val="00260E2A"/>
    <w:rsid w:val="00260FF5"/>
    <w:rsid w:val="00261032"/>
    <w:rsid w:val="0026120E"/>
    <w:rsid w:val="00261984"/>
    <w:rsid w:val="00261D98"/>
    <w:rsid w:val="00261F8B"/>
    <w:rsid w:val="0026210B"/>
    <w:rsid w:val="00262155"/>
    <w:rsid w:val="0026440C"/>
    <w:rsid w:val="0026545D"/>
    <w:rsid w:val="002654F6"/>
    <w:rsid w:val="00265FBA"/>
    <w:rsid w:val="0026603C"/>
    <w:rsid w:val="0026673D"/>
    <w:rsid w:val="002671D5"/>
    <w:rsid w:val="0026727E"/>
    <w:rsid w:val="00267CE8"/>
    <w:rsid w:val="00270FF3"/>
    <w:rsid w:val="002718D8"/>
    <w:rsid w:val="002718EC"/>
    <w:rsid w:val="00271B8D"/>
    <w:rsid w:val="00271E25"/>
    <w:rsid w:val="00271EFD"/>
    <w:rsid w:val="00272272"/>
    <w:rsid w:val="00272AC6"/>
    <w:rsid w:val="00273340"/>
    <w:rsid w:val="00274BA6"/>
    <w:rsid w:val="002755D3"/>
    <w:rsid w:val="00275DC9"/>
    <w:rsid w:val="002761CF"/>
    <w:rsid w:val="00277BA8"/>
    <w:rsid w:val="00277E11"/>
    <w:rsid w:val="00280607"/>
    <w:rsid w:val="0028109C"/>
    <w:rsid w:val="00281E18"/>
    <w:rsid w:val="00282473"/>
    <w:rsid w:val="00282D69"/>
    <w:rsid w:val="002830B6"/>
    <w:rsid w:val="002831FC"/>
    <w:rsid w:val="00283433"/>
    <w:rsid w:val="00283670"/>
    <w:rsid w:val="002838FF"/>
    <w:rsid w:val="002846F2"/>
    <w:rsid w:val="002875F5"/>
    <w:rsid w:val="002878CD"/>
    <w:rsid w:val="00287B2D"/>
    <w:rsid w:val="002901C4"/>
    <w:rsid w:val="00290B3B"/>
    <w:rsid w:val="002918A8"/>
    <w:rsid w:val="002918BA"/>
    <w:rsid w:val="00292F1C"/>
    <w:rsid w:val="002935A1"/>
    <w:rsid w:val="0029410A"/>
    <w:rsid w:val="00294E58"/>
    <w:rsid w:val="002956F5"/>
    <w:rsid w:val="002959E8"/>
    <w:rsid w:val="00295A6F"/>
    <w:rsid w:val="0029764F"/>
    <w:rsid w:val="002A0D48"/>
    <w:rsid w:val="002A100B"/>
    <w:rsid w:val="002A115A"/>
    <w:rsid w:val="002A1778"/>
    <w:rsid w:val="002A28B1"/>
    <w:rsid w:val="002A319F"/>
    <w:rsid w:val="002A399B"/>
    <w:rsid w:val="002A414F"/>
    <w:rsid w:val="002A4C3E"/>
    <w:rsid w:val="002A5CA9"/>
    <w:rsid w:val="002A6C07"/>
    <w:rsid w:val="002A7C60"/>
    <w:rsid w:val="002B0157"/>
    <w:rsid w:val="002B078B"/>
    <w:rsid w:val="002B1070"/>
    <w:rsid w:val="002B1C6C"/>
    <w:rsid w:val="002B1EC9"/>
    <w:rsid w:val="002B20FB"/>
    <w:rsid w:val="002B2109"/>
    <w:rsid w:val="002B224A"/>
    <w:rsid w:val="002B2B45"/>
    <w:rsid w:val="002B2E2E"/>
    <w:rsid w:val="002B3322"/>
    <w:rsid w:val="002B3AB2"/>
    <w:rsid w:val="002B3DE2"/>
    <w:rsid w:val="002B4281"/>
    <w:rsid w:val="002B46F8"/>
    <w:rsid w:val="002B5518"/>
    <w:rsid w:val="002B5905"/>
    <w:rsid w:val="002B65EF"/>
    <w:rsid w:val="002B744E"/>
    <w:rsid w:val="002B75C0"/>
    <w:rsid w:val="002B7A2F"/>
    <w:rsid w:val="002B7B6B"/>
    <w:rsid w:val="002C0082"/>
    <w:rsid w:val="002C09A2"/>
    <w:rsid w:val="002C159E"/>
    <w:rsid w:val="002C1C6E"/>
    <w:rsid w:val="002C21AC"/>
    <w:rsid w:val="002C2599"/>
    <w:rsid w:val="002C2C1A"/>
    <w:rsid w:val="002C2D6C"/>
    <w:rsid w:val="002C432A"/>
    <w:rsid w:val="002C4AFD"/>
    <w:rsid w:val="002C55B2"/>
    <w:rsid w:val="002C6285"/>
    <w:rsid w:val="002C6340"/>
    <w:rsid w:val="002C642F"/>
    <w:rsid w:val="002C6D70"/>
    <w:rsid w:val="002C7345"/>
    <w:rsid w:val="002C7F17"/>
    <w:rsid w:val="002D0DC4"/>
    <w:rsid w:val="002D1338"/>
    <w:rsid w:val="002D1879"/>
    <w:rsid w:val="002D1C7C"/>
    <w:rsid w:val="002D22C1"/>
    <w:rsid w:val="002D2515"/>
    <w:rsid w:val="002D2765"/>
    <w:rsid w:val="002D3A83"/>
    <w:rsid w:val="002D3D8F"/>
    <w:rsid w:val="002D40C0"/>
    <w:rsid w:val="002D4290"/>
    <w:rsid w:val="002D4C2E"/>
    <w:rsid w:val="002D4D50"/>
    <w:rsid w:val="002D4E49"/>
    <w:rsid w:val="002D5622"/>
    <w:rsid w:val="002D59CC"/>
    <w:rsid w:val="002D60AA"/>
    <w:rsid w:val="002D6229"/>
    <w:rsid w:val="002D7EC0"/>
    <w:rsid w:val="002E085F"/>
    <w:rsid w:val="002E0F75"/>
    <w:rsid w:val="002E14B9"/>
    <w:rsid w:val="002E1512"/>
    <w:rsid w:val="002E18EF"/>
    <w:rsid w:val="002E2B12"/>
    <w:rsid w:val="002E4F5F"/>
    <w:rsid w:val="002E53C9"/>
    <w:rsid w:val="002E5FA2"/>
    <w:rsid w:val="002E7E65"/>
    <w:rsid w:val="002E7E80"/>
    <w:rsid w:val="002F00DB"/>
    <w:rsid w:val="002F0147"/>
    <w:rsid w:val="002F043F"/>
    <w:rsid w:val="002F05F1"/>
    <w:rsid w:val="002F08EA"/>
    <w:rsid w:val="002F0B3E"/>
    <w:rsid w:val="002F0D6B"/>
    <w:rsid w:val="002F1382"/>
    <w:rsid w:val="002F13D4"/>
    <w:rsid w:val="002F15E6"/>
    <w:rsid w:val="002F1F83"/>
    <w:rsid w:val="002F2097"/>
    <w:rsid w:val="002F24C9"/>
    <w:rsid w:val="002F40E5"/>
    <w:rsid w:val="002F46A0"/>
    <w:rsid w:val="002F533F"/>
    <w:rsid w:val="002F5A30"/>
    <w:rsid w:val="002F5A35"/>
    <w:rsid w:val="002F5A9A"/>
    <w:rsid w:val="002F5CF2"/>
    <w:rsid w:val="002F6246"/>
    <w:rsid w:val="002F74B9"/>
    <w:rsid w:val="002F76F6"/>
    <w:rsid w:val="002F77F8"/>
    <w:rsid w:val="002F7E78"/>
    <w:rsid w:val="003004E9"/>
    <w:rsid w:val="00300655"/>
    <w:rsid w:val="00300B00"/>
    <w:rsid w:val="003018FA"/>
    <w:rsid w:val="00302468"/>
    <w:rsid w:val="00302C1C"/>
    <w:rsid w:val="00304663"/>
    <w:rsid w:val="00304C7D"/>
    <w:rsid w:val="00305E42"/>
    <w:rsid w:val="0030779A"/>
    <w:rsid w:val="0030786C"/>
    <w:rsid w:val="00307F14"/>
    <w:rsid w:val="0031026B"/>
    <w:rsid w:val="003116BB"/>
    <w:rsid w:val="00312B92"/>
    <w:rsid w:val="00312CDB"/>
    <w:rsid w:val="00313710"/>
    <w:rsid w:val="00313A63"/>
    <w:rsid w:val="00314C33"/>
    <w:rsid w:val="00315216"/>
    <w:rsid w:val="003154F4"/>
    <w:rsid w:val="0031561A"/>
    <w:rsid w:val="0031598A"/>
    <w:rsid w:val="00315F03"/>
    <w:rsid w:val="00315F68"/>
    <w:rsid w:val="00315F87"/>
    <w:rsid w:val="00317727"/>
    <w:rsid w:val="00317F83"/>
    <w:rsid w:val="00320064"/>
    <w:rsid w:val="003201FD"/>
    <w:rsid w:val="003236FE"/>
    <w:rsid w:val="00323A5F"/>
    <w:rsid w:val="00323C9B"/>
    <w:rsid w:val="00324874"/>
    <w:rsid w:val="00324ABB"/>
    <w:rsid w:val="00324B93"/>
    <w:rsid w:val="00326045"/>
    <w:rsid w:val="0032628B"/>
    <w:rsid w:val="00326ABC"/>
    <w:rsid w:val="00327179"/>
    <w:rsid w:val="00327D86"/>
    <w:rsid w:val="00330578"/>
    <w:rsid w:val="00330935"/>
    <w:rsid w:val="00330F6B"/>
    <w:rsid w:val="003313B5"/>
    <w:rsid w:val="00333A83"/>
    <w:rsid w:val="003355CD"/>
    <w:rsid w:val="00335DEE"/>
    <w:rsid w:val="00336263"/>
    <w:rsid w:val="003368E1"/>
    <w:rsid w:val="00336D6B"/>
    <w:rsid w:val="00336E1D"/>
    <w:rsid w:val="00337070"/>
    <w:rsid w:val="00337644"/>
    <w:rsid w:val="003379B1"/>
    <w:rsid w:val="00337B1A"/>
    <w:rsid w:val="0034139B"/>
    <w:rsid w:val="003418CD"/>
    <w:rsid w:val="00342409"/>
    <w:rsid w:val="003430C6"/>
    <w:rsid w:val="00343589"/>
    <w:rsid w:val="00343A8F"/>
    <w:rsid w:val="00343BA5"/>
    <w:rsid w:val="00343FA6"/>
    <w:rsid w:val="00345500"/>
    <w:rsid w:val="00345B00"/>
    <w:rsid w:val="003469D9"/>
    <w:rsid w:val="00346A80"/>
    <w:rsid w:val="00347976"/>
    <w:rsid w:val="00347C5D"/>
    <w:rsid w:val="00347EE3"/>
    <w:rsid w:val="00350127"/>
    <w:rsid w:val="00350EFE"/>
    <w:rsid w:val="00351170"/>
    <w:rsid w:val="00353209"/>
    <w:rsid w:val="00353401"/>
    <w:rsid w:val="00354419"/>
    <w:rsid w:val="00355050"/>
    <w:rsid w:val="00355947"/>
    <w:rsid w:val="00355E52"/>
    <w:rsid w:val="003569CC"/>
    <w:rsid w:val="00357B9C"/>
    <w:rsid w:val="003602C2"/>
    <w:rsid w:val="003614B0"/>
    <w:rsid w:val="00361E2B"/>
    <w:rsid w:val="00363468"/>
    <w:rsid w:val="00363768"/>
    <w:rsid w:val="00363CFC"/>
    <w:rsid w:val="00363FCB"/>
    <w:rsid w:val="003641E7"/>
    <w:rsid w:val="003645AD"/>
    <w:rsid w:val="00364BB9"/>
    <w:rsid w:val="00365433"/>
    <w:rsid w:val="0036640D"/>
    <w:rsid w:val="00367120"/>
    <w:rsid w:val="00367405"/>
    <w:rsid w:val="00367413"/>
    <w:rsid w:val="00370351"/>
    <w:rsid w:val="00372893"/>
    <w:rsid w:val="00372956"/>
    <w:rsid w:val="00372B21"/>
    <w:rsid w:val="00372D2B"/>
    <w:rsid w:val="0037320B"/>
    <w:rsid w:val="0037438C"/>
    <w:rsid w:val="0037471D"/>
    <w:rsid w:val="00374B22"/>
    <w:rsid w:val="00375815"/>
    <w:rsid w:val="00375868"/>
    <w:rsid w:val="00375BAC"/>
    <w:rsid w:val="00375E7F"/>
    <w:rsid w:val="00376436"/>
    <w:rsid w:val="00376E6F"/>
    <w:rsid w:val="003800AC"/>
    <w:rsid w:val="003801B3"/>
    <w:rsid w:val="003801E1"/>
    <w:rsid w:val="00380734"/>
    <w:rsid w:val="00381C8A"/>
    <w:rsid w:val="003826B9"/>
    <w:rsid w:val="00383138"/>
    <w:rsid w:val="003839C2"/>
    <w:rsid w:val="00385D93"/>
    <w:rsid w:val="003879AF"/>
    <w:rsid w:val="003903F2"/>
    <w:rsid w:val="00390799"/>
    <w:rsid w:val="00390E54"/>
    <w:rsid w:val="00391C54"/>
    <w:rsid w:val="00392225"/>
    <w:rsid w:val="00394B53"/>
    <w:rsid w:val="00395208"/>
    <w:rsid w:val="0039563D"/>
    <w:rsid w:val="0039647E"/>
    <w:rsid w:val="00396598"/>
    <w:rsid w:val="003971E2"/>
    <w:rsid w:val="003973E4"/>
    <w:rsid w:val="003979D2"/>
    <w:rsid w:val="00397F8B"/>
    <w:rsid w:val="003A0FC5"/>
    <w:rsid w:val="003A1A94"/>
    <w:rsid w:val="003A1BFD"/>
    <w:rsid w:val="003A2316"/>
    <w:rsid w:val="003A35C8"/>
    <w:rsid w:val="003A40DE"/>
    <w:rsid w:val="003A45C1"/>
    <w:rsid w:val="003A51A8"/>
    <w:rsid w:val="003A5259"/>
    <w:rsid w:val="003A6C46"/>
    <w:rsid w:val="003A6D43"/>
    <w:rsid w:val="003A72D0"/>
    <w:rsid w:val="003A72D5"/>
    <w:rsid w:val="003A73B3"/>
    <w:rsid w:val="003B09E5"/>
    <w:rsid w:val="003B0E15"/>
    <w:rsid w:val="003B1412"/>
    <w:rsid w:val="003B169D"/>
    <w:rsid w:val="003B17AB"/>
    <w:rsid w:val="003B1A6C"/>
    <w:rsid w:val="003B2C3C"/>
    <w:rsid w:val="003B3B93"/>
    <w:rsid w:val="003B3D5C"/>
    <w:rsid w:val="003B3EE2"/>
    <w:rsid w:val="003B4742"/>
    <w:rsid w:val="003B4DBF"/>
    <w:rsid w:val="003B4DFB"/>
    <w:rsid w:val="003B76D8"/>
    <w:rsid w:val="003B7936"/>
    <w:rsid w:val="003C1097"/>
    <w:rsid w:val="003C1226"/>
    <w:rsid w:val="003C241E"/>
    <w:rsid w:val="003C2658"/>
    <w:rsid w:val="003C2F9E"/>
    <w:rsid w:val="003C41D7"/>
    <w:rsid w:val="003C53AC"/>
    <w:rsid w:val="003C563C"/>
    <w:rsid w:val="003C5F2D"/>
    <w:rsid w:val="003C65E5"/>
    <w:rsid w:val="003C66F9"/>
    <w:rsid w:val="003C6E41"/>
    <w:rsid w:val="003C6E73"/>
    <w:rsid w:val="003C7165"/>
    <w:rsid w:val="003D09B7"/>
    <w:rsid w:val="003D0E55"/>
    <w:rsid w:val="003D1944"/>
    <w:rsid w:val="003D272E"/>
    <w:rsid w:val="003D2A7A"/>
    <w:rsid w:val="003D2B5A"/>
    <w:rsid w:val="003D2ED0"/>
    <w:rsid w:val="003D346F"/>
    <w:rsid w:val="003D369D"/>
    <w:rsid w:val="003D3D94"/>
    <w:rsid w:val="003D45E5"/>
    <w:rsid w:val="003D46E2"/>
    <w:rsid w:val="003D7769"/>
    <w:rsid w:val="003D78A5"/>
    <w:rsid w:val="003E075F"/>
    <w:rsid w:val="003E2DB2"/>
    <w:rsid w:val="003E49B5"/>
    <w:rsid w:val="003E4D8B"/>
    <w:rsid w:val="003E4E60"/>
    <w:rsid w:val="003E500E"/>
    <w:rsid w:val="003E552C"/>
    <w:rsid w:val="003E5790"/>
    <w:rsid w:val="003E5BB7"/>
    <w:rsid w:val="003E5CC4"/>
    <w:rsid w:val="003E6587"/>
    <w:rsid w:val="003E6794"/>
    <w:rsid w:val="003E6B96"/>
    <w:rsid w:val="003E7092"/>
    <w:rsid w:val="003E7FC0"/>
    <w:rsid w:val="003F0AB3"/>
    <w:rsid w:val="003F2D30"/>
    <w:rsid w:val="003F3B09"/>
    <w:rsid w:val="003F5628"/>
    <w:rsid w:val="003F582C"/>
    <w:rsid w:val="003F6FC2"/>
    <w:rsid w:val="00400942"/>
    <w:rsid w:val="00401038"/>
    <w:rsid w:val="00401893"/>
    <w:rsid w:val="00401986"/>
    <w:rsid w:val="00402048"/>
    <w:rsid w:val="00402345"/>
    <w:rsid w:val="0040352B"/>
    <w:rsid w:val="00404BF8"/>
    <w:rsid w:val="00406613"/>
    <w:rsid w:val="00406722"/>
    <w:rsid w:val="004067FD"/>
    <w:rsid w:val="00406810"/>
    <w:rsid w:val="00407913"/>
    <w:rsid w:val="00407E66"/>
    <w:rsid w:val="004100E2"/>
    <w:rsid w:val="00410B90"/>
    <w:rsid w:val="00410D6B"/>
    <w:rsid w:val="004127D1"/>
    <w:rsid w:val="004127FB"/>
    <w:rsid w:val="00412DA3"/>
    <w:rsid w:val="00413796"/>
    <w:rsid w:val="00414DA5"/>
    <w:rsid w:val="0041672D"/>
    <w:rsid w:val="00416923"/>
    <w:rsid w:val="00417E29"/>
    <w:rsid w:val="00422943"/>
    <w:rsid w:val="004230B6"/>
    <w:rsid w:val="00423859"/>
    <w:rsid w:val="00424982"/>
    <w:rsid w:val="00424C5E"/>
    <w:rsid w:val="00425344"/>
    <w:rsid w:val="004257D5"/>
    <w:rsid w:val="004258C1"/>
    <w:rsid w:val="00425C0A"/>
    <w:rsid w:val="00427578"/>
    <w:rsid w:val="00427EF9"/>
    <w:rsid w:val="00430F49"/>
    <w:rsid w:val="004311C2"/>
    <w:rsid w:val="004314AC"/>
    <w:rsid w:val="00431A77"/>
    <w:rsid w:val="00431C1C"/>
    <w:rsid w:val="00431FED"/>
    <w:rsid w:val="00432828"/>
    <w:rsid w:val="0043344D"/>
    <w:rsid w:val="004342F9"/>
    <w:rsid w:val="0043447E"/>
    <w:rsid w:val="00434EBC"/>
    <w:rsid w:val="004402D6"/>
    <w:rsid w:val="004406F0"/>
    <w:rsid w:val="00441D49"/>
    <w:rsid w:val="00443327"/>
    <w:rsid w:val="00445BFE"/>
    <w:rsid w:val="00445FF3"/>
    <w:rsid w:val="004462D5"/>
    <w:rsid w:val="00446527"/>
    <w:rsid w:val="00446E6D"/>
    <w:rsid w:val="00446F5B"/>
    <w:rsid w:val="004471F0"/>
    <w:rsid w:val="0044731C"/>
    <w:rsid w:val="00447D24"/>
    <w:rsid w:val="0045159F"/>
    <w:rsid w:val="00452759"/>
    <w:rsid w:val="00452CB7"/>
    <w:rsid w:val="004533B8"/>
    <w:rsid w:val="00453701"/>
    <w:rsid w:val="00454F73"/>
    <w:rsid w:val="004557C4"/>
    <w:rsid w:val="00455A21"/>
    <w:rsid w:val="00455AE9"/>
    <w:rsid w:val="00455BBC"/>
    <w:rsid w:val="00455D62"/>
    <w:rsid w:val="00456608"/>
    <w:rsid w:val="004570D1"/>
    <w:rsid w:val="00457CFD"/>
    <w:rsid w:val="004600E3"/>
    <w:rsid w:val="004605B5"/>
    <w:rsid w:val="0046081F"/>
    <w:rsid w:val="004612AF"/>
    <w:rsid w:val="004616F9"/>
    <w:rsid w:val="0046187C"/>
    <w:rsid w:val="004622AA"/>
    <w:rsid w:val="00462B2F"/>
    <w:rsid w:val="00462BA7"/>
    <w:rsid w:val="00463310"/>
    <w:rsid w:val="004633A0"/>
    <w:rsid w:val="004644FA"/>
    <w:rsid w:val="004646BE"/>
    <w:rsid w:val="00464903"/>
    <w:rsid w:val="004654DA"/>
    <w:rsid w:val="004663A9"/>
    <w:rsid w:val="0046795E"/>
    <w:rsid w:val="004707E9"/>
    <w:rsid w:val="00470FD1"/>
    <w:rsid w:val="0047133C"/>
    <w:rsid w:val="004717C8"/>
    <w:rsid w:val="00472DDB"/>
    <w:rsid w:val="00473A59"/>
    <w:rsid w:val="0047427C"/>
    <w:rsid w:val="00474637"/>
    <w:rsid w:val="00474E3B"/>
    <w:rsid w:val="004756AD"/>
    <w:rsid w:val="00476A94"/>
    <w:rsid w:val="00477AE5"/>
    <w:rsid w:val="00477EB0"/>
    <w:rsid w:val="0048045D"/>
    <w:rsid w:val="00480755"/>
    <w:rsid w:val="004809EF"/>
    <w:rsid w:val="00480D48"/>
    <w:rsid w:val="00480F3A"/>
    <w:rsid w:val="004810C9"/>
    <w:rsid w:val="0048124A"/>
    <w:rsid w:val="004812F9"/>
    <w:rsid w:val="004828EC"/>
    <w:rsid w:val="00482B65"/>
    <w:rsid w:val="00482E3C"/>
    <w:rsid w:val="004832BB"/>
    <w:rsid w:val="00483833"/>
    <w:rsid w:val="00483AF4"/>
    <w:rsid w:val="004845A9"/>
    <w:rsid w:val="0048493D"/>
    <w:rsid w:val="0048522A"/>
    <w:rsid w:val="004853DA"/>
    <w:rsid w:val="00485B84"/>
    <w:rsid w:val="0048654C"/>
    <w:rsid w:val="00486B5B"/>
    <w:rsid w:val="00487254"/>
    <w:rsid w:val="00487644"/>
    <w:rsid w:val="0048785E"/>
    <w:rsid w:val="00490182"/>
    <w:rsid w:val="0049050F"/>
    <w:rsid w:val="00490D5F"/>
    <w:rsid w:val="00490E01"/>
    <w:rsid w:val="00492100"/>
    <w:rsid w:val="004931B7"/>
    <w:rsid w:val="00493708"/>
    <w:rsid w:val="004939E9"/>
    <w:rsid w:val="004939F6"/>
    <w:rsid w:val="00493C14"/>
    <w:rsid w:val="00494A3C"/>
    <w:rsid w:val="00496185"/>
    <w:rsid w:val="00496410"/>
    <w:rsid w:val="004966BD"/>
    <w:rsid w:val="004971E7"/>
    <w:rsid w:val="004A0338"/>
    <w:rsid w:val="004A0CBD"/>
    <w:rsid w:val="004A0D8A"/>
    <w:rsid w:val="004A11E3"/>
    <w:rsid w:val="004A152C"/>
    <w:rsid w:val="004A17C1"/>
    <w:rsid w:val="004A2FEC"/>
    <w:rsid w:val="004A49D0"/>
    <w:rsid w:val="004A6E28"/>
    <w:rsid w:val="004A7C7C"/>
    <w:rsid w:val="004B02A7"/>
    <w:rsid w:val="004B07BE"/>
    <w:rsid w:val="004B0A54"/>
    <w:rsid w:val="004B0CFD"/>
    <w:rsid w:val="004B0D69"/>
    <w:rsid w:val="004B0EE0"/>
    <w:rsid w:val="004B16AA"/>
    <w:rsid w:val="004B2FAC"/>
    <w:rsid w:val="004B2FE1"/>
    <w:rsid w:val="004B34AB"/>
    <w:rsid w:val="004B41ED"/>
    <w:rsid w:val="004B5153"/>
    <w:rsid w:val="004B5598"/>
    <w:rsid w:val="004B55B6"/>
    <w:rsid w:val="004B6493"/>
    <w:rsid w:val="004B68F0"/>
    <w:rsid w:val="004B717E"/>
    <w:rsid w:val="004B74BD"/>
    <w:rsid w:val="004C2272"/>
    <w:rsid w:val="004C2B22"/>
    <w:rsid w:val="004C2B80"/>
    <w:rsid w:val="004C2F13"/>
    <w:rsid w:val="004C2FF3"/>
    <w:rsid w:val="004C37FA"/>
    <w:rsid w:val="004C3944"/>
    <w:rsid w:val="004C3D9E"/>
    <w:rsid w:val="004C4236"/>
    <w:rsid w:val="004C4374"/>
    <w:rsid w:val="004C4F1D"/>
    <w:rsid w:val="004C5451"/>
    <w:rsid w:val="004C54BF"/>
    <w:rsid w:val="004C623A"/>
    <w:rsid w:val="004C65C1"/>
    <w:rsid w:val="004C67EA"/>
    <w:rsid w:val="004C6B32"/>
    <w:rsid w:val="004C6BEE"/>
    <w:rsid w:val="004D0A81"/>
    <w:rsid w:val="004D1A33"/>
    <w:rsid w:val="004D1D23"/>
    <w:rsid w:val="004D27C5"/>
    <w:rsid w:val="004D2C87"/>
    <w:rsid w:val="004D2DD7"/>
    <w:rsid w:val="004D390E"/>
    <w:rsid w:val="004D3FAB"/>
    <w:rsid w:val="004D41C8"/>
    <w:rsid w:val="004D508F"/>
    <w:rsid w:val="004D5D80"/>
    <w:rsid w:val="004D5FFD"/>
    <w:rsid w:val="004D651A"/>
    <w:rsid w:val="004E0535"/>
    <w:rsid w:val="004E0A7B"/>
    <w:rsid w:val="004E0CE6"/>
    <w:rsid w:val="004E0D80"/>
    <w:rsid w:val="004E1688"/>
    <w:rsid w:val="004E2888"/>
    <w:rsid w:val="004E2CB2"/>
    <w:rsid w:val="004E33B4"/>
    <w:rsid w:val="004E3E32"/>
    <w:rsid w:val="004E40A4"/>
    <w:rsid w:val="004E5068"/>
    <w:rsid w:val="004E5208"/>
    <w:rsid w:val="004E5BE3"/>
    <w:rsid w:val="004E60F8"/>
    <w:rsid w:val="004E7966"/>
    <w:rsid w:val="004F0748"/>
    <w:rsid w:val="004F0B62"/>
    <w:rsid w:val="004F1EC9"/>
    <w:rsid w:val="004F2BCB"/>
    <w:rsid w:val="004F334E"/>
    <w:rsid w:val="004F3DC6"/>
    <w:rsid w:val="004F46E2"/>
    <w:rsid w:val="004F7427"/>
    <w:rsid w:val="004F7B3D"/>
    <w:rsid w:val="0050026E"/>
    <w:rsid w:val="005002F7"/>
    <w:rsid w:val="00501498"/>
    <w:rsid w:val="00501DFE"/>
    <w:rsid w:val="0050248D"/>
    <w:rsid w:val="00502E7E"/>
    <w:rsid w:val="00503D63"/>
    <w:rsid w:val="0050495F"/>
    <w:rsid w:val="00504A0B"/>
    <w:rsid w:val="00505AAF"/>
    <w:rsid w:val="00506756"/>
    <w:rsid w:val="00507A94"/>
    <w:rsid w:val="0051000A"/>
    <w:rsid w:val="00510035"/>
    <w:rsid w:val="005100EE"/>
    <w:rsid w:val="00510307"/>
    <w:rsid w:val="005108DF"/>
    <w:rsid w:val="00510E13"/>
    <w:rsid w:val="00511296"/>
    <w:rsid w:val="005119C4"/>
    <w:rsid w:val="00511ADD"/>
    <w:rsid w:val="00511B9A"/>
    <w:rsid w:val="00512C91"/>
    <w:rsid w:val="0051486E"/>
    <w:rsid w:val="00514BC9"/>
    <w:rsid w:val="00514FAD"/>
    <w:rsid w:val="005150D1"/>
    <w:rsid w:val="005165ED"/>
    <w:rsid w:val="005169FA"/>
    <w:rsid w:val="005173FE"/>
    <w:rsid w:val="005176F0"/>
    <w:rsid w:val="00517A7E"/>
    <w:rsid w:val="00517DA1"/>
    <w:rsid w:val="0052013D"/>
    <w:rsid w:val="00522939"/>
    <w:rsid w:val="0052316A"/>
    <w:rsid w:val="005233B3"/>
    <w:rsid w:val="005235C6"/>
    <w:rsid w:val="00523D02"/>
    <w:rsid w:val="00524131"/>
    <w:rsid w:val="00524595"/>
    <w:rsid w:val="00524EC5"/>
    <w:rsid w:val="00524F43"/>
    <w:rsid w:val="005256CF"/>
    <w:rsid w:val="00525BD8"/>
    <w:rsid w:val="00525CC1"/>
    <w:rsid w:val="00526718"/>
    <w:rsid w:val="0052674D"/>
    <w:rsid w:val="005273A9"/>
    <w:rsid w:val="00530171"/>
    <w:rsid w:val="0053023C"/>
    <w:rsid w:val="00531AEE"/>
    <w:rsid w:val="00531F80"/>
    <w:rsid w:val="00532CD7"/>
    <w:rsid w:val="00533149"/>
    <w:rsid w:val="00533344"/>
    <w:rsid w:val="00533554"/>
    <w:rsid w:val="005337A5"/>
    <w:rsid w:val="00533B57"/>
    <w:rsid w:val="00533D83"/>
    <w:rsid w:val="005340AF"/>
    <w:rsid w:val="00534311"/>
    <w:rsid w:val="005346E8"/>
    <w:rsid w:val="00534BB7"/>
    <w:rsid w:val="005351F5"/>
    <w:rsid w:val="00535515"/>
    <w:rsid w:val="0053567B"/>
    <w:rsid w:val="005402D3"/>
    <w:rsid w:val="00540435"/>
    <w:rsid w:val="0054050F"/>
    <w:rsid w:val="00540B89"/>
    <w:rsid w:val="00540BC2"/>
    <w:rsid w:val="00541590"/>
    <w:rsid w:val="00541D12"/>
    <w:rsid w:val="00541E12"/>
    <w:rsid w:val="005420C7"/>
    <w:rsid w:val="00542694"/>
    <w:rsid w:val="005431BD"/>
    <w:rsid w:val="00543435"/>
    <w:rsid w:val="0054373B"/>
    <w:rsid w:val="00543E14"/>
    <w:rsid w:val="0054479A"/>
    <w:rsid w:val="005450EE"/>
    <w:rsid w:val="00546683"/>
    <w:rsid w:val="00547E4E"/>
    <w:rsid w:val="00547F77"/>
    <w:rsid w:val="005501BF"/>
    <w:rsid w:val="00550574"/>
    <w:rsid w:val="00551050"/>
    <w:rsid w:val="00551E07"/>
    <w:rsid w:val="0055222A"/>
    <w:rsid w:val="00552908"/>
    <w:rsid w:val="00552CC0"/>
    <w:rsid w:val="00553E93"/>
    <w:rsid w:val="0055489C"/>
    <w:rsid w:val="00554F86"/>
    <w:rsid w:val="00556D33"/>
    <w:rsid w:val="00556E73"/>
    <w:rsid w:val="00557A01"/>
    <w:rsid w:val="00560185"/>
    <w:rsid w:val="00560407"/>
    <w:rsid w:val="005606D6"/>
    <w:rsid w:val="0056110B"/>
    <w:rsid w:val="00561224"/>
    <w:rsid w:val="005631E9"/>
    <w:rsid w:val="00563884"/>
    <w:rsid w:val="00563C1D"/>
    <w:rsid w:val="0056415F"/>
    <w:rsid w:val="00564461"/>
    <w:rsid w:val="005651E0"/>
    <w:rsid w:val="0056579B"/>
    <w:rsid w:val="0056591C"/>
    <w:rsid w:val="00565C6E"/>
    <w:rsid w:val="00566AD4"/>
    <w:rsid w:val="00567670"/>
    <w:rsid w:val="00567CEE"/>
    <w:rsid w:val="00567D75"/>
    <w:rsid w:val="00571393"/>
    <w:rsid w:val="00571E2A"/>
    <w:rsid w:val="00572F0B"/>
    <w:rsid w:val="005730B3"/>
    <w:rsid w:val="005741A3"/>
    <w:rsid w:val="00574442"/>
    <w:rsid w:val="00574DBC"/>
    <w:rsid w:val="00574E5B"/>
    <w:rsid w:val="00574F75"/>
    <w:rsid w:val="005751E2"/>
    <w:rsid w:val="005760C4"/>
    <w:rsid w:val="00576DD6"/>
    <w:rsid w:val="00577E53"/>
    <w:rsid w:val="005802E8"/>
    <w:rsid w:val="00580362"/>
    <w:rsid w:val="00581CC3"/>
    <w:rsid w:val="0058235B"/>
    <w:rsid w:val="00582BD8"/>
    <w:rsid w:val="00582E00"/>
    <w:rsid w:val="00583179"/>
    <w:rsid w:val="005839F3"/>
    <w:rsid w:val="00583C67"/>
    <w:rsid w:val="005847DD"/>
    <w:rsid w:val="00584D3D"/>
    <w:rsid w:val="00584DB8"/>
    <w:rsid w:val="00585956"/>
    <w:rsid w:val="00585F07"/>
    <w:rsid w:val="005903DB"/>
    <w:rsid w:val="00590545"/>
    <w:rsid w:val="00591202"/>
    <w:rsid w:val="00591DBD"/>
    <w:rsid w:val="00591E72"/>
    <w:rsid w:val="00592155"/>
    <w:rsid w:val="00592846"/>
    <w:rsid w:val="00592B18"/>
    <w:rsid w:val="005940DD"/>
    <w:rsid w:val="005949DC"/>
    <w:rsid w:val="00594A71"/>
    <w:rsid w:val="00594BB0"/>
    <w:rsid w:val="00595CAA"/>
    <w:rsid w:val="00595D8E"/>
    <w:rsid w:val="00595F7D"/>
    <w:rsid w:val="005971DB"/>
    <w:rsid w:val="005979C2"/>
    <w:rsid w:val="00597FCE"/>
    <w:rsid w:val="005A1133"/>
    <w:rsid w:val="005A134F"/>
    <w:rsid w:val="005A21C3"/>
    <w:rsid w:val="005A2B3F"/>
    <w:rsid w:val="005A3FFC"/>
    <w:rsid w:val="005A5A3E"/>
    <w:rsid w:val="005A5F04"/>
    <w:rsid w:val="005A7417"/>
    <w:rsid w:val="005A7A43"/>
    <w:rsid w:val="005A7BBC"/>
    <w:rsid w:val="005B02B2"/>
    <w:rsid w:val="005B034E"/>
    <w:rsid w:val="005B0959"/>
    <w:rsid w:val="005B0971"/>
    <w:rsid w:val="005B0F09"/>
    <w:rsid w:val="005B1022"/>
    <w:rsid w:val="005B1030"/>
    <w:rsid w:val="005B134A"/>
    <w:rsid w:val="005B225A"/>
    <w:rsid w:val="005B271E"/>
    <w:rsid w:val="005B2BD2"/>
    <w:rsid w:val="005B2CA4"/>
    <w:rsid w:val="005B328D"/>
    <w:rsid w:val="005B366E"/>
    <w:rsid w:val="005B4450"/>
    <w:rsid w:val="005B5128"/>
    <w:rsid w:val="005B55DF"/>
    <w:rsid w:val="005B5D08"/>
    <w:rsid w:val="005B6394"/>
    <w:rsid w:val="005B7460"/>
    <w:rsid w:val="005B7F43"/>
    <w:rsid w:val="005C0000"/>
    <w:rsid w:val="005C0A18"/>
    <w:rsid w:val="005C1AC1"/>
    <w:rsid w:val="005C1FF9"/>
    <w:rsid w:val="005C2728"/>
    <w:rsid w:val="005C2FE4"/>
    <w:rsid w:val="005C3A6A"/>
    <w:rsid w:val="005C450B"/>
    <w:rsid w:val="005C473B"/>
    <w:rsid w:val="005C4FE8"/>
    <w:rsid w:val="005C510B"/>
    <w:rsid w:val="005C538F"/>
    <w:rsid w:val="005C5DA1"/>
    <w:rsid w:val="005C6076"/>
    <w:rsid w:val="005C6232"/>
    <w:rsid w:val="005C65B2"/>
    <w:rsid w:val="005C6BB1"/>
    <w:rsid w:val="005C6D22"/>
    <w:rsid w:val="005C75E4"/>
    <w:rsid w:val="005C7A6F"/>
    <w:rsid w:val="005C7C5C"/>
    <w:rsid w:val="005D00D5"/>
    <w:rsid w:val="005D130B"/>
    <w:rsid w:val="005D1D5D"/>
    <w:rsid w:val="005D1FF3"/>
    <w:rsid w:val="005D3234"/>
    <w:rsid w:val="005D3C70"/>
    <w:rsid w:val="005D4490"/>
    <w:rsid w:val="005D44EE"/>
    <w:rsid w:val="005D4838"/>
    <w:rsid w:val="005D4A8F"/>
    <w:rsid w:val="005D6683"/>
    <w:rsid w:val="005D695A"/>
    <w:rsid w:val="005D6DDB"/>
    <w:rsid w:val="005E0331"/>
    <w:rsid w:val="005E1266"/>
    <w:rsid w:val="005E1ABA"/>
    <w:rsid w:val="005E28F1"/>
    <w:rsid w:val="005E2CD3"/>
    <w:rsid w:val="005E2E2E"/>
    <w:rsid w:val="005E341F"/>
    <w:rsid w:val="005E3731"/>
    <w:rsid w:val="005E41EA"/>
    <w:rsid w:val="005E41F4"/>
    <w:rsid w:val="005E41FF"/>
    <w:rsid w:val="005E51A1"/>
    <w:rsid w:val="005E51EB"/>
    <w:rsid w:val="005E5369"/>
    <w:rsid w:val="005E5566"/>
    <w:rsid w:val="005E5742"/>
    <w:rsid w:val="005E675C"/>
    <w:rsid w:val="005E698C"/>
    <w:rsid w:val="005F100F"/>
    <w:rsid w:val="005F1EA3"/>
    <w:rsid w:val="005F2817"/>
    <w:rsid w:val="005F2BC8"/>
    <w:rsid w:val="005F35AA"/>
    <w:rsid w:val="005F3B50"/>
    <w:rsid w:val="005F3BB6"/>
    <w:rsid w:val="005F4F32"/>
    <w:rsid w:val="005F564A"/>
    <w:rsid w:val="005F5806"/>
    <w:rsid w:val="005F5B9C"/>
    <w:rsid w:val="005F5EBD"/>
    <w:rsid w:val="005F68CD"/>
    <w:rsid w:val="005F7BD2"/>
    <w:rsid w:val="00600270"/>
    <w:rsid w:val="006008DA"/>
    <w:rsid w:val="00600A29"/>
    <w:rsid w:val="00601D8A"/>
    <w:rsid w:val="0060224E"/>
    <w:rsid w:val="00602646"/>
    <w:rsid w:val="00602C66"/>
    <w:rsid w:val="00603000"/>
    <w:rsid w:val="0060333B"/>
    <w:rsid w:val="006036C1"/>
    <w:rsid w:val="006044CE"/>
    <w:rsid w:val="0060473D"/>
    <w:rsid w:val="00604A6C"/>
    <w:rsid w:val="0060508D"/>
    <w:rsid w:val="00605222"/>
    <w:rsid w:val="006053AA"/>
    <w:rsid w:val="006064F0"/>
    <w:rsid w:val="00606648"/>
    <w:rsid w:val="006066EE"/>
    <w:rsid w:val="00606D14"/>
    <w:rsid w:val="00607068"/>
    <w:rsid w:val="006073EF"/>
    <w:rsid w:val="0060D37F"/>
    <w:rsid w:val="0061043C"/>
    <w:rsid w:val="006118BE"/>
    <w:rsid w:val="00611AE5"/>
    <w:rsid w:val="006128B0"/>
    <w:rsid w:val="00612C8C"/>
    <w:rsid w:val="00613D7A"/>
    <w:rsid w:val="006141E7"/>
    <w:rsid w:val="006144B4"/>
    <w:rsid w:val="006144F1"/>
    <w:rsid w:val="00614A59"/>
    <w:rsid w:val="006153BB"/>
    <w:rsid w:val="00616850"/>
    <w:rsid w:val="00616AE6"/>
    <w:rsid w:val="006171F2"/>
    <w:rsid w:val="00617BCE"/>
    <w:rsid w:val="00617EF6"/>
    <w:rsid w:val="00620054"/>
    <w:rsid w:val="006209FA"/>
    <w:rsid w:val="00621787"/>
    <w:rsid w:val="006217CE"/>
    <w:rsid w:val="00621D2F"/>
    <w:rsid w:val="00621EDE"/>
    <w:rsid w:val="00623444"/>
    <w:rsid w:val="00623568"/>
    <w:rsid w:val="00623EA4"/>
    <w:rsid w:val="00624448"/>
    <w:rsid w:val="00624632"/>
    <w:rsid w:val="00624ECC"/>
    <w:rsid w:val="00625A31"/>
    <w:rsid w:val="006263C8"/>
    <w:rsid w:val="00631579"/>
    <w:rsid w:val="00631AA7"/>
    <w:rsid w:val="00632933"/>
    <w:rsid w:val="006337AB"/>
    <w:rsid w:val="00633E26"/>
    <w:rsid w:val="00633F77"/>
    <w:rsid w:val="006343AD"/>
    <w:rsid w:val="00634A4C"/>
    <w:rsid w:val="006366BF"/>
    <w:rsid w:val="00636C04"/>
    <w:rsid w:val="0063743B"/>
    <w:rsid w:val="0063783E"/>
    <w:rsid w:val="00637B1C"/>
    <w:rsid w:val="00637CB2"/>
    <w:rsid w:val="00637ECF"/>
    <w:rsid w:val="00640548"/>
    <w:rsid w:val="006407C7"/>
    <w:rsid w:val="006412E9"/>
    <w:rsid w:val="00641527"/>
    <w:rsid w:val="00641808"/>
    <w:rsid w:val="00642E28"/>
    <w:rsid w:val="00643838"/>
    <w:rsid w:val="00644917"/>
    <w:rsid w:val="00644A42"/>
    <w:rsid w:val="00644EF4"/>
    <w:rsid w:val="00645A48"/>
    <w:rsid w:val="006463DD"/>
    <w:rsid w:val="0064680A"/>
    <w:rsid w:val="00646A57"/>
    <w:rsid w:val="00647800"/>
    <w:rsid w:val="006502BC"/>
    <w:rsid w:val="00650BD5"/>
    <w:rsid w:val="00652287"/>
    <w:rsid w:val="00653564"/>
    <w:rsid w:val="0065365F"/>
    <w:rsid w:val="006536DD"/>
    <w:rsid w:val="00653915"/>
    <w:rsid w:val="006542B5"/>
    <w:rsid w:val="0065466A"/>
    <w:rsid w:val="006547D5"/>
    <w:rsid w:val="00654896"/>
    <w:rsid w:val="0065522B"/>
    <w:rsid w:val="00655284"/>
    <w:rsid w:val="00655574"/>
    <w:rsid w:val="006555C0"/>
    <w:rsid w:val="00655D5A"/>
    <w:rsid w:val="00657597"/>
    <w:rsid w:val="006604A0"/>
    <w:rsid w:val="006608A6"/>
    <w:rsid w:val="00660C94"/>
    <w:rsid w:val="00661D35"/>
    <w:rsid w:val="00661E7C"/>
    <w:rsid w:val="00662003"/>
    <w:rsid w:val="006626D4"/>
    <w:rsid w:val="00662764"/>
    <w:rsid w:val="0066299B"/>
    <w:rsid w:val="00662E2A"/>
    <w:rsid w:val="006635E6"/>
    <w:rsid w:val="006643EB"/>
    <w:rsid w:val="00664564"/>
    <w:rsid w:val="00664644"/>
    <w:rsid w:val="0066534F"/>
    <w:rsid w:val="00665D0E"/>
    <w:rsid w:val="00666081"/>
    <w:rsid w:val="00666D17"/>
    <w:rsid w:val="00667014"/>
    <w:rsid w:val="00667775"/>
    <w:rsid w:val="006679CC"/>
    <w:rsid w:val="0067037C"/>
    <w:rsid w:val="006710FA"/>
    <w:rsid w:val="006712ED"/>
    <w:rsid w:val="0067205C"/>
    <w:rsid w:val="00672EB0"/>
    <w:rsid w:val="00674756"/>
    <w:rsid w:val="00674787"/>
    <w:rsid w:val="006747C4"/>
    <w:rsid w:val="00674BE7"/>
    <w:rsid w:val="00674EA9"/>
    <w:rsid w:val="00675A25"/>
    <w:rsid w:val="00675CD2"/>
    <w:rsid w:val="00676282"/>
    <w:rsid w:val="0067799C"/>
    <w:rsid w:val="006779BB"/>
    <w:rsid w:val="00680A0E"/>
    <w:rsid w:val="00680FB9"/>
    <w:rsid w:val="006814E9"/>
    <w:rsid w:val="006815E9"/>
    <w:rsid w:val="0068175E"/>
    <w:rsid w:val="006818BB"/>
    <w:rsid w:val="00682EF9"/>
    <w:rsid w:val="00683A6A"/>
    <w:rsid w:val="00683AC4"/>
    <w:rsid w:val="00683C6F"/>
    <w:rsid w:val="00684939"/>
    <w:rsid w:val="006849EA"/>
    <w:rsid w:val="00684F4F"/>
    <w:rsid w:val="006855CC"/>
    <w:rsid w:val="0068565D"/>
    <w:rsid w:val="00685CA9"/>
    <w:rsid w:val="006862D3"/>
    <w:rsid w:val="00686A9E"/>
    <w:rsid w:val="00686D4F"/>
    <w:rsid w:val="00686E74"/>
    <w:rsid w:val="00687E77"/>
    <w:rsid w:val="00687F0E"/>
    <w:rsid w:val="00691261"/>
    <w:rsid w:val="00691483"/>
    <w:rsid w:val="00691A6E"/>
    <w:rsid w:val="0069254D"/>
    <w:rsid w:val="0069381F"/>
    <w:rsid w:val="00693A83"/>
    <w:rsid w:val="00693DB1"/>
    <w:rsid w:val="00694679"/>
    <w:rsid w:val="00694D39"/>
    <w:rsid w:val="006955D8"/>
    <w:rsid w:val="00695757"/>
    <w:rsid w:val="00695C23"/>
    <w:rsid w:val="006961E1"/>
    <w:rsid w:val="00696C26"/>
    <w:rsid w:val="00696C86"/>
    <w:rsid w:val="006974D9"/>
    <w:rsid w:val="006A014C"/>
    <w:rsid w:val="006A06A0"/>
    <w:rsid w:val="006A0AB9"/>
    <w:rsid w:val="006A11DE"/>
    <w:rsid w:val="006A1B3E"/>
    <w:rsid w:val="006A1E3D"/>
    <w:rsid w:val="006A3807"/>
    <w:rsid w:val="006A3E8B"/>
    <w:rsid w:val="006A565E"/>
    <w:rsid w:val="006A5F18"/>
    <w:rsid w:val="006A6177"/>
    <w:rsid w:val="006A62D3"/>
    <w:rsid w:val="006A6915"/>
    <w:rsid w:val="006B02C7"/>
    <w:rsid w:val="006B070E"/>
    <w:rsid w:val="006B0865"/>
    <w:rsid w:val="006B09C6"/>
    <w:rsid w:val="006B201E"/>
    <w:rsid w:val="006B2B23"/>
    <w:rsid w:val="006B2EF1"/>
    <w:rsid w:val="006B3C55"/>
    <w:rsid w:val="006B41BC"/>
    <w:rsid w:val="006B45F0"/>
    <w:rsid w:val="006B501C"/>
    <w:rsid w:val="006B5F99"/>
    <w:rsid w:val="006B63D7"/>
    <w:rsid w:val="006B6CFD"/>
    <w:rsid w:val="006B7124"/>
    <w:rsid w:val="006B7168"/>
    <w:rsid w:val="006B71AB"/>
    <w:rsid w:val="006B73A9"/>
    <w:rsid w:val="006B76F0"/>
    <w:rsid w:val="006C04F2"/>
    <w:rsid w:val="006C106A"/>
    <w:rsid w:val="006C1619"/>
    <w:rsid w:val="006C18B5"/>
    <w:rsid w:val="006C1F9D"/>
    <w:rsid w:val="006C1FE1"/>
    <w:rsid w:val="006C240D"/>
    <w:rsid w:val="006C259E"/>
    <w:rsid w:val="006C294B"/>
    <w:rsid w:val="006C2A0B"/>
    <w:rsid w:val="006C34CE"/>
    <w:rsid w:val="006C6366"/>
    <w:rsid w:val="006C63AF"/>
    <w:rsid w:val="006C6788"/>
    <w:rsid w:val="006C67AE"/>
    <w:rsid w:val="006C6A39"/>
    <w:rsid w:val="006C7B2B"/>
    <w:rsid w:val="006D0048"/>
    <w:rsid w:val="006D12A5"/>
    <w:rsid w:val="006D171C"/>
    <w:rsid w:val="006D1F9B"/>
    <w:rsid w:val="006D2DF5"/>
    <w:rsid w:val="006D305F"/>
    <w:rsid w:val="006D37C8"/>
    <w:rsid w:val="006D38B3"/>
    <w:rsid w:val="006D4899"/>
    <w:rsid w:val="006D4B78"/>
    <w:rsid w:val="006D6523"/>
    <w:rsid w:val="006D74C3"/>
    <w:rsid w:val="006D7897"/>
    <w:rsid w:val="006E083C"/>
    <w:rsid w:val="006E0841"/>
    <w:rsid w:val="006E0A64"/>
    <w:rsid w:val="006E14D4"/>
    <w:rsid w:val="006E4161"/>
    <w:rsid w:val="006E4282"/>
    <w:rsid w:val="006E5AAC"/>
    <w:rsid w:val="006E68A0"/>
    <w:rsid w:val="006E6947"/>
    <w:rsid w:val="006E6A07"/>
    <w:rsid w:val="006E6EAA"/>
    <w:rsid w:val="006E7203"/>
    <w:rsid w:val="006E7379"/>
    <w:rsid w:val="006E752B"/>
    <w:rsid w:val="006E79CF"/>
    <w:rsid w:val="006E7C0B"/>
    <w:rsid w:val="006F00AB"/>
    <w:rsid w:val="006F14D8"/>
    <w:rsid w:val="006F38C8"/>
    <w:rsid w:val="006F4297"/>
    <w:rsid w:val="006F4EB7"/>
    <w:rsid w:val="006F5BF4"/>
    <w:rsid w:val="006F79C5"/>
    <w:rsid w:val="006F7C6D"/>
    <w:rsid w:val="006F7D1A"/>
    <w:rsid w:val="00700274"/>
    <w:rsid w:val="007002B7"/>
    <w:rsid w:val="00700B83"/>
    <w:rsid w:val="00700D65"/>
    <w:rsid w:val="00701024"/>
    <w:rsid w:val="00702051"/>
    <w:rsid w:val="0070216F"/>
    <w:rsid w:val="00702900"/>
    <w:rsid w:val="007029A6"/>
    <w:rsid w:val="00703C3A"/>
    <w:rsid w:val="00705792"/>
    <w:rsid w:val="00706555"/>
    <w:rsid w:val="00706D37"/>
    <w:rsid w:val="0070755C"/>
    <w:rsid w:val="00710F18"/>
    <w:rsid w:val="007112E1"/>
    <w:rsid w:val="00711797"/>
    <w:rsid w:val="0071284B"/>
    <w:rsid w:val="00712C2F"/>
    <w:rsid w:val="00713F87"/>
    <w:rsid w:val="0071450C"/>
    <w:rsid w:val="00714636"/>
    <w:rsid w:val="00714ACE"/>
    <w:rsid w:val="00714EDA"/>
    <w:rsid w:val="00715A11"/>
    <w:rsid w:val="00715A7D"/>
    <w:rsid w:val="00715BBC"/>
    <w:rsid w:val="007160EE"/>
    <w:rsid w:val="00716562"/>
    <w:rsid w:val="00716CC6"/>
    <w:rsid w:val="00716E92"/>
    <w:rsid w:val="00717336"/>
    <w:rsid w:val="00717404"/>
    <w:rsid w:val="00717C65"/>
    <w:rsid w:val="0072075B"/>
    <w:rsid w:val="00720C23"/>
    <w:rsid w:val="00720FE6"/>
    <w:rsid w:val="007211E6"/>
    <w:rsid w:val="007218A1"/>
    <w:rsid w:val="00722875"/>
    <w:rsid w:val="00723A72"/>
    <w:rsid w:val="007245C4"/>
    <w:rsid w:val="00724BF7"/>
    <w:rsid w:val="0072537A"/>
    <w:rsid w:val="0072726E"/>
    <w:rsid w:val="007276F0"/>
    <w:rsid w:val="007278F2"/>
    <w:rsid w:val="007306B6"/>
    <w:rsid w:val="00730C08"/>
    <w:rsid w:val="00730C33"/>
    <w:rsid w:val="00730ED6"/>
    <w:rsid w:val="0073109E"/>
    <w:rsid w:val="00732387"/>
    <w:rsid w:val="0073255D"/>
    <w:rsid w:val="00733139"/>
    <w:rsid w:val="0073326A"/>
    <w:rsid w:val="007334FD"/>
    <w:rsid w:val="00733F35"/>
    <w:rsid w:val="00734D63"/>
    <w:rsid w:val="00735A61"/>
    <w:rsid w:val="00735C24"/>
    <w:rsid w:val="00740349"/>
    <w:rsid w:val="007405E8"/>
    <w:rsid w:val="00740E0E"/>
    <w:rsid w:val="00740F34"/>
    <w:rsid w:val="007412E7"/>
    <w:rsid w:val="00741449"/>
    <w:rsid w:val="007415B6"/>
    <w:rsid w:val="00741B71"/>
    <w:rsid w:val="00741D57"/>
    <w:rsid w:val="00742054"/>
    <w:rsid w:val="00742D18"/>
    <w:rsid w:val="00742EDE"/>
    <w:rsid w:val="00743118"/>
    <w:rsid w:val="0074320B"/>
    <w:rsid w:val="00743254"/>
    <w:rsid w:val="00743653"/>
    <w:rsid w:val="0074394B"/>
    <w:rsid w:val="00745AE3"/>
    <w:rsid w:val="00745B76"/>
    <w:rsid w:val="00745BD7"/>
    <w:rsid w:val="00746046"/>
    <w:rsid w:val="007465C7"/>
    <w:rsid w:val="007468A7"/>
    <w:rsid w:val="00746948"/>
    <w:rsid w:val="00747313"/>
    <w:rsid w:val="00747973"/>
    <w:rsid w:val="00747EEA"/>
    <w:rsid w:val="007506FA"/>
    <w:rsid w:val="00751728"/>
    <w:rsid w:val="00752B34"/>
    <w:rsid w:val="00753F94"/>
    <w:rsid w:val="0075447F"/>
    <w:rsid w:val="00754F70"/>
    <w:rsid w:val="007551DB"/>
    <w:rsid w:val="00755450"/>
    <w:rsid w:val="00755513"/>
    <w:rsid w:val="00756B54"/>
    <w:rsid w:val="00756FFA"/>
    <w:rsid w:val="007574C2"/>
    <w:rsid w:val="0075777E"/>
    <w:rsid w:val="0075792E"/>
    <w:rsid w:val="00757DA8"/>
    <w:rsid w:val="007617B2"/>
    <w:rsid w:val="00762F6A"/>
    <w:rsid w:val="007630D7"/>
    <w:rsid w:val="007634A0"/>
    <w:rsid w:val="00764042"/>
    <w:rsid w:val="00764AEF"/>
    <w:rsid w:val="00765982"/>
    <w:rsid w:val="00765C56"/>
    <w:rsid w:val="00767D08"/>
    <w:rsid w:val="00770B4D"/>
    <w:rsid w:val="00770F69"/>
    <w:rsid w:val="00771AA5"/>
    <w:rsid w:val="00772CD6"/>
    <w:rsid w:val="00774760"/>
    <w:rsid w:val="0077492C"/>
    <w:rsid w:val="00774A0F"/>
    <w:rsid w:val="00774D2C"/>
    <w:rsid w:val="00776C7C"/>
    <w:rsid w:val="007771F9"/>
    <w:rsid w:val="0078040F"/>
    <w:rsid w:val="00780F1A"/>
    <w:rsid w:val="00781F05"/>
    <w:rsid w:val="00781FDE"/>
    <w:rsid w:val="00782349"/>
    <w:rsid w:val="00782B9F"/>
    <w:rsid w:val="00782C9E"/>
    <w:rsid w:val="00782F9C"/>
    <w:rsid w:val="007834B5"/>
    <w:rsid w:val="00783DB1"/>
    <w:rsid w:val="00784316"/>
    <w:rsid w:val="007843E3"/>
    <w:rsid w:val="00784A80"/>
    <w:rsid w:val="00784D29"/>
    <w:rsid w:val="007853E0"/>
    <w:rsid w:val="007877CA"/>
    <w:rsid w:val="00787897"/>
    <w:rsid w:val="00787924"/>
    <w:rsid w:val="007903C4"/>
    <w:rsid w:val="00790B33"/>
    <w:rsid w:val="00791320"/>
    <w:rsid w:val="00791883"/>
    <w:rsid w:val="00791FB9"/>
    <w:rsid w:val="007932E5"/>
    <w:rsid w:val="00794582"/>
    <w:rsid w:val="00794966"/>
    <w:rsid w:val="007952C2"/>
    <w:rsid w:val="00796201"/>
    <w:rsid w:val="00796ACD"/>
    <w:rsid w:val="00796AF5"/>
    <w:rsid w:val="00796B12"/>
    <w:rsid w:val="0079709F"/>
    <w:rsid w:val="007A05AC"/>
    <w:rsid w:val="007A0689"/>
    <w:rsid w:val="007A0FE1"/>
    <w:rsid w:val="007A12DF"/>
    <w:rsid w:val="007A164D"/>
    <w:rsid w:val="007A2768"/>
    <w:rsid w:val="007A2E9F"/>
    <w:rsid w:val="007A38ED"/>
    <w:rsid w:val="007A4A24"/>
    <w:rsid w:val="007A4F15"/>
    <w:rsid w:val="007A54C8"/>
    <w:rsid w:val="007A58EE"/>
    <w:rsid w:val="007A6B63"/>
    <w:rsid w:val="007A7112"/>
    <w:rsid w:val="007A7226"/>
    <w:rsid w:val="007A79FF"/>
    <w:rsid w:val="007A7B27"/>
    <w:rsid w:val="007B0F1A"/>
    <w:rsid w:val="007B1110"/>
    <w:rsid w:val="007B1BD0"/>
    <w:rsid w:val="007B2EDC"/>
    <w:rsid w:val="007B401B"/>
    <w:rsid w:val="007B464A"/>
    <w:rsid w:val="007B48B3"/>
    <w:rsid w:val="007B52C7"/>
    <w:rsid w:val="007B53AB"/>
    <w:rsid w:val="007B5E73"/>
    <w:rsid w:val="007B6BB4"/>
    <w:rsid w:val="007B7095"/>
    <w:rsid w:val="007C0804"/>
    <w:rsid w:val="007C0BD4"/>
    <w:rsid w:val="007C2351"/>
    <w:rsid w:val="007C27ED"/>
    <w:rsid w:val="007C35FC"/>
    <w:rsid w:val="007C36BC"/>
    <w:rsid w:val="007C3817"/>
    <w:rsid w:val="007C3BE3"/>
    <w:rsid w:val="007C3EF9"/>
    <w:rsid w:val="007C4054"/>
    <w:rsid w:val="007C41B3"/>
    <w:rsid w:val="007C46E9"/>
    <w:rsid w:val="007C4739"/>
    <w:rsid w:val="007C4C37"/>
    <w:rsid w:val="007C5B59"/>
    <w:rsid w:val="007C6510"/>
    <w:rsid w:val="007C6C82"/>
    <w:rsid w:val="007C7015"/>
    <w:rsid w:val="007C760B"/>
    <w:rsid w:val="007C7F84"/>
    <w:rsid w:val="007D1039"/>
    <w:rsid w:val="007D12B2"/>
    <w:rsid w:val="007D32A2"/>
    <w:rsid w:val="007D334F"/>
    <w:rsid w:val="007D3632"/>
    <w:rsid w:val="007D37B3"/>
    <w:rsid w:val="007D393F"/>
    <w:rsid w:val="007D4902"/>
    <w:rsid w:val="007D4CFE"/>
    <w:rsid w:val="007D6429"/>
    <w:rsid w:val="007D67F3"/>
    <w:rsid w:val="007D6D6F"/>
    <w:rsid w:val="007D7AEC"/>
    <w:rsid w:val="007D7B25"/>
    <w:rsid w:val="007D7CC2"/>
    <w:rsid w:val="007E0F10"/>
    <w:rsid w:val="007E180E"/>
    <w:rsid w:val="007E22AD"/>
    <w:rsid w:val="007E235B"/>
    <w:rsid w:val="007E3017"/>
    <w:rsid w:val="007E34F1"/>
    <w:rsid w:val="007E37C6"/>
    <w:rsid w:val="007E4DB4"/>
    <w:rsid w:val="007E512F"/>
    <w:rsid w:val="007E53A5"/>
    <w:rsid w:val="007E5443"/>
    <w:rsid w:val="007E6076"/>
    <w:rsid w:val="007E618A"/>
    <w:rsid w:val="007E6246"/>
    <w:rsid w:val="007E6BD3"/>
    <w:rsid w:val="007E6C68"/>
    <w:rsid w:val="007F0223"/>
    <w:rsid w:val="007F0348"/>
    <w:rsid w:val="007F123D"/>
    <w:rsid w:val="007F1315"/>
    <w:rsid w:val="007F21D9"/>
    <w:rsid w:val="007F29EC"/>
    <w:rsid w:val="007F3194"/>
    <w:rsid w:val="007F387A"/>
    <w:rsid w:val="007F3E92"/>
    <w:rsid w:val="007F50A7"/>
    <w:rsid w:val="007F5698"/>
    <w:rsid w:val="007F583B"/>
    <w:rsid w:val="007F5B3C"/>
    <w:rsid w:val="007F5FAD"/>
    <w:rsid w:val="007F65DC"/>
    <w:rsid w:val="007F725B"/>
    <w:rsid w:val="007F7969"/>
    <w:rsid w:val="00800012"/>
    <w:rsid w:val="0080002A"/>
    <w:rsid w:val="0080025C"/>
    <w:rsid w:val="00800316"/>
    <w:rsid w:val="00800564"/>
    <w:rsid w:val="00800BA3"/>
    <w:rsid w:val="00800FE8"/>
    <w:rsid w:val="0080170A"/>
    <w:rsid w:val="0080262E"/>
    <w:rsid w:val="008029DD"/>
    <w:rsid w:val="00802AE8"/>
    <w:rsid w:val="00802D09"/>
    <w:rsid w:val="008030D7"/>
    <w:rsid w:val="008037D0"/>
    <w:rsid w:val="00804223"/>
    <w:rsid w:val="00804499"/>
    <w:rsid w:val="008051E1"/>
    <w:rsid w:val="008054E7"/>
    <w:rsid w:val="00806A5E"/>
    <w:rsid w:val="00806BB5"/>
    <w:rsid w:val="008072B3"/>
    <w:rsid w:val="00807881"/>
    <w:rsid w:val="00807A8B"/>
    <w:rsid w:val="00807E27"/>
    <w:rsid w:val="00807E68"/>
    <w:rsid w:val="0081017E"/>
    <w:rsid w:val="00810739"/>
    <w:rsid w:val="00810F55"/>
    <w:rsid w:val="008112BC"/>
    <w:rsid w:val="008124E8"/>
    <w:rsid w:val="00812ABA"/>
    <w:rsid w:val="00812B68"/>
    <w:rsid w:val="0081310E"/>
    <w:rsid w:val="00813CAB"/>
    <w:rsid w:val="008140C5"/>
    <w:rsid w:val="00814336"/>
    <w:rsid w:val="008143B1"/>
    <w:rsid w:val="00814C3B"/>
    <w:rsid w:val="008157A9"/>
    <w:rsid w:val="00815D1D"/>
    <w:rsid w:val="0082009D"/>
    <w:rsid w:val="008202BD"/>
    <w:rsid w:val="00820C32"/>
    <w:rsid w:val="00821A9A"/>
    <w:rsid w:val="00821C27"/>
    <w:rsid w:val="00823CA5"/>
    <w:rsid w:val="00823F2A"/>
    <w:rsid w:val="008245BC"/>
    <w:rsid w:val="008249B3"/>
    <w:rsid w:val="00824DF0"/>
    <w:rsid w:val="008252F2"/>
    <w:rsid w:val="00825813"/>
    <w:rsid w:val="00825A45"/>
    <w:rsid w:val="00826041"/>
    <w:rsid w:val="00826A40"/>
    <w:rsid w:val="00826F47"/>
    <w:rsid w:val="008271F1"/>
    <w:rsid w:val="0082754F"/>
    <w:rsid w:val="008314A6"/>
    <w:rsid w:val="008337F4"/>
    <w:rsid w:val="00834265"/>
    <w:rsid w:val="008346A6"/>
    <w:rsid w:val="00834940"/>
    <w:rsid w:val="00834FAB"/>
    <w:rsid w:val="00835059"/>
    <w:rsid w:val="008351D8"/>
    <w:rsid w:val="00835F32"/>
    <w:rsid w:val="00836324"/>
    <w:rsid w:val="00836406"/>
    <w:rsid w:val="008375A0"/>
    <w:rsid w:val="00837A2D"/>
    <w:rsid w:val="008412CD"/>
    <w:rsid w:val="008417F3"/>
    <w:rsid w:val="00841DFF"/>
    <w:rsid w:val="008421B5"/>
    <w:rsid w:val="00843619"/>
    <w:rsid w:val="00843E48"/>
    <w:rsid w:val="008441CC"/>
    <w:rsid w:val="008449A8"/>
    <w:rsid w:val="00844F26"/>
    <w:rsid w:val="0084516B"/>
    <w:rsid w:val="00845641"/>
    <w:rsid w:val="00846300"/>
    <w:rsid w:val="00847001"/>
    <w:rsid w:val="0085034B"/>
    <w:rsid w:val="0085084C"/>
    <w:rsid w:val="00851E45"/>
    <w:rsid w:val="00852DC4"/>
    <w:rsid w:val="00853D7B"/>
    <w:rsid w:val="008541A4"/>
    <w:rsid w:val="00854815"/>
    <w:rsid w:val="00855C81"/>
    <w:rsid w:val="0085624B"/>
    <w:rsid w:val="00856606"/>
    <w:rsid w:val="00856770"/>
    <w:rsid w:val="00856A50"/>
    <w:rsid w:val="00857757"/>
    <w:rsid w:val="00860197"/>
    <w:rsid w:val="00860530"/>
    <w:rsid w:val="008608DA"/>
    <w:rsid w:val="00860960"/>
    <w:rsid w:val="00860FB9"/>
    <w:rsid w:val="00862E95"/>
    <w:rsid w:val="00864386"/>
    <w:rsid w:val="0086487F"/>
    <w:rsid w:val="00864AD3"/>
    <w:rsid w:val="00864E65"/>
    <w:rsid w:val="00864EE7"/>
    <w:rsid w:val="00865ADC"/>
    <w:rsid w:val="00865DD4"/>
    <w:rsid w:val="008661E2"/>
    <w:rsid w:val="00866876"/>
    <w:rsid w:val="00866ED5"/>
    <w:rsid w:val="00870B1F"/>
    <w:rsid w:val="00871840"/>
    <w:rsid w:val="00871A2B"/>
    <w:rsid w:val="008735E4"/>
    <w:rsid w:val="0087369B"/>
    <w:rsid w:val="0087421C"/>
    <w:rsid w:val="008742C3"/>
    <w:rsid w:val="00874B63"/>
    <w:rsid w:val="008754E7"/>
    <w:rsid w:val="00875ABA"/>
    <w:rsid w:val="00876578"/>
    <w:rsid w:val="00876A63"/>
    <w:rsid w:val="00876AC9"/>
    <w:rsid w:val="008773DF"/>
    <w:rsid w:val="00877EB5"/>
    <w:rsid w:val="008802EC"/>
    <w:rsid w:val="00880532"/>
    <w:rsid w:val="008809F5"/>
    <w:rsid w:val="008816E3"/>
    <w:rsid w:val="0088175E"/>
    <w:rsid w:val="00884CE9"/>
    <w:rsid w:val="008861C7"/>
    <w:rsid w:val="0088624B"/>
    <w:rsid w:val="00886964"/>
    <w:rsid w:val="0088773B"/>
    <w:rsid w:val="00887AA0"/>
    <w:rsid w:val="0089081D"/>
    <w:rsid w:val="008918D8"/>
    <w:rsid w:val="00891AF8"/>
    <w:rsid w:val="00891CAA"/>
    <w:rsid w:val="00892262"/>
    <w:rsid w:val="0089291F"/>
    <w:rsid w:val="00892D9E"/>
    <w:rsid w:val="008932A8"/>
    <w:rsid w:val="00893DF3"/>
    <w:rsid w:val="00894D66"/>
    <w:rsid w:val="008951B3"/>
    <w:rsid w:val="008960E2"/>
    <w:rsid w:val="00896771"/>
    <w:rsid w:val="00896CA2"/>
    <w:rsid w:val="008972AF"/>
    <w:rsid w:val="008975A4"/>
    <w:rsid w:val="00897D83"/>
    <w:rsid w:val="00897ED1"/>
    <w:rsid w:val="008A126B"/>
    <w:rsid w:val="008A17A2"/>
    <w:rsid w:val="008A1A3C"/>
    <w:rsid w:val="008A1AD2"/>
    <w:rsid w:val="008A1F65"/>
    <w:rsid w:val="008A235A"/>
    <w:rsid w:val="008A24B2"/>
    <w:rsid w:val="008A33D2"/>
    <w:rsid w:val="008A472B"/>
    <w:rsid w:val="008A5CAE"/>
    <w:rsid w:val="008A6C5C"/>
    <w:rsid w:val="008A6F23"/>
    <w:rsid w:val="008A7F8E"/>
    <w:rsid w:val="008B0011"/>
    <w:rsid w:val="008B047C"/>
    <w:rsid w:val="008B08B7"/>
    <w:rsid w:val="008B1491"/>
    <w:rsid w:val="008B14EC"/>
    <w:rsid w:val="008B2CBB"/>
    <w:rsid w:val="008B2EF9"/>
    <w:rsid w:val="008B317B"/>
    <w:rsid w:val="008B370B"/>
    <w:rsid w:val="008B3B3F"/>
    <w:rsid w:val="008B6193"/>
    <w:rsid w:val="008B6C1E"/>
    <w:rsid w:val="008B7534"/>
    <w:rsid w:val="008C1858"/>
    <w:rsid w:val="008C186E"/>
    <w:rsid w:val="008C2DDB"/>
    <w:rsid w:val="008C4E08"/>
    <w:rsid w:val="008C5F49"/>
    <w:rsid w:val="008C6420"/>
    <w:rsid w:val="008C6D66"/>
    <w:rsid w:val="008C6F56"/>
    <w:rsid w:val="008C75B6"/>
    <w:rsid w:val="008C7CC7"/>
    <w:rsid w:val="008C7D27"/>
    <w:rsid w:val="008D0458"/>
    <w:rsid w:val="008D0C47"/>
    <w:rsid w:val="008D0E6A"/>
    <w:rsid w:val="008D0FC6"/>
    <w:rsid w:val="008D16DF"/>
    <w:rsid w:val="008D19E8"/>
    <w:rsid w:val="008D1B3B"/>
    <w:rsid w:val="008D255B"/>
    <w:rsid w:val="008D366D"/>
    <w:rsid w:val="008D3FEC"/>
    <w:rsid w:val="008D4701"/>
    <w:rsid w:val="008D4B85"/>
    <w:rsid w:val="008D571D"/>
    <w:rsid w:val="008D66F3"/>
    <w:rsid w:val="008D6B69"/>
    <w:rsid w:val="008D7742"/>
    <w:rsid w:val="008D7C71"/>
    <w:rsid w:val="008E04CA"/>
    <w:rsid w:val="008E0ED9"/>
    <w:rsid w:val="008E2FE8"/>
    <w:rsid w:val="008E3012"/>
    <w:rsid w:val="008E39BD"/>
    <w:rsid w:val="008E4114"/>
    <w:rsid w:val="008E46E8"/>
    <w:rsid w:val="008E48CA"/>
    <w:rsid w:val="008E6E12"/>
    <w:rsid w:val="008E7183"/>
    <w:rsid w:val="008E7678"/>
    <w:rsid w:val="008F02C4"/>
    <w:rsid w:val="008F0B89"/>
    <w:rsid w:val="008F1668"/>
    <w:rsid w:val="008F1B73"/>
    <w:rsid w:val="008F1FD6"/>
    <w:rsid w:val="008F2E02"/>
    <w:rsid w:val="008F344F"/>
    <w:rsid w:val="008F3964"/>
    <w:rsid w:val="008F3F36"/>
    <w:rsid w:val="008F4360"/>
    <w:rsid w:val="008F43C7"/>
    <w:rsid w:val="008F4BAD"/>
    <w:rsid w:val="008F4C28"/>
    <w:rsid w:val="008F5EE6"/>
    <w:rsid w:val="008F620C"/>
    <w:rsid w:val="008F6A3A"/>
    <w:rsid w:val="008F6EA8"/>
    <w:rsid w:val="008F6F38"/>
    <w:rsid w:val="008F7F01"/>
    <w:rsid w:val="00900040"/>
    <w:rsid w:val="009002A9"/>
    <w:rsid w:val="0090155F"/>
    <w:rsid w:val="00901C85"/>
    <w:rsid w:val="00903260"/>
    <w:rsid w:val="0090341B"/>
    <w:rsid w:val="00903576"/>
    <w:rsid w:val="00903BCA"/>
    <w:rsid w:val="00904340"/>
    <w:rsid w:val="009054A0"/>
    <w:rsid w:val="00905CDC"/>
    <w:rsid w:val="009065B2"/>
    <w:rsid w:val="009070F5"/>
    <w:rsid w:val="00907674"/>
    <w:rsid w:val="009110E2"/>
    <w:rsid w:val="009117DA"/>
    <w:rsid w:val="00912138"/>
    <w:rsid w:val="0091215D"/>
    <w:rsid w:val="009124CA"/>
    <w:rsid w:val="00912940"/>
    <w:rsid w:val="00912A9D"/>
    <w:rsid w:val="009133FD"/>
    <w:rsid w:val="00914E37"/>
    <w:rsid w:val="009151A4"/>
    <w:rsid w:val="0091629C"/>
    <w:rsid w:val="00916EC0"/>
    <w:rsid w:val="00917E48"/>
    <w:rsid w:val="00917F0F"/>
    <w:rsid w:val="00917F67"/>
    <w:rsid w:val="009200A0"/>
    <w:rsid w:val="009210B9"/>
    <w:rsid w:val="009226F8"/>
    <w:rsid w:val="00922A8E"/>
    <w:rsid w:val="00923E6F"/>
    <w:rsid w:val="0092460A"/>
    <w:rsid w:val="00924D29"/>
    <w:rsid w:val="00924EF5"/>
    <w:rsid w:val="00925B88"/>
    <w:rsid w:val="00925CB3"/>
    <w:rsid w:val="009270E6"/>
    <w:rsid w:val="00927E91"/>
    <w:rsid w:val="00930767"/>
    <w:rsid w:val="00930E58"/>
    <w:rsid w:val="00932883"/>
    <w:rsid w:val="00932E11"/>
    <w:rsid w:val="00933CF2"/>
    <w:rsid w:val="00933E05"/>
    <w:rsid w:val="00934022"/>
    <w:rsid w:val="00935B01"/>
    <w:rsid w:val="00935BF4"/>
    <w:rsid w:val="00937066"/>
    <w:rsid w:val="009373FC"/>
    <w:rsid w:val="009403FF"/>
    <w:rsid w:val="00941709"/>
    <w:rsid w:val="0094173C"/>
    <w:rsid w:val="00941B05"/>
    <w:rsid w:val="00943BAA"/>
    <w:rsid w:val="00944109"/>
    <w:rsid w:val="00944219"/>
    <w:rsid w:val="0094450C"/>
    <w:rsid w:val="009447B1"/>
    <w:rsid w:val="00945048"/>
    <w:rsid w:val="00945D0A"/>
    <w:rsid w:val="00947600"/>
    <w:rsid w:val="0094768C"/>
    <w:rsid w:val="009478E7"/>
    <w:rsid w:val="00947FA2"/>
    <w:rsid w:val="00950735"/>
    <w:rsid w:val="00950A17"/>
    <w:rsid w:val="0095296C"/>
    <w:rsid w:val="00953E64"/>
    <w:rsid w:val="0095411E"/>
    <w:rsid w:val="00955041"/>
    <w:rsid w:val="009560AB"/>
    <w:rsid w:val="009578F1"/>
    <w:rsid w:val="009601E3"/>
    <w:rsid w:val="00960257"/>
    <w:rsid w:val="0096058A"/>
    <w:rsid w:val="00961624"/>
    <w:rsid w:val="009617A0"/>
    <w:rsid w:val="00961BEB"/>
    <w:rsid w:val="00961C9A"/>
    <w:rsid w:val="009620BC"/>
    <w:rsid w:val="009621E0"/>
    <w:rsid w:val="009624EF"/>
    <w:rsid w:val="00962785"/>
    <w:rsid w:val="00962E29"/>
    <w:rsid w:val="00962EEC"/>
    <w:rsid w:val="009635D3"/>
    <w:rsid w:val="0096390B"/>
    <w:rsid w:val="009644E0"/>
    <w:rsid w:val="009654B2"/>
    <w:rsid w:val="00965A22"/>
    <w:rsid w:val="00965F38"/>
    <w:rsid w:val="00965FDD"/>
    <w:rsid w:val="00966B61"/>
    <w:rsid w:val="00967768"/>
    <w:rsid w:val="00967C21"/>
    <w:rsid w:val="00967DD2"/>
    <w:rsid w:val="009717E9"/>
    <w:rsid w:val="009718DB"/>
    <w:rsid w:val="00971C25"/>
    <w:rsid w:val="00972004"/>
    <w:rsid w:val="00973705"/>
    <w:rsid w:val="009738C9"/>
    <w:rsid w:val="00974BD5"/>
    <w:rsid w:val="00975304"/>
    <w:rsid w:val="009753B3"/>
    <w:rsid w:val="00976B54"/>
    <w:rsid w:val="00976F44"/>
    <w:rsid w:val="00980F4B"/>
    <w:rsid w:val="0098102C"/>
    <w:rsid w:val="0098125D"/>
    <w:rsid w:val="009814A4"/>
    <w:rsid w:val="00981B88"/>
    <w:rsid w:val="00982B7D"/>
    <w:rsid w:val="009834DF"/>
    <w:rsid w:val="009839A5"/>
    <w:rsid w:val="00983A92"/>
    <w:rsid w:val="00983E37"/>
    <w:rsid w:val="009853B6"/>
    <w:rsid w:val="009855C6"/>
    <w:rsid w:val="009858FE"/>
    <w:rsid w:val="009859B2"/>
    <w:rsid w:val="0098631C"/>
    <w:rsid w:val="009864E4"/>
    <w:rsid w:val="00986553"/>
    <w:rsid w:val="009865A1"/>
    <w:rsid w:val="0098673B"/>
    <w:rsid w:val="00986A44"/>
    <w:rsid w:val="00986CF2"/>
    <w:rsid w:val="00987653"/>
    <w:rsid w:val="00987916"/>
    <w:rsid w:val="0099009C"/>
    <w:rsid w:val="0099043A"/>
    <w:rsid w:val="009906FB"/>
    <w:rsid w:val="009915D5"/>
    <w:rsid w:val="00991B0C"/>
    <w:rsid w:val="0099320E"/>
    <w:rsid w:val="00993B58"/>
    <w:rsid w:val="009945FC"/>
    <w:rsid w:val="0099462A"/>
    <w:rsid w:val="00994A4B"/>
    <w:rsid w:val="00995965"/>
    <w:rsid w:val="009976D5"/>
    <w:rsid w:val="009A0249"/>
    <w:rsid w:val="009A1009"/>
    <w:rsid w:val="009A10A1"/>
    <w:rsid w:val="009A1235"/>
    <w:rsid w:val="009A1B30"/>
    <w:rsid w:val="009A23B3"/>
    <w:rsid w:val="009A3197"/>
    <w:rsid w:val="009A36C8"/>
    <w:rsid w:val="009A47BA"/>
    <w:rsid w:val="009A48F8"/>
    <w:rsid w:val="009A5518"/>
    <w:rsid w:val="009A7281"/>
    <w:rsid w:val="009A7D6C"/>
    <w:rsid w:val="009B0165"/>
    <w:rsid w:val="009B0497"/>
    <w:rsid w:val="009B0A1F"/>
    <w:rsid w:val="009B1BA0"/>
    <w:rsid w:val="009B1D6B"/>
    <w:rsid w:val="009B3792"/>
    <w:rsid w:val="009B3C70"/>
    <w:rsid w:val="009B44E6"/>
    <w:rsid w:val="009B539F"/>
    <w:rsid w:val="009B543A"/>
    <w:rsid w:val="009B563B"/>
    <w:rsid w:val="009B63BA"/>
    <w:rsid w:val="009B6615"/>
    <w:rsid w:val="009B7365"/>
    <w:rsid w:val="009B7817"/>
    <w:rsid w:val="009C047A"/>
    <w:rsid w:val="009C128A"/>
    <w:rsid w:val="009C1595"/>
    <w:rsid w:val="009C25BE"/>
    <w:rsid w:val="009C2F84"/>
    <w:rsid w:val="009C3338"/>
    <w:rsid w:val="009C339D"/>
    <w:rsid w:val="009C4B44"/>
    <w:rsid w:val="009C4B61"/>
    <w:rsid w:val="009C59C3"/>
    <w:rsid w:val="009C6793"/>
    <w:rsid w:val="009C724C"/>
    <w:rsid w:val="009C739B"/>
    <w:rsid w:val="009C7812"/>
    <w:rsid w:val="009D034A"/>
    <w:rsid w:val="009D21C2"/>
    <w:rsid w:val="009D2A94"/>
    <w:rsid w:val="009D2BCE"/>
    <w:rsid w:val="009D3215"/>
    <w:rsid w:val="009D412D"/>
    <w:rsid w:val="009D64C4"/>
    <w:rsid w:val="009D6B01"/>
    <w:rsid w:val="009D6BED"/>
    <w:rsid w:val="009D73F8"/>
    <w:rsid w:val="009E02AC"/>
    <w:rsid w:val="009E0A70"/>
    <w:rsid w:val="009E0D74"/>
    <w:rsid w:val="009E0DA3"/>
    <w:rsid w:val="009E1FC4"/>
    <w:rsid w:val="009E2BCB"/>
    <w:rsid w:val="009E36FF"/>
    <w:rsid w:val="009E3A7D"/>
    <w:rsid w:val="009E3ADE"/>
    <w:rsid w:val="009E5B96"/>
    <w:rsid w:val="009E6446"/>
    <w:rsid w:val="009E676C"/>
    <w:rsid w:val="009E68D3"/>
    <w:rsid w:val="009E7E02"/>
    <w:rsid w:val="009F2F6B"/>
    <w:rsid w:val="009F3133"/>
    <w:rsid w:val="009F3141"/>
    <w:rsid w:val="009F32D1"/>
    <w:rsid w:val="009F337B"/>
    <w:rsid w:val="009F354A"/>
    <w:rsid w:val="009F3BD8"/>
    <w:rsid w:val="009F42EB"/>
    <w:rsid w:val="009F6F6F"/>
    <w:rsid w:val="009F75FB"/>
    <w:rsid w:val="00A01A47"/>
    <w:rsid w:val="00A01DFD"/>
    <w:rsid w:val="00A03B83"/>
    <w:rsid w:val="00A04CDA"/>
    <w:rsid w:val="00A055FC"/>
    <w:rsid w:val="00A05EDE"/>
    <w:rsid w:val="00A061D5"/>
    <w:rsid w:val="00A06503"/>
    <w:rsid w:val="00A0659D"/>
    <w:rsid w:val="00A06D38"/>
    <w:rsid w:val="00A074E1"/>
    <w:rsid w:val="00A10150"/>
    <w:rsid w:val="00A10C4E"/>
    <w:rsid w:val="00A110A7"/>
    <w:rsid w:val="00A11AFC"/>
    <w:rsid w:val="00A12160"/>
    <w:rsid w:val="00A123AA"/>
    <w:rsid w:val="00A128D8"/>
    <w:rsid w:val="00A14134"/>
    <w:rsid w:val="00A142B8"/>
    <w:rsid w:val="00A14387"/>
    <w:rsid w:val="00A169BF"/>
    <w:rsid w:val="00A17744"/>
    <w:rsid w:val="00A1780D"/>
    <w:rsid w:val="00A2096F"/>
    <w:rsid w:val="00A20CF0"/>
    <w:rsid w:val="00A212D7"/>
    <w:rsid w:val="00A21AB0"/>
    <w:rsid w:val="00A21B3E"/>
    <w:rsid w:val="00A23204"/>
    <w:rsid w:val="00A233C0"/>
    <w:rsid w:val="00A23CAD"/>
    <w:rsid w:val="00A24690"/>
    <w:rsid w:val="00A24889"/>
    <w:rsid w:val="00A24BF8"/>
    <w:rsid w:val="00A25354"/>
    <w:rsid w:val="00A25763"/>
    <w:rsid w:val="00A258A9"/>
    <w:rsid w:val="00A25DEB"/>
    <w:rsid w:val="00A25DF5"/>
    <w:rsid w:val="00A26207"/>
    <w:rsid w:val="00A2624D"/>
    <w:rsid w:val="00A2756B"/>
    <w:rsid w:val="00A27B61"/>
    <w:rsid w:val="00A30970"/>
    <w:rsid w:val="00A313E5"/>
    <w:rsid w:val="00A31486"/>
    <w:rsid w:val="00A31D50"/>
    <w:rsid w:val="00A327D1"/>
    <w:rsid w:val="00A33072"/>
    <w:rsid w:val="00A3354A"/>
    <w:rsid w:val="00A33C2B"/>
    <w:rsid w:val="00A344F0"/>
    <w:rsid w:val="00A355F4"/>
    <w:rsid w:val="00A35938"/>
    <w:rsid w:val="00A35FA4"/>
    <w:rsid w:val="00A36788"/>
    <w:rsid w:val="00A36E07"/>
    <w:rsid w:val="00A37454"/>
    <w:rsid w:val="00A4169E"/>
    <w:rsid w:val="00A41CEB"/>
    <w:rsid w:val="00A42133"/>
    <w:rsid w:val="00A42CCA"/>
    <w:rsid w:val="00A43604"/>
    <w:rsid w:val="00A44241"/>
    <w:rsid w:val="00A442DB"/>
    <w:rsid w:val="00A45EA5"/>
    <w:rsid w:val="00A46CA1"/>
    <w:rsid w:val="00A46FB6"/>
    <w:rsid w:val="00A47717"/>
    <w:rsid w:val="00A509C6"/>
    <w:rsid w:val="00A51526"/>
    <w:rsid w:val="00A51536"/>
    <w:rsid w:val="00A5206F"/>
    <w:rsid w:val="00A5234C"/>
    <w:rsid w:val="00A526C4"/>
    <w:rsid w:val="00A53349"/>
    <w:rsid w:val="00A53856"/>
    <w:rsid w:val="00A54405"/>
    <w:rsid w:val="00A55F62"/>
    <w:rsid w:val="00A57D30"/>
    <w:rsid w:val="00A57ED8"/>
    <w:rsid w:val="00A57F0D"/>
    <w:rsid w:val="00A607E1"/>
    <w:rsid w:val="00A60BED"/>
    <w:rsid w:val="00A6192A"/>
    <w:rsid w:val="00A61B42"/>
    <w:rsid w:val="00A63983"/>
    <w:rsid w:val="00A63BAC"/>
    <w:rsid w:val="00A63C60"/>
    <w:rsid w:val="00A63EE8"/>
    <w:rsid w:val="00A64817"/>
    <w:rsid w:val="00A6528F"/>
    <w:rsid w:val="00A6548C"/>
    <w:rsid w:val="00A656A4"/>
    <w:rsid w:val="00A65C25"/>
    <w:rsid w:val="00A66128"/>
    <w:rsid w:val="00A661E9"/>
    <w:rsid w:val="00A66876"/>
    <w:rsid w:val="00A669D6"/>
    <w:rsid w:val="00A66A50"/>
    <w:rsid w:val="00A67C43"/>
    <w:rsid w:val="00A7040F"/>
    <w:rsid w:val="00A70B88"/>
    <w:rsid w:val="00A7107A"/>
    <w:rsid w:val="00A71192"/>
    <w:rsid w:val="00A716C5"/>
    <w:rsid w:val="00A73F7D"/>
    <w:rsid w:val="00A7444D"/>
    <w:rsid w:val="00A74B90"/>
    <w:rsid w:val="00A74D34"/>
    <w:rsid w:val="00A74ED1"/>
    <w:rsid w:val="00A75436"/>
    <w:rsid w:val="00A75E29"/>
    <w:rsid w:val="00A76630"/>
    <w:rsid w:val="00A7696A"/>
    <w:rsid w:val="00A76A99"/>
    <w:rsid w:val="00A76C8B"/>
    <w:rsid w:val="00A775FD"/>
    <w:rsid w:val="00A77752"/>
    <w:rsid w:val="00A77D36"/>
    <w:rsid w:val="00A8145D"/>
    <w:rsid w:val="00A81851"/>
    <w:rsid w:val="00A818BC"/>
    <w:rsid w:val="00A81AD7"/>
    <w:rsid w:val="00A81C6B"/>
    <w:rsid w:val="00A82E03"/>
    <w:rsid w:val="00A837CC"/>
    <w:rsid w:val="00A83EF8"/>
    <w:rsid w:val="00A85458"/>
    <w:rsid w:val="00A85E7D"/>
    <w:rsid w:val="00A86245"/>
    <w:rsid w:val="00A868DA"/>
    <w:rsid w:val="00A9151C"/>
    <w:rsid w:val="00A915ED"/>
    <w:rsid w:val="00A927E1"/>
    <w:rsid w:val="00A9449E"/>
    <w:rsid w:val="00A94C46"/>
    <w:rsid w:val="00A94F56"/>
    <w:rsid w:val="00A9517A"/>
    <w:rsid w:val="00A957E2"/>
    <w:rsid w:val="00A961D0"/>
    <w:rsid w:val="00A96B99"/>
    <w:rsid w:val="00A97AAB"/>
    <w:rsid w:val="00AA0395"/>
    <w:rsid w:val="00AA0BC9"/>
    <w:rsid w:val="00AA0E3A"/>
    <w:rsid w:val="00AA1C27"/>
    <w:rsid w:val="00AA1EED"/>
    <w:rsid w:val="00AA21E3"/>
    <w:rsid w:val="00AA240A"/>
    <w:rsid w:val="00AA2964"/>
    <w:rsid w:val="00AA2D5A"/>
    <w:rsid w:val="00AA3D23"/>
    <w:rsid w:val="00AA4C31"/>
    <w:rsid w:val="00AA6390"/>
    <w:rsid w:val="00AA7213"/>
    <w:rsid w:val="00AA7218"/>
    <w:rsid w:val="00AA7556"/>
    <w:rsid w:val="00AA75E4"/>
    <w:rsid w:val="00AB04A3"/>
    <w:rsid w:val="00AB077D"/>
    <w:rsid w:val="00AB0A44"/>
    <w:rsid w:val="00AB0AEA"/>
    <w:rsid w:val="00AB14BF"/>
    <w:rsid w:val="00AB1C9E"/>
    <w:rsid w:val="00AB2022"/>
    <w:rsid w:val="00AB20FF"/>
    <w:rsid w:val="00AB2A68"/>
    <w:rsid w:val="00AB2BA4"/>
    <w:rsid w:val="00AB2D32"/>
    <w:rsid w:val="00AB2FB7"/>
    <w:rsid w:val="00AB35DD"/>
    <w:rsid w:val="00AB362D"/>
    <w:rsid w:val="00AB3AB5"/>
    <w:rsid w:val="00AB44FC"/>
    <w:rsid w:val="00AB4C1D"/>
    <w:rsid w:val="00AB52F0"/>
    <w:rsid w:val="00AB56F8"/>
    <w:rsid w:val="00AB58B4"/>
    <w:rsid w:val="00AB5EDD"/>
    <w:rsid w:val="00AB7170"/>
    <w:rsid w:val="00AC04D1"/>
    <w:rsid w:val="00AC075D"/>
    <w:rsid w:val="00AC1E89"/>
    <w:rsid w:val="00AC23F1"/>
    <w:rsid w:val="00AC3AF5"/>
    <w:rsid w:val="00AC3CBD"/>
    <w:rsid w:val="00AC40D8"/>
    <w:rsid w:val="00AC4200"/>
    <w:rsid w:val="00AC45A0"/>
    <w:rsid w:val="00AC48D0"/>
    <w:rsid w:val="00AC74D3"/>
    <w:rsid w:val="00AC779A"/>
    <w:rsid w:val="00AC7A5D"/>
    <w:rsid w:val="00AC7EE0"/>
    <w:rsid w:val="00AD02B1"/>
    <w:rsid w:val="00AD07F0"/>
    <w:rsid w:val="00AD1470"/>
    <w:rsid w:val="00AD1C6E"/>
    <w:rsid w:val="00AD1DE9"/>
    <w:rsid w:val="00AD20CD"/>
    <w:rsid w:val="00AD3120"/>
    <w:rsid w:val="00AD381D"/>
    <w:rsid w:val="00AD3A00"/>
    <w:rsid w:val="00AD44D9"/>
    <w:rsid w:val="00AD4584"/>
    <w:rsid w:val="00AD4D11"/>
    <w:rsid w:val="00AD68FA"/>
    <w:rsid w:val="00AD71EF"/>
    <w:rsid w:val="00AD7945"/>
    <w:rsid w:val="00AE0890"/>
    <w:rsid w:val="00AE0F0B"/>
    <w:rsid w:val="00AE27F0"/>
    <w:rsid w:val="00AE3B50"/>
    <w:rsid w:val="00AE3ED9"/>
    <w:rsid w:val="00AE4022"/>
    <w:rsid w:val="00AE4AFB"/>
    <w:rsid w:val="00AE5D76"/>
    <w:rsid w:val="00AE6F42"/>
    <w:rsid w:val="00AE7C1E"/>
    <w:rsid w:val="00AF166B"/>
    <w:rsid w:val="00AF16DF"/>
    <w:rsid w:val="00AF1BA5"/>
    <w:rsid w:val="00AF1E2F"/>
    <w:rsid w:val="00AF28B3"/>
    <w:rsid w:val="00AF398B"/>
    <w:rsid w:val="00AF40A1"/>
    <w:rsid w:val="00AF417D"/>
    <w:rsid w:val="00AF4298"/>
    <w:rsid w:val="00AF448C"/>
    <w:rsid w:val="00AF44DA"/>
    <w:rsid w:val="00AF47C5"/>
    <w:rsid w:val="00AF4967"/>
    <w:rsid w:val="00AF4976"/>
    <w:rsid w:val="00AF49A7"/>
    <w:rsid w:val="00AF4CBE"/>
    <w:rsid w:val="00AF51EE"/>
    <w:rsid w:val="00AF60E9"/>
    <w:rsid w:val="00AF67DF"/>
    <w:rsid w:val="00AF6BBF"/>
    <w:rsid w:val="00AF6E42"/>
    <w:rsid w:val="00AF7057"/>
    <w:rsid w:val="00AF7935"/>
    <w:rsid w:val="00B002B9"/>
    <w:rsid w:val="00B00B0B"/>
    <w:rsid w:val="00B0142F"/>
    <w:rsid w:val="00B02BF5"/>
    <w:rsid w:val="00B02F33"/>
    <w:rsid w:val="00B03822"/>
    <w:rsid w:val="00B03E08"/>
    <w:rsid w:val="00B03EAC"/>
    <w:rsid w:val="00B0467F"/>
    <w:rsid w:val="00B048AD"/>
    <w:rsid w:val="00B05538"/>
    <w:rsid w:val="00B05705"/>
    <w:rsid w:val="00B05DBC"/>
    <w:rsid w:val="00B067D7"/>
    <w:rsid w:val="00B07A4E"/>
    <w:rsid w:val="00B0EF9A"/>
    <w:rsid w:val="00B11000"/>
    <w:rsid w:val="00B115C2"/>
    <w:rsid w:val="00B12007"/>
    <w:rsid w:val="00B121DD"/>
    <w:rsid w:val="00B12424"/>
    <w:rsid w:val="00B125DC"/>
    <w:rsid w:val="00B130AB"/>
    <w:rsid w:val="00B130E1"/>
    <w:rsid w:val="00B13314"/>
    <w:rsid w:val="00B1373D"/>
    <w:rsid w:val="00B13952"/>
    <w:rsid w:val="00B147FF"/>
    <w:rsid w:val="00B15F6B"/>
    <w:rsid w:val="00B1676D"/>
    <w:rsid w:val="00B16A47"/>
    <w:rsid w:val="00B16AC0"/>
    <w:rsid w:val="00B1741E"/>
    <w:rsid w:val="00B1755E"/>
    <w:rsid w:val="00B17E48"/>
    <w:rsid w:val="00B17E51"/>
    <w:rsid w:val="00B201D0"/>
    <w:rsid w:val="00B201E6"/>
    <w:rsid w:val="00B206EA"/>
    <w:rsid w:val="00B21FB7"/>
    <w:rsid w:val="00B22D7E"/>
    <w:rsid w:val="00B22DEC"/>
    <w:rsid w:val="00B24E80"/>
    <w:rsid w:val="00B2512F"/>
    <w:rsid w:val="00B25656"/>
    <w:rsid w:val="00B25AF2"/>
    <w:rsid w:val="00B264C2"/>
    <w:rsid w:val="00B26564"/>
    <w:rsid w:val="00B268F1"/>
    <w:rsid w:val="00B27E3D"/>
    <w:rsid w:val="00B309C3"/>
    <w:rsid w:val="00B30EEB"/>
    <w:rsid w:val="00B31108"/>
    <w:rsid w:val="00B31F5F"/>
    <w:rsid w:val="00B324FC"/>
    <w:rsid w:val="00B32941"/>
    <w:rsid w:val="00B33A24"/>
    <w:rsid w:val="00B344DA"/>
    <w:rsid w:val="00B34A4D"/>
    <w:rsid w:val="00B34C75"/>
    <w:rsid w:val="00B34DF0"/>
    <w:rsid w:val="00B36FE5"/>
    <w:rsid w:val="00B37AD1"/>
    <w:rsid w:val="00B40EB7"/>
    <w:rsid w:val="00B435F1"/>
    <w:rsid w:val="00B43610"/>
    <w:rsid w:val="00B4380E"/>
    <w:rsid w:val="00B43817"/>
    <w:rsid w:val="00B43D74"/>
    <w:rsid w:val="00B449B3"/>
    <w:rsid w:val="00B44F7C"/>
    <w:rsid w:val="00B45B8D"/>
    <w:rsid w:val="00B45DF8"/>
    <w:rsid w:val="00B45ECA"/>
    <w:rsid w:val="00B46A6D"/>
    <w:rsid w:val="00B5021B"/>
    <w:rsid w:val="00B51573"/>
    <w:rsid w:val="00B5161E"/>
    <w:rsid w:val="00B51C37"/>
    <w:rsid w:val="00B533B3"/>
    <w:rsid w:val="00B54C37"/>
    <w:rsid w:val="00B552F3"/>
    <w:rsid w:val="00B55AEC"/>
    <w:rsid w:val="00B560EB"/>
    <w:rsid w:val="00B56237"/>
    <w:rsid w:val="00B5633C"/>
    <w:rsid w:val="00B56D57"/>
    <w:rsid w:val="00B5757A"/>
    <w:rsid w:val="00B5757F"/>
    <w:rsid w:val="00B57F9D"/>
    <w:rsid w:val="00B6162F"/>
    <w:rsid w:val="00B62BC8"/>
    <w:rsid w:val="00B62DA0"/>
    <w:rsid w:val="00B62F6F"/>
    <w:rsid w:val="00B63057"/>
    <w:rsid w:val="00B632A6"/>
    <w:rsid w:val="00B632D3"/>
    <w:rsid w:val="00B6396F"/>
    <w:rsid w:val="00B63C84"/>
    <w:rsid w:val="00B6404A"/>
    <w:rsid w:val="00B65480"/>
    <w:rsid w:val="00B65E50"/>
    <w:rsid w:val="00B667AC"/>
    <w:rsid w:val="00B6688D"/>
    <w:rsid w:val="00B679CA"/>
    <w:rsid w:val="00B7022C"/>
    <w:rsid w:val="00B70419"/>
    <w:rsid w:val="00B70743"/>
    <w:rsid w:val="00B71C73"/>
    <w:rsid w:val="00B72922"/>
    <w:rsid w:val="00B73E67"/>
    <w:rsid w:val="00B7784F"/>
    <w:rsid w:val="00B8024F"/>
    <w:rsid w:val="00B80E7B"/>
    <w:rsid w:val="00B8134A"/>
    <w:rsid w:val="00B8148F"/>
    <w:rsid w:val="00B817CA"/>
    <w:rsid w:val="00B82C2A"/>
    <w:rsid w:val="00B840E9"/>
    <w:rsid w:val="00B841F2"/>
    <w:rsid w:val="00B8459F"/>
    <w:rsid w:val="00B848C9"/>
    <w:rsid w:val="00B849B8"/>
    <w:rsid w:val="00B855F2"/>
    <w:rsid w:val="00B85A27"/>
    <w:rsid w:val="00B85C39"/>
    <w:rsid w:val="00B85D96"/>
    <w:rsid w:val="00B85F88"/>
    <w:rsid w:val="00B8763B"/>
    <w:rsid w:val="00B87B9D"/>
    <w:rsid w:val="00B91529"/>
    <w:rsid w:val="00B9179C"/>
    <w:rsid w:val="00B918B4"/>
    <w:rsid w:val="00B941BB"/>
    <w:rsid w:val="00B94782"/>
    <w:rsid w:val="00B94B0D"/>
    <w:rsid w:val="00B956E7"/>
    <w:rsid w:val="00B958EC"/>
    <w:rsid w:val="00B95A2A"/>
    <w:rsid w:val="00B973FF"/>
    <w:rsid w:val="00B979C4"/>
    <w:rsid w:val="00BA022B"/>
    <w:rsid w:val="00BA055F"/>
    <w:rsid w:val="00BA0BDD"/>
    <w:rsid w:val="00BA0D3A"/>
    <w:rsid w:val="00BA0F7B"/>
    <w:rsid w:val="00BA392F"/>
    <w:rsid w:val="00BA40EA"/>
    <w:rsid w:val="00BA4A3A"/>
    <w:rsid w:val="00BA4FA7"/>
    <w:rsid w:val="00BA4FD4"/>
    <w:rsid w:val="00BA51AB"/>
    <w:rsid w:val="00BA5CC8"/>
    <w:rsid w:val="00BA6D14"/>
    <w:rsid w:val="00BA70B4"/>
    <w:rsid w:val="00BB0AC4"/>
    <w:rsid w:val="00BB0D96"/>
    <w:rsid w:val="00BB1060"/>
    <w:rsid w:val="00BB1F79"/>
    <w:rsid w:val="00BB3EC7"/>
    <w:rsid w:val="00BB4CDE"/>
    <w:rsid w:val="00BB64E4"/>
    <w:rsid w:val="00BB6EEC"/>
    <w:rsid w:val="00BB707D"/>
    <w:rsid w:val="00BB771B"/>
    <w:rsid w:val="00BB78EC"/>
    <w:rsid w:val="00BB7923"/>
    <w:rsid w:val="00BC09B5"/>
    <w:rsid w:val="00BC1186"/>
    <w:rsid w:val="00BC5992"/>
    <w:rsid w:val="00BC680F"/>
    <w:rsid w:val="00BC79F6"/>
    <w:rsid w:val="00BC7CAE"/>
    <w:rsid w:val="00BD051C"/>
    <w:rsid w:val="00BD0FD2"/>
    <w:rsid w:val="00BD1278"/>
    <w:rsid w:val="00BD1562"/>
    <w:rsid w:val="00BD15DD"/>
    <w:rsid w:val="00BD1A94"/>
    <w:rsid w:val="00BD1C06"/>
    <w:rsid w:val="00BD2E8D"/>
    <w:rsid w:val="00BD35F0"/>
    <w:rsid w:val="00BD4856"/>
    <w:rsid w:val="00BD5B8D"/>
    <w:rsid w:val="00BD63F1"/>
    <w:rsid w:val="00BD756D"/>
    <w:rsid w:val="00BD7DDE"/>
    <w:rsid w:val="00BD7E9B"/>
    <w:rsid w:val="00BE050B"/>
    <w:rsid w:val="00BE111E"/>
    <w:rsid w:val="00BE177F"/>
    <w:rsid w:val="00BE1ABE"/>
    <w:rsid w:val="00BE1C09"/>
    <w:rsid w:val="00BE2095"/>
    <w:rsid w:val="00BE2115"/>
    <w:rsid w:val="00BE24EC"/>
    <w:rsid w:val="00BE36DF"/>
    <w:rsid w:val="00BE389F"/>
    <w:rsid w:val="00BE4938"/>
    <w:rsid w:val="00BE4AE0"/>
    <w:rsid w:val="00BE5DA9"/>
    <w:rsid w:val="00BE6061"/>
    <w:rsid w:val="00BE6117"/>
    <w:rsid w:val="00BE6272"/>
    <w:rsid w:val="00BE6AC9"/>
    <w:rsid w:val="00BE74C4"/>
    <w:rsid w:val="00BE7ED3"/>
    <w:rsid w:val="00BF04AB"/>
    <w:rsid w:val="00BF1607"/>
    <w:rsid w:val="00BF1B54"/>
    <w:rsid w:val="00BF2177"/>
    <w:rsid w:val="00BF2AFD"/>
    <w:rsid w:val="00BF2D98"/>
    <w:rsid w:val="00BF3D0C"/>
    <w:rsid w:val="00BF50E1"/>
    <w:rsid w:val="00BF5576"/>
    <w:rsid w:val="00BF63AE"/>
    <w:rsid w:val="00BF63F7"/>
    <w:rsid w:val="00BF6D2C"/>
    <w:rsid w:val="00BF7604"/>
    <w:rsid w:val="00BF7D88"/>
    <w:rsid w:val="00C01F88"/>
    <w:rsid w:val="00C021E0"/>
    <w:rsid w:val="00C02A73"/>
    <w:rsid w:val="00C037C9"/>
    <w:rsid w:val="00C04782"/>
    <w:rsid w:val="00C04DC0"/>
    <w:rsid w:val="00C056FE"/>
    <w:rsid w:val="00C05915"/>
    <w:rsid w:val="00C06125"/>
    <w:rsid w:val="00C06612"/>
    <w:rsid w:val="00C124C7"/>
    <w:rsid w:val="00C1286D"/>
    <w:rsid w:val="00C12926"/>
    <w:rsid w:val="00C138F5"/>
    <w:rsid w:val="00C13AE4"/>
    <w:rsid w:val="00C14111"/>
    <w:rsid w:val="00C14F56"/>
    <w:rsid w:val="00C15803"/>
    <w:rsid w:val="00C15C96"/>
    <w:rsid w:val="00C15F2E"/>
    <w:rsid w:val="00C16000"/>
    <w:rsid w:val="00C1628C"/>
    <w:rsid w:val="00C17C45"/>
    <w:rsid w:val="00C20191"/>
    <w:rsid w:val="00C2101D"/>
    <w:rsid w:val="00C21A3C"/>
    <w:rsid w:val="00C226F5"/>
    <w:rsid w:val="00C228C0"/>
    <w:rsid w:val="00C22B94"/>
    <w:rsid w:val="00C23577"/>
    <w:rsid w:val="00C23A57"/>
    <w:rsid w:val="00C255B3"/>
    <w:rsid w:val="00C25DA1"/>
    <w:rsid w:val="00C26005"/>
    <w:rsid w:val="00C2664D"/>
    <w:rsid w:val="00C267B2"/>
    <w:rsid w:val="00C26CBF"/>
    <w:rsid w:val="00C2767A"/>
    <w:rsid w:val="00C27B98"/>
    <w:rsid w:val="00C30A9A"/>
    <w:rsid w:val="00C30AA6"/>
    <w:rsid w:val="00C315D8"/>
    <w:rsid w:val="00C31661"/>
    <w:rsid w:val="00C32878"/>
    <w:rsid w:val="00C33000"/>
    <w:rsid w:val="00C344B9"/>
    <w:rsid w:val="00C34B4C"/>
    <w:rsid w:val="00C35026"/>
    <w:rsid w:val="00C35805"/>
    <w:rsid w:val="00C35924"/>
    <w:rsid w:val="00C36776"/>
    <w:rsid w:val="00C36FA6"/>
    <w:rsid w:val="00C3712E"/>
    <w:rsid w:val="00C407E7"/>
    <w:rsid w:val="00C40D77"/>
    <w:rsid w:val="00C41413"/>
    <w:rsid w:val="00C4162E"/>
    <w:rsid w:val="00C447C1"/>
    <w:rsid w:val="00C44DC9"/>
    <w:rsid w:val="00C45021"/>
    <w:rsid w:val="00C475AA"/>
    <w:rsid w:val="00C47F5B"/>
    <w:rsid w:val="00C5006D"/>
    <w:rsid w:val="00C511C4"/>
    <w:rsid w:val="00C51856"/>
    <w:rsid w:val="00C5217D"/>
    <w:rsid w:val="00C52A53"/>
    <w:rsid w:val="00C52B59"/>
    <w:rsid w:val="00C52D22"/>
    <w:rsid w:val="00C52D4A"/>
    <w:rsid w:val="00C539A7"/>
    <w:rsid w:val="00C53AC8"/>
    <w:rsid w:val="00C546BC"/>
    <w:rsid w:val="00C56157"/>
    <w:rsid w:val="00C5795C"/>
    <w:rsid w:val="00C57BA6"/>
    <w:rsid w:val="00C57D02"/>
    <w:rsid w:val="00C61791"/>
    <w:rsid w:val="00C6245D"/>
    <w:rsid w:val="00C62518"/>
    <w:rsid w:val="00C6262E"/>
    <w:rsid w:val="00C62961"/>
    <w:rsid w:val="00C63152"/>
    <w:rsid w:val="00C634BA"/>
    <w:rsid w:val="00C64D00"/>
    <w:rsid w:val="00C65841"/>
    <w:rsid w:val="00C65FB3"/>
    <w:rsid w:val="00C66B85"/>
    <w:rsid w:val="00C702E2"/>
    <w:rsid w:val="00C72DB4"/>
    <w:rsid w:val="00C72F62"/>
    <w:rsid w:val="00C74F7F"/>
    <w:rsid w:val="00C75047"/>
    <w:rsid w:val="00C752D7"/>
    <w:rsid w:val="00C75DD9"/>
    <w:rsid w:val="00C7600C"/>
    <w:rsid w:val="00C76A93"/>
    <w:rsid w:val="00C77001"/>
    <w:rsid w:val="00C770B2"/>
    <w:rsid w:val="00C8007C"/>
    <w:rsid w:val="00C800DD"/>
    <w:rsid w:val="00C80218"/>
    <w:rsid w:val="00C80250"/>
    <w:rsid w:val="00C81BD8"/>
    <w:rsid w:val="00C8343A"/>
    <w:rsid w:val="00C83F4E"/>
    <w:rsid w:val="00C84765"/>
    <w:rsid w:val="00C8581D"/>
    <w:rsid w:val="00C86BF9"/>
    <w:rsid w:val="00C86DB0"/>
    <w:rsid w:val="00C87C90"/>
    <w:rsid w:val="00C91145"/>
    <w:rsid w:val="00C9237A"/>
    <w:rsid w:val="00C9369F"/>
    <w:rsid w:val="00C93DD0"/>
    <w:rsid w:val="00C95052"/>
    <w:rsid w:val="00C96318"/>
    <w:rsid w:val="00C973EE"/>
    <w:rsid w:val="00CA04C7"/>
    <w:rsid w:val="00CA0625"/>
    <w:rsid w:val="00CA1210"/>
    <w:rsid w:val="00CA238B"/>
    <w:rsid w:val="00CA24EC"/>
    <w:rsid w:val="00CA2AAC"/>
    <w:rsid w:val="00CA3B10"/>
    <w:rsid w:val="00CA3C46"/>
    <w:rsid w:val="00CA498F"/>
    <w:rsid w:val="00CA4E0C"/>
    <w:rsid w:val="00CA5425"/>
    <w:rsid w:val="00CA5D35"/>
    <w:rsid w:val="00CA5F44"/>
    <w:rsid w:val="00CA68F0"/>
    <w:rsid w:val="00CA6B67"/>
    <w:rsid w:val="00CA7B76"/>
    <w:rsid w:val="00CA7BD9"/>
    <w:rsid w:val="00CB0B3C"/>
    <w:rsid w:val="00CB2004"/>
    <w:rsid w:val="00CB2124"/>
    <w:rsid w:val="00CB2FC1"/>
    <w:rsid w:val="00CB2FCE"/>
    <w:rsid w:val="00CB3430"/>
    <w:rsid w:val="00CB4357"/>
    <w:rsid w:val="00CB4621"/>
    <w:rsid w:val="00CB4A83"/>
    <w:rsid w:val="00CB4D02"/>
    <w:rsid w:val="00CB58F8"/>
    <w:rsid w:val="00CB6081"/>
    <w:rsid w:val="00CB704B"/>
    <w:rsid w:val="00CB7ABB"/>
    <w:rsid w:val="00CB7BA7"/>
    <w:rsid w:val="00CC0327"/>
    <w:rsid w:val="00CC0718"/>
    <w:rsid w:val="00CC0B1D"/>
    <w:rsid w:val="00CC1009"/>
    <w:rsid w:val="00CC181A"/>
    <w:rsid w:val="00CC1B2A"/>
    <w:rsid w:val="00CC2028"/>
    <w:rsid w:val="00CC2BEB"/>
    <w:rsid w:val="00CC2E43"/>
    <w:rsid w:val="00CC33D7"/>
    <w:rsid w:val="00CC33E8"/>
    <w:rsid w:val="00CC34ED"/>
    <w:rsid w:val="00CC436D"/>
    <w:rsid w:val="00CC47EC"/>
    <w:rsid w:val="00CC4CEE"/>
    <w:rsid w:val="00CC515F"/>
    <w:rsid w:val="00CC638D"/>
    <w:rsid w:val="00CC67E9"/>
    <w:rsid w:val="00CC692C"/>
    <w:rsid w:val="00CC7000"/>
    <w:rsid w:val="00CC7618"/>
    <w:rsid w:val="00CC76D0"/>
    <w:rsid w:val="00CC77D5"/>
    <w:rsid w:val="00CD0101"/>
    <w:rsid w:val="00CD0178"/>
    <w:rsid w:val="00CD028D"/>
    <w:rsid w:val="00CD0E6E"/>
    <w:rsid w:val="00CD2341"/>
    <w:rsid w:val="00CD2B10"/>
    <w:rsid w:val="00CD31BE"/>
    <w:rsid w:val="00CD4F5C"/>
    <w:rsid w:val="00CD5113"/>
    <w:rsid w:val="00CD62A2"/>
    <w:rsid w:val="00CD6F73"/>
    <w:rsid w:val="00CD717E"/>
    <w:rsid w:val="00CD71D9"/>
    <w:rsid w:val="00CD75FE"/>
    <w:rsid w:val="00CD76BF"/>
    <w:rsid w:val="00CE014B"/>
    <w:rsid w:val="00CE0514"/>
    <w:rsid w:val="00CE118C"/>
    <w:rsid w:val="00CE16D8"/>
    <w:rsid w:val="00CE2ED7"/>
    <w:rsid w:val="00CE3784"/>
    <w:rsid w:val="00CE3F0B"/>
    <w:rsid w:val="00CE4135"/>
    <w:rsid w:val="00CE47D5"/>
    <w:rsid w:val="00CE5075"/>
    <w:rsid w:val="00CE5590"/>
    <w:rsid w:val="00CE5CC7"/>
    <w:rsid w:val="00CE66C6"/>
    <w:rsid w:val="00CE6830"/>
    <w:rsid w:val="00CE6A80"/>
    <w:rsid w:val="00CE6AD5"/>
    <w:rsid w:val="00CE6B67"/>
    <w:rsid w:val="00CE6D30"/>
    <w:rsid w:val="00CE6D7F"/>
    <w:rsid w:val="00CE7037"/>
    <w:rsid w:val="00CE70FA"/>
    <w:rsid w:val="00CE756E"/>
    <w:rsid w:val="00CE7978"/>
    <w:rsid w:val="00CF0240"/>
    <w:rsid w:val="00CF0951"/>
    <w:rsid w:val="00CF1111"/>
    <w:rsid w:val="00CF25B6"/>
    <w:rsid w:val="00CF2A94"/>
    <w:rsid w:val="00CF2D07"/>
    <w:rsid w:val="00CF2DF5"/>
    <w:rsid w:val="00CF31F3"/>
    <w:rsid w:val="00CF410F"/>
    <w:rsid w:val="00CF44E5"/>
    <w:rsid w:val="00CF54D9"/>
    <w:rsid w:val="00CF55C2"/>
    <w:rsid w:val="00CF58AF"/>
    <w:rsid w:val="00CF75E5"/>
    <w:rsid w:val="00D0034B"/>
    <w:rsid w:val="00D005B0"/>
    <w:rsid w:val="00D01384"/>
    <w:rsid w:val="00D01CA3"/>
    <w:rsid w:val="00D01FF0"/>
    <w:rsid w:val="00D02D3D"/>
    <w:rsid w:val="00D02F9F"/>
    <w:rsid w:val="00D03BEA"/>
    <w:rsid w:val="00D03DF8"/>
    <w:rsid w:val="00D05528"/>
    <w:rsid w:val="00D05664"/>
    <w:rsid w:val="00D0584E"/>
    <w:rsid w:val="00D05A57"/>
    <w:rsid w:val="00D05C5A"/>
    <w:rsid w:val="00D06554"/>
    <w:rsid w:val="00D07A22"/>
    <w:rsid w:val="00D0A0B6"/>
    <w:rsid w:val="00D10DFC"/>
    <w:rsid w:val="00D1219A"/>
    <w:rsid w:val="00D12768"/>
    <w:rsid w:val="00D12834"/>
    <w:rsid w:val="00D12A39"/>
    <w:rsid w:val="00D12EB2"/>
    <w:rsid w:val="00D134FF"/>
    <w:rsid w:val="00D1378D"/>
    <w:rsid w:val="00D139C0"/>
    <w:rsid w:val="00D1485B"/>
    <w:rsid w:val="00D14D10"/>
    <w:rsid w:val="00D15E20"/>
    <w:rsid w:val="00D166A8"/>
    <w:rsid w:val="00D1678D"/>
    <w:rsid w:val="00D17AC8"/>
    <w:rsid w:val="00D204EA"/>
    <w:rsid w:val="00D20869"/>
    <w:rsid w:val="00D2136F"/>
    <w:rsid w:val="00D21B19"/>
    <w:rsid w:val="00D2212C"/>
    <w:rsid w:val="00D22970"/>
    <w:rsid w:val="00D22BB2"/>
    <w:rsid w:val="00D231B5"/>
    <w:rsid w:val="00D238C5"/>
    <w:rsid w:val="00D23CA2"/>
    <w:rsid w:val="00D24297"/>
    <w:rsid w:val="00D25A02"/>
    <w:rsid w:val="00D26C9B"/>
    <w:rsid w:val="00D27FEF"/>
    <w:rsid w:val="00D302B3"/>
    <w:rsid w:val="00D306A3"/>
    <w:rsid w:val="00D308D5"/>
    <w:rsid w:val="00D30A60"/>
    <w:rsid w:val="00D30E6B"/>
    <w:rsid w:val="00D31B16"/>
    <w:rsid w:val="00D31DB4"/>
    <w:rsid w:val="00D32401"/>
    <w:rsid w:val="00D33130"/>
    <w:rsid w:val="00D3563B"/>
    <w:rsid w:val="00D3722E"/>
    <w:rsid w:val="00D37811"/>
    <w:rsid w:val="00D402E0"/>
    <w:rsid w:val="00D40614"/>
    <w:rsid w:val="00D40F4E"/>
    <w:rsid w:val="00D4116B"/>
    <w:rsid w:val="00D41AA0"/>
    <w:rsid w:val="00D41AD4"/>
    <w:rsid w:val="00D426C9"/>
    <w:rsid w:val="00D42893"/>
    <w:rsid w:val="00D42920"/>
    <w:rsid w:val="00D439DE"/>
    <w:rsid w:val="00D44007"/>
    <w:rsid w:val="00D45470"/>
    <w:rsid w:val="00D466BD"/>
    <w:rsid w:val="00D47836"/>
    <w:rsid w:val="00D50B69"/>
    <w:rsid w:val="00D50E44"/>
    <w:rsid w:val="00D50E51"/>
    <w:rsid w:val="00D51041"/>
    <w:rsid w:val="00D52ED6"/>
    <w:rsid w:val="00D53177"/>
    <w:rsid w:val="00D53462"/>
    <w:rsid w:val="00D537C7"/>
    <w:rsid w:val="00D53BC0"/>
    <w:rsid w:val="00D5407E"/>
    <w:rsid w:val="00D543EE"/>
    <w:rsid w:val="00D5497B"/>
    <w:rsid w:val="00D54A38"/>
    <w:rsid w:val="00D54C53"/>
    <w:rsid w:val="00D54FD3"/>
    <w:rsid w:val="00D5516A"/>
    <w:rsid w:val="00D553CE"/>
    <w:rsid w:val="00D56F46"/>
    <w:rsid w:val="00D57845"/>
    <w:rsid w:val="00D57A30"/>
    <w:rsid w:val="00D57D0D"/>
    <w:rsid w:val="00D57E27"/>
    <w:rsid w:val="00D60366"/>
    <w:rsid w:val="00D6083D"/>
    <w:rsid w:val="00D61747"/>
    <w:rsid w:val="00D618BD"/>
    <w:rsid w:val="00D61E6C"/>
    <w:rsid w:val="00D62830"/>
    <w:rsid w:val="00D640CA"/>
    <w:rsid w:val="00D645B9"/>
    <w:rsid w:val="00D64F12"/>
    <w:rsid w:val="00D65898"/>
    <w:rsid w:val="00D66131"/>
    <w:rsid w:val="00D6716F"/>
    <w:rsid w:val="00D676D1"/>
    <w:rsid w:val="00D676DA"/>
    <w:rsid w:val="00D67CA5"/>
    <w:rsid w:val="00D70027"/>
    <w:rsid w:val="00D7037D"/>
    <w:rsid w:val="00D71063"/>
    <w:rsid w:val="00D71217"/>
    <w:rsid w:val="00D71BAD"/>
    <w:rsid w:val="00D729F5"/>
    <w:rsid w:val="00D72A0B"/>
    <w:rsid w:val="00D72E63"/>
    <w:rsid w:val="00D731F9"/>
    <w:rsid w:val="00D73701"/>
    <w:rsid w:val="00D7408B"/>
    <w:rsid w:val="00D744E0"/>
    <w:rsid w:val="00D7531B"/>
    <w:rsid w:val="00D754BA"/>
    <w:rsid w:val="00D756AF"/>
    <w:rsid w:val="00D75AA7"/>
    <w:rsid w:val="00D75DD4"/>
    <w:rsid w:val="00D75E58"/>
    <w:rsid w:val="00D76543"/>
    <w:rsid w:val="00D77A4B"/>
    <w:rsid w:val="00D77ECF"/>
    <w:rsid w:val="00D811F0"/>
    <w:rsid w:val="00D845EA"/>
    <w:rsid w:val="00D8538C"/>
    <w:rsid w:val="00D8579D"/>
    <w:rsid w:val="00D90331"/>
    <w:rsid w:val="00D9103C"/>
    <w:rsid w:val="00D91BD4"/>
    <w:rsid w:val="00D9251C"/>
    <w:rsid w:val="00D92D8A"/>
    <w:rsid w:val="00D93BFE"/>
    <w:rsid w:val="00D941BF"/>
    <w:rsid w:val="00D94A18"/>
    <w:rsid w:val="00D9560E"/>
    <w:rsid w:val="00D9580B"/>
    <w:rsid w:val="00D95A87"/>
    <w:rsid w:val="00D95E1B"/>
    <w:rsid w:val="00D96604"/>
    <w:rsid w:val="00D971E3"/>
    <w:rsid w:val="00D97983"/>
    <w:rsid w:val="00DA0535"/>
    <w:rsid w:val="00DA2C37"/>
    <w:rsid w:val="00DA3542"/>
    <w:rsid w:val="00DA3F68"/>
    <w:rsid w:val="00DA4EC5"/>
    <w:rsid w:val="00DA5B87"/>
    <w:rsid w:val="00DA658F"/>
    <w:rsid w:val="00DA6994"/>
    <w:rsid w:val="00DA73A2"/>
    <w:rsid w:val="00DA74B8"/>
    <w:rsid w:val="00DA7688"/>
    <w:rsid w:val="00DB03D7"/>
    <w:rsid w:val="00DB0A92"/>
    <w:rsid w:val="00DB133A"/>
    <w:rsid w:val="00DB14C1"/>
    <w:rsid w:val="00DB1530"/>
    <w:rsid w:val="00DB259A"/>
    <w:rsid w:val="00DB2645"/>
    <w:rsid w:val="00DB2CAA"/>
    <w:rsid w:val="00DB43B0"/>
    <w:rsid w:val="00DB4483"/>
    <w:rsid w:val="00DB5D6C"/>
    <w:rsid w:val="00DB73CA"/>
    <w:rsid w:val="00DB7D66"/>
    <w:rsid w:val="00DB7DFB"/>
    <w:rsid w:val="00DB7F83"/>
    <w:rsid w:val="00DC0893"/>
    <w:rsid w:val="00DC150F"/>
    <w:rsid w:val="00DC1644"/>
    <w:rsid w:val="00DC1B2D"/>
    <w:rsid w:val="00DC2564"/>
    <w:rsid w:val="00DC35DA"/>
    <w:rsid w:val="00DC46D5"/>
    <w:rsid w:val="00DC5114"/>
    <w:rsid w:val="00DC5E99"/>
    <w:rsid w:val="00DC7D15"/>
    <w:rsid w:val="00DC7E89"/>
    <w:rsid w:val="00DD0F61"/>
    <w:rsid w:val="00DD10DC"/>
    <w:rsid w:val="00DD12E3"/>
    <w:rsid w:val="00DD267B"/>
    <w:rsid w:val="00DD3476"/>
    <w:rsid w:val="00DD3C9A"/>
    <w:rsid w:val="00DD442D"/>
    <w:rsid w:val="00DD4FF2"/>
    <w:rsid w:val="00DD6EED"/>
    <w:rsid w:val="00DE01F8"/>
    <w:rsid w:val="00DE0299"/>
    <w:rsid w:val="00DE03FD"/>
    <w:rsid w:val="00DE1105"/>
    <w:rsid w:val="00DE12A1"/>
    <w:rsid w:val="00DE1AA8"/>
    <w:rsid w:val="00DE216B"/>
    <w:rsid w:val="00DE2460"/>
    <w:rsid w:val="00DE247E"/>
    <w:rsid w:val="00DE2FDD"/>
    <w:rsid w:val="00DE3667"/>
    <w:rsid w:val="00DE3B89"/>
    <w:rsid w:val="00DE3F54"/>
    <w:rsid w:val="00DE5639"/>
    <w:rsid w:val="00DE58B1"/>
    <w:rsid w:val="00DE6907"/>
    <w:rsid w:val="00DE7D1A"/>
    <w:rsid w:val="00DF0A66"/>
    <w:rsid w:val="00DF0C2F"/>
    <w:rsid w:val="00DF1412"/>
    <w:rsid w:val="00DF2348"/>
    <w:rsid w:val="00DF3354"/>
    <w:rsid w:val="00DF35A2"/>
    <w:rsid w:val="00DF463F"/>
    <w:rsid w:val="00DF4CF4"/>
    <w:rsid w:val="00DF5388"/>
    <w:rsid w:val="00DF53F5"/>
    <w:rsid w:val="00DF5A52"/>
    <w:rsid w:val="00DF707A"/>
    <w:rsid w:val="00DF7E06"/>
    <w:rsid w:val="00DF7F95"/>
    <w:rsid w:val="00E0059B"/>
    <w:rsid w:val="00E00722"/>
    <w:rsid w:val="00E00E49"/>
    <w:rsid w:val="00E012FF"/>
    <w:rsid w:val="00E01884"/>
    <w:rsid w:val="00E02910"/>
    <w:rsid w:val="00E03931"/>
    <w:rsid w:val="00E051DD"/>
    <w:rsid w:val="00E057E4"/>
    <w:rsid w:val="00E05970"/>
    <w:rsid w:val="00E05B2A"/>
    <w:rsid w:val="00E063C2"/>
    <w:rsid w:val="00E071F4"/>
    <w:rsid w:val="00E123E8"/>
    <w:rsid w:val="00E13EF3"/>
    <w:rsid w:val="00E16390"/>
    <w:rsid w:val="00E16712"/>
    <w:rsid w:val="00E177BC"/>
    <w:rsid w:val="00E17E17"/>
    <w:rsid w:val="00E17E9D"/>
    <w:rsid w:val="00E17FC0"/>
    <w:rsid w:val="00E2024C"/>
    <w:rsid w:val="00E20FF8"/>
    <w:rsid w:val="00E213BC"/>
    <w:rsid w:val="00E21799"/>
    <w:rsid w:val="00E22475"/>
    <w:rsid w:val="00E225EC"/>
    <w:rsid w:val="00E229CE"/>
    <w:rsid w:val="00E22B82"/>
    <w:rsid w:val="00E23B68"/>
    <w:rsid w:val="00E248F1"/>
    <w:rsid w:val="00E2628D"/>
    <w:rsid w:val="00E262BE"/>
    <w:rsid w:val="00E26A6E"/>
    <w:rsid w:val="00E26E08"/>
    <w:rsid w:val="00E26E49"/>
    <w:rsid w:val="00E27013"/>
    <w:rsid w:val="00E274E3"/>
    <w:rsid w:val="00E27943"/>
    <w:rsid w:val="00E30938"/>
    <w:rsid w:val="00E30CAB"/>
    <w:rsid w:val="00E31872"/>
    <w:rsid w:val="00E31C64"/>
    <w:rsid w:val="00E32994"/>
    <w:rsid w:val="00E32AA6"/>
    <w:rsid w:val="00E335FA"/>
    <w:rsid w:val="00E3427F"/>
    <w:rsid w:val="00E344ED"/>
    <w:rsid w:val="00E34ECC"/>
    <w:rsid w:val="00E37513"/>
    <w:rsid w:val="00E37699"/>
    <w:rsid w:val="00E37832"/>
    <w:rsid w:val="00E37FAA"/>
    <w:rsid w:val="00E42287"/>
    <w:rsid w:val="00E427AA"/>
    <w:rsid w:val="00E42EC6"/>
    <w:rsid w:val="00E42EE6"/>
    <w:rsid w:val="00E43266"/>
    <w:rsid w:val="00E439F6"/>
    <w:rsid w:val="00E43BB7"/>
    <w:rsid w:val="00E43D4F"/>
    <w:rsid w:val="00E44086"/>
    <w:rsid w:val="00E45101"/>
    <w:rsid w:val="00E451FB"/>
    <w:rsid w:val="00E45D7D"/>
    <w:rsid w:val="00E466A3"/>
    <w:rsid w:val="00E46B25"/>
    <w:rsid w:val="00E46CFC"/>
    <w:rsid w:val="00E473F8"/>
    <w:rsid w:val="00E47B69"/>
    <w:rsid w:val="00E47D9E"/>
    <w:rsid w:val="00E50DA0"/>
    <w:rsid w:val="00E52884"/>
    <w:rsid w:val="00E54005"/>
    <w:rsid w:val="00E546B6"/>
    <w:rsid w:val="00E548AA"/>
    <w:rsid w:val="00E54ABC"/>
    <w:rsid w:val="00E54C32"/>
    <w:rsid w:val="00E54E86"/>
    <w:rsid w:val="00E54F5A"/>
    <w:rsid w:val="00E55E7C"/>
    <w:rsid w:val="00E57111"/>
    <w:rsid w:val="00E60309"/>
    <w:rsid w:val="00E61606"/>
    <w:rsid w:val="00E61F32"/>
    <w:rsid w:val="00E62329"/>
    <w:rsid w:val="00E65C37"/>
    <w:rsid w:val="00E66E1C"/>
    <w:rsid w:val="00E67D47"/>
    <w:rsid w:val="00E7043E"/>
    <w:rsid w:val="00E70A66"/>
    <w:rsid w:val="00E7115E"/>
    <w:rsid w:val="00E71D9A"/>
    <w:rsid w:val="00E73143"/>
    <w:rsid w:val="00E733D4"/>
    <w:rsid w:val="00E73471"/>
    <w:rsid w:val="00E73680"/>
    <w:rsid w:val="00E73838"/>
    <w:rsid w:val="00E75956"/>
    <w:rsid w:val="00E76655"/>
    <w:rsid w:val="00E77E31"/>
    <w:rsid w:val="00E77FE4"/>
    <w:rsid w:val="00E8011C"/>
    <w:rsid w:val="00E80280"/>
    <w:rsid w:val="00E80308"/>
    <w:rsid w:val="00E8173E"/>
    <w:rsid w:val="00E81CB3"/>
    <w:rsid w:val="00E81D81"/>
    <w:rsid w:val="00E8207B"/>
    <w:rsid w:val="00E8219D"/>
    <w:rsid w:val="00E82251"/>
    <w:rsid w:val="00E8253B"/>
    <w:rsid w:val="00E82B09"/>
    <w:rsid w:val="00E82B18"/>
    <w:rsid w:val="00E836A8"/>
    <w:rsid w:val="00E84161"/>
    <w:rsid w:val="00E8493C"/>
    <w:rsid w:val="00E8504D"/>
    <w:rsid w:val="00E852BE"/>
    <w:rsid w:val="00E85717"/>
    <w:rsid w:val="00E858AE"/>
    <w:rsid w:val="00E863DF"/>
    <w:rsid w:val="00E866D6"/>
    <w:rsid w:val="00E87656"/>
    <w:rsid w:val="00E87BEA"/>
    <w:rsid w:val="00E90389"/>
    <w:rsid w:val="00E90F9A"/>
    <w:rsid w:val="00E91DA5"/>
    <w:rsid w:val="00E93A02"/>
    <w:rsid w:val="00E93DD8"/>
    <w:rsid w:val="00E94350"/>
    <w:rsid w:val="00E944D9"/>
    <w:rsid w:val="00E94EC4"/>
    <w:rsid w:val="00E960C3"/>
    <w:rsid w:val="00E9633B"/>
    <w:rsid w:val="00E96D32"/>
    <w:rsid w:val="00E96E01"/>
    <w:rsid w:val="00E96E30"/>
    <w:rsid w:val="00E96FFC"/>
    <w:rsid w:val="00E97B53"/>
    <w:rsid w:val="00EA15CA"/>
    <w:rsid w:val="00EA3A0B"/>
    <w:rsid w:val="00EA3AED"/>
    <w:rsid w:val="00EA3C8F"/>
    <w:rsid w:val="00EA464D"/>
    <w:rsid w:val="00EA4C6D"/>
    <w:rsid w:val="00EA5ED8"/>
    <w:rsid w:val="00EA7411"/>
    <w:rsid w:val="00EA7A95"/>
    <w:rsid w:val="00EB09F4"/>
    <w:rsid w:val="00EB0AD4"/>
    <w:rsid w:val="00EB0B75"/>
    <w:rsid w:val="00EB0FD4"/>
    <w:rsid w:val="00EB11A8"/>
    <w:rsid w:val="00EB1A58"/>
    <w:rsid w:val="00EB1D91"/>
    <w:rsid w:val="00EB2B5E"/>
    <w:rsid w:val="00EB2C82"/>
    <w:rsid w:val="00EB2CB2"/>
    <w:rsid w:val="00EB3943"/>
    <w:rsid w:val="00EB3F69"/>
    <w:rsid w:val="00EB4569"/>
    <w:rsid w:val="00EB4A74"/>
    <w:rsid w:val="00EB4B1F"/>
    <w:rsid w:val="00EB4EBD"/>
    <w:rsid w:val="00EB652E"/>
    <w:rsid w:val="00EB6AD0"/>
    <w:rsid w:val="00EB6EC1"/>
    <w:rsid w:val="00EB7A06"/>
    <w:rsid w:val="00EB7F4D"/>
    <w:rsid w:val="00EC2469"/>
    <w:rsid w:val="00EC2470"/>
    <w:rsid w:val="00EC2C73"/>
    <w:rsid w:val="00EC369F"/>
    <w:rsid w:val="00EC38C6"/>
    <w:rsid w:val="00EC38D7"/>
    <w:rsid w:val="00EC5AA0"/>
    <w:rsid w:val="00EC631B"/>
    <w:rsid w:val="00ED02EA"/>
    <w:rsid w:val="00ED030A"/>
    <w:rsid w:val="00ED1519"/>
    <w:rsid w:val="00ED2923"/>
    <w:rsid w:val="00ED349C"/>
    <w:rsid w:val="00ED4017"/>
    <w:rsid w:val="00ED4744"/>
    <w:rsid w:val="00ED4EDC"/>
    <w:rsid w:val="00ED54DD"/>
    <w:rsid w:val="00ED74F6"/>
    <w:rsid w:val="00EE0406"/>
    <w:rsid w:val="00EE05AE"/>
    <w:rsid w:val="00EE140D"/>
    <w:rsid w:val="00EE17B0"/>
    <w:rsid w:val="00EE306E"/>
    <w:rsid w:val="00EE3BDB"/>
    <w:rsid w:val="00EE427D"/>
    <w:rsid w:val="00EE51C6"/>
    <w:rsid w:val="00EE5720"/>
    <w:rsid w:val="00EE5B7E"/>
    <w:rsid w:val="00EE67A8"/>
    <w:rsid w:val="00EE698D"/>
    <w:rsid w:val="00EE7CB2"/>
    <w:rsid w:val="00EF0173"/>
    <w:rsid w:val="00EF0D8A"/>
    <w:rsid w:val="00EF1623"/>
    <w:rsid w:val="00EF1DA6"/>
    <w:rsid w:val="00EF23CD"/>
    <w:rsid w:val="00EF32F0"/>
    <w:rsid w:val="00EF4061"/>
    <w:rsid w:val="00EF4B59"/>
    <w:rsid w:val="00EF518E"/>
    <w:rsid w:val="00EF5CAB"/>
    <w:rsid w:val="00EF6409"/>
    <w:rsid w:val="00EF6855"/>
    <w:rsid w:val="00EF68F1"/>
    <w:rsid w:val="00EF6CE2"/>
    <w:rsid w:val="00EF6EF5"/>
    <w:rsid w:val="00EF7AC6"/>
    <w:rsid w:val="00EF7C98"/>
    <w:rsid w:val="00F00831"/>
    <w:rsid w:val="00F008E2"/>
    <w:rsid w:val="00F009C5"/>
    <w:rsid w:val="00F00E78"/>
    <w:rsid w:val="00F010CA"/>
    <w:rsid w:val="00F019EA"/>
    <w:rsid w:val="00F023E3"/>
    <w:rsid w:val="00F0258F"/>
    <w:rsid w:val="00F02BE2"/>
    <w:rsid w:val="00F02D4F"/>
    <w:rsid w:val="00F033E8"/>
    <w:rsid w:val="00F03D58"/>
    <w:rsid w:val="00F03F94"/>
    <w:rsid w:val="00F04663"/>
    <w:rsid w:val="00F047EB"/>
    <w:rsid w:val="00F04E57"/>
    <w:rsid w:val="00F05B23"/>
    <w:rsid w:val="00F06362"/>
    <w:rsid w:val="00F068E5"/>
    <w:rsid w:val="00F07609"/>
    <w:rsid w:val="00F0768B"/>
    <w:rsid w:val="00F07E38"/>
    <w:rsid w:val="00F10909"/>
    <w:rsid w:val="00F10C09"/>
    <w:rsid w:val="00F10DDC"/>
    <w:rsid w:val="00F12424"/>
    <w:rsid w:val="00F1250B"/>
    <w:rsid w:val="00F12F50"/>
    <w:rsid w:val="00F13AD8"/>
    <w:rsid w:val="00F14307"/>
    <w:rsid w:val="00F14663"/>
    <w:rsid w:val="00F151D1"/>
    <w:rsid w:val="00F155DE"/>
    <w:rsid w:val="00F1658A"/>
    <w:rsid w:val="00F16983"/>
    <w:rsid w:val="00F178E4"/>
    <w:rsid w:val="00F201B6"/>
    <w:rsid w:val="00F2109A"/>
    <w:rsid w:val="00F216F2"/>
    <w:rsid w:val="00F2334A"/>
    <w:rsid w:val="00F25262"/>
    <w:rsid w:val="00F25285"/>
    <w:rsid w:val="00F27081"/>
    <w:rsid w:val="00F273B5"/>
    <w:rsid w:val="00F27E58"/>
    <w:rsid w:val="00F27F9E"/>
    <w:rsid w:val="00F30704"/>
    <w:rsid w:val="00F3074C"/>
    <w:rsid w:val="00F328B0"/>
    <w:rsid w:val="00F32FA2"/>
    <w:rsid w:val="00F337FC"/>
    <w:rsid w:val="00F34C3D"/>
    <w:rsid w:val="00F35706"/>
    <w:rsid w:val="00F35C47"/>
    <w:rsid w:val="00F36A04"/>
    <w:rsid w:val="00F36DFF"/>
    <w:rsid w:val="00F40452"/>
    <w:rsid w:val="00F405D5"/>
    <w:rsid w:val="00F410D1"/>
    <w:rsid w:val="00F4119A"/>
    <w:rsid w:val="00F41534"/>
    <w:rsid w:val="00F41D6A"/>
    <w:rsid w:val="00F42084"/>
    <w:rsid w:val="00F4267F"/>
    <w:rsid w:val="00F43FEF"/>
    <w:rsid w:val="00F44612"/>
    <w:rsid w:val="00F46422"/>
    <w:rsid w:val="00F4687F"/>
    <w:rsid w:val="00F46BD9"/>
    <w:rsid w:val="00F514C3"/>
    <w:rsid w:val="00F51A22"/>
    <w:rsid w:val="00F52B44"/>
    <w:rsid w:val="00F52D29"/>
    <w:rsid w:val="00F5305D"/>
    <w:rsid w:val="00F53E3A"/>
    <w:rsid w:val="00F5414E"/>
    <w:rsid w:val="00F55170"/>
    <w:rsid w:val="00F55BB8"/>
    <w:rsid w:val="00F55C36"/>
    <w:rsid w:val="00F5636D"/>
    <w:rsid w:val="00F573F8"/>
    <w:rsid w:val="00F57583"/>
    <w:rsid w:val="00F602B6"/>
    <w:rsid w:val="00F602BE"/>
    <w:rsid w:val="00F605FA"/>
    <w:rsid w:val="00F60EF8"/>
    <w:rsid w:val="00F60FA3"/>
    <w:rsid w:val="00F61A6C"/>
    <w:rsid w:val="00F61AFE"/>
    <w:rsid w:val="00F61E06"/>
    <w:rsid w:val="00F62106"/>
    <w:rsid w:val="00F62189"/>
    <w:rsid w:val="00F62485"/>
    <w:rsid w:val="00F62A80"/>
    <w:rsid w:val="00F62FE5"/>
    <w:rsid w:val="00F62FED"/>
    <w:rsid w:val="00F6328F"/>
    <w:rsid w:val="00F64AC3"/>
    <w:rsid w:val="00F650F5"/>
    <w:rsid w:val="00F652C3"/>
    <w:rsid w:val="00F65951"/>
    <w:rsid w:val="00F65F85"/>
    <w:rsid w:val="00F65FEC"/>
    <w:rsid w:val="00F6695C"/>
    <w:rsid w:val="00F67AFE"/>
    <w:rsid w:val="00F67EC3"/>
    <w:rsid w:val="00F70141"/>
    <w:rsid w:val="00F72945"/>
    <w:rsid w:val="00F7391E"/>
    <w:rsid w:val="00F739AF"/>
    <w:rsid w:val="00F755F7"/>
    <w:rsid w:val="00F75BC1"/>
    <w:rsid w:val="00F76BAA"/>
    <w:rsid w:val="00F76C54"/>
    <w:rsid w:val="00F76D28"/>
    <w:rsid w:val="00F77003"/>
    <w:rsid w:val="00F776FD"/>
    <w:rsid w:val="00F77D64"/>
    <w:rsid w:val="00F8089C"/>
    <w:rsid w:val="00F81198"/>
    <w:rsid w:val="00F813CA"/>
    <w:rsid w:val="00F8158B"/>
    <w:rsid w:val="00F81F17"/>
    <w:rsid w:val="00F8250A"/>
    <w:rsid w:val="00F833D9"/>
    <w:rsid w:val="00F8390B"/>
    <w:rsid w:val="00F83A92"/>
    <w:rsid w:val="00F83A94"/>
    <w:rsid w:val="00F852B6"/>
    <w:rsid w:val="00F859EA"/>
    <w:rsid w:val="00F86169"/>
    <w:rsid w:val="00F8712F"/>
    <w:rsid w:val="00F87171"/>
    <w:rsid w:val="00F874A0"/>
    <w:rsid w:val="00F875C1"/>
    <w:rsid w:val="00F87EF7"/>
    <w:rsid w:val="00F912FF"/>
    <w:rsid w:val="00F91429"/>
    <w:rsid w:val="00F91910"/>
    <w:rsid w:val="00F91939"/>
    <w:rsid w:val="00F919C8"/>
    <w:rsid w:val="00F91F34"/>
    <w:rsid w:val="00F923C4"/>
    <w:rsid w:val="00F93BD7"/>
    <w:rsid w:val="00F94C68"/>
    <w:rsid w:val="00F94CA6"/>
    <w:rsid w:val="00F95060"/>
    <w:rsid w:val="00F951FC"/>
    <w:rsid w:val="00F95BE9"/>
    <w:rsid w:val="00F95E01"/>
    <w:rsid w:val="00F96DB8"/>
    <w:rsid w:val="00F97749"/>
    <w:rsid w:val="00F97A57"/>
    <w:rsid w:val="00F97ED2"/>
    <w:rsid w:val="00F97FA0"/>
    <w:rsid w:val="00F97FB7"/>
    <w:rsid w:val="00FA09CE"/>
    <w:rsid w:val="00FA0D98"/>
    <w:rsid w:val="00FA1464"/>
    <w:rsid w:val="00FA1ADA"/>
    <w:rsid w:val="00FA2D52"/>
    <w:rsid w:val="00FA2E79"/>
    <w:rsid w:val="00FA34E8"/>
    <w:rsid w:val="00FA3942"/>
    <w:rsid w:val="00FA3BDC"/>
    <w:rsid w:val="00FA3C37"/>
    <w:rsid w:val="00FA3E9F"/>
    <w:rsid w:val="00FA44C9"/>
    <w:rsid w:val="00FA4B39"/>
    <w:rsid w:val="00FA4FCA"/>
    <w:rsid w:val="00FA5194"/>
    <w:rsid w:val="00FA5345"/>
    <w:rsid w:val="00FA67E5"/>
    <w:rsid w:val="00FA6A34"/>
    <w:rsid w:val="00FB0A96"/>
    <w:rsid w:val="00FB0BEA"/>
    <w:rsid w:val="00FB0FCC"/>
    <w:rsid w:val="00FB14CF"/>
    <w:rsid w:val="00FB2322"/>
    <w:rsid w:val="00FB27FB"/>
    <w:rsid w:val="00FB2920"/>
    <w:rsid w:val="00FB2C99"/>
    <w:rsid w:val="00FB30EE"/>
    <w:rsid w:val="00FB3A30"/>
    <w:rsid w:val="00FB44EC"/>
    <w:rsid w:val="00FB475D"/>
    <w:rsid w:val="00FB4A05"/>
    <w:rsid w:val="00FB4B35"/>
    <w:rsid w:val="00FB5445"/>
    <w:rsid w:val="00FB557A"/>
    <w:rsid w:val="00FB61C8"/>
    <w:rsid w:val="00FB62C3"/>
    <w:rsid w:val="00FB692D"/>
    <w:rsid w:val="00FC0653"/>
    <w:rsid w:val="00FC1190"/>
    <w:rsid w:val="00FC16B4"/>
    <w:rsid w:val="00FC2506"/>
    <w:rsid w:val="00FC2A0D"/>
    <w:rsid w:val="00FC3132"/>
    <w:rsid w:val="00FC3194"/>
    <w:rsid w:val="00FC412D"/>
    <w:rsid w:val="00FC5259"/>
    <w:rsid w:val="00FC57A4"/>
    <w:rsid w:val="00FC62F7"/>
    <w:rsid w:val="00FC72DE"/>
    <w:rsid w:val="00FC74BD"/>
    <w:rsid w:val="00FC7949"/>
    <w:rsid w:val="00FD048B"/>
    <w:rsid w:val="00FD092D"/>
    <w:rsid w:val="00FD2ABA"/>
    <w:rsid w:val="00FD2B53"/>
    <w:rsid w:val="00FD2BDB"/>
    <w:rsid w:val="00FD39A6"/>
    <w:rsid w:val="00FD45D9"/>
    <w:rsid w:val="00FD4EE3"/>
    <w:rsid w:val="00FD5817"/>
    <w:rsid w:val="00FD632F"/>
    <w:rsid w:val="00FD644E"/>
    <w:rsid w:val="00FD7446"/>
    <w:rsid w:val="00FE01BF"/>
    <w:rsid w:val="00FE0205"/>
    <w:rsid w:val="00FE11A4"/>
    <w:rsid w:val="00FE193C"/>
    <w:rsid w:val="00FE2120"/>
    <w:rsid w:val="00FE2609"/>
    <w:rsid w:val="00FE3765"/>
    <w:rsid w:val="00FE417A"/>
    <w:rsid w:val="00FE5228"/>
    <w:rsid w:val="00FE55E8"/>
    <w:rsid w:val="00FE5ADF"/>
    <w:rsid w:val="00FE6B23"/>
    <w:rsid w:val="00FEBB47"/>
    <w:rsid w:val="00FF2ECE"/>
    <w:rsid w:val="00FF3745"/>
    <w:rsid w:val="00FF3A73"/>
    <w:rsid w:val="00FF4002"/>
    <w:rsid w:val="00FF4738"/>
    <w:rsid w:val="00FF521B"/>
    <w:rsid w:val="00FF59DD"/>
    <w:rsid w:val="00FF698C"/>
    <w:rsid w:val="00FF6B30"/>
    <w:rsid w:val="00FF7465"/>
    <w:rsid w:val="00FF78A8"/>
    <w:rsid w:val="00FF7935"/>
    <w:rsid w:val="0106A511"/>
    <w:rsid w:val="013E45A1"/>
    <w:rsid w:val="014C889B"/>
    <w:rsid w:val="015017BB"/>
    <w:rsid w:val="017CDAA0"/>
    <w:rsid w:val="0191FE73"/>
    <w:rsid w:val="01B1C8B2"/>
    <w:rsid w:val="021582DF"/>
    <w:rsid w:val="0219BBAB"/>
    <w:rsid w:val="0223001C"/>
    <w:rsid w:val="022444E7"/>
    <w:rsid w:val="0234804C"/>
    <w:rsid w:val="02492117"/>
    <w:rsid w:val="024DBDAB"/>
    <w:rsid w:val="02524EBB"/>
    <w:rsid w:val="0254AD46"/>
    <w:rsid w:val="025AE49C"/>
    <w:rsid w:val="02EAD58A"/>
    <w:rsid w:val="02EEB7A2"/>
    <w:rsid w:val="02FD2013"/>
    <w:rsid w:val="0310E864"/>
    <w:rsid w:val="03165B38"/>
    <w:rsid w:val="0327DA23"/>
    <w:rsid w:val="0345D3FA"/>
    <w:rsid w:val="03803567"/>
    <w:rsid w:val="039D92D4"/>
    <w:rsid w:val="03A0C2AA"/>
    <w:rsid w:val="03B05009"/>
    <w:rsid w:val="03BD0F35"/>
    <w:rsid w:val="03CA6876"/>
    <w:rsid w:val="03D844C1"/>
    <w:rsid w:val="042CFC6D"/>
    <w:rsid w:val="042FD850"/>
    <w:rsid w:val="049DFE9A"/>
    <w:rsid w:val="04AC13D4"/>
    <w:rsid w:val="04B78A5B"/>
    <w:rsid w:val="04CEEDCC"/>
    <w:rsid w:val="04DCEBAD"/>
    <w:rsid w:val="04EB4119"/>
    <w:rsid w:val="04F2CE79"/>
    <w:rsid w:val="05200825"/>
    <w:rsid w:val="05205BD5"/>
    <w:rsid w:val="05219478"/>
    <w:rsid w:val="05326A89"/>
    <w:rsid w:val="0555E72E"/>
    <w:rsid w:val="055A9CE7"/>
    <w:rsid w:val="0562F518"/>
    <w:rsid w:val="056E7F0B"/>
    <w:rsid w:val="056FE32C"/>
    <w:rsid w:val="057DFE35"/>
    <w:rsid w:val="0587291E"/>
    <w:rsid w:val="05B4EAAA"/>
    <w:rsid w:val="05F6C68C"/>
    <w:rsid w:val="060DDE4D"/>
    <w:rsid w:val="06355AD2"/>
    <w:rsid w:val="0645046E"/>
    <w:rsid w:val="066420AE"/>
    <w:rsid w:val="06D7B92A"/>
    <w:rsid w:val="06E1C387"/>
    <w:rsid w:val="06E36D83"/>
    <w:rsid w:val="06FCFE81"/>
    <w:rsid w:val="0708E826"/>
    <w:rsid w:val="070A2B5A"/>
    <w:rsid w:val="072ECA02"/>
    <w:rsid w:val="074BC1A0"/>
    <w:rsid w:val="074CFB63"/>
    <w:rsid w:val="075CF8DD"/>
    <w:rsid w:val="07888098"/>
    <w:rsid w:val="078D22EE"/>
    <w:rsid w:val="079494F1"/>
    <w:rsid w:val="07983475"/>
    <w:rsid w:val="07A9F7A5"/>
    <w:rsid w:val="07B921F1"/>
    <w:rsid w:val="07D123BE"/>
    <w:rsid w:val="08126276"/>
    <w:rsid w:val="0828637C"/>
    <w:rsid w:val="0845A7D4"/>
    <w:rsid w:val="0897656E"/>
    <w:rsid w:val="08BA1139"/>
    <w:rsid w:val="08CD102B"/>
    <w:rsid w:val="08D3AE01"/>
    <w:rsid w:val="08ED4AFB"/>
    <w:rsid w:val="0915588A"/>
    <w:rsid w:val="093226C0"/>
    <w:rsid w:val="09580275"/>
    <w:rsid w:val="09C74FB9"/>
    <w:rsid w:val="09ED8C06"/>
    <w:rsid w:val="09F623E8"/>
    <w:rsid w:val="0A06D70D"/>
    <w:rsid w:val="0A0DA736"/>
    <w:rsid w:val="0A20757F"/>
    <w:rsid w:val="0A4F0C46"/>
    <w:rsid w:val="0A5A0A04"/>
    <w:rsid w:val="0A5B2F21"/>
    <w:rsid w:val="0A5BA148"/>
    <w:rsid w:val="0A841686"/>
    <w:rsid w:val="0ACB4811"/>
    <w:rsid w:val="0AD0E885"/>
    <w:rsid w:val="0AEB8CDF"/>
    <w:rsid w:val="0AF39E30"/>
    <w:rsid w:val="0AFFDFA1"/>
    <w:rsid w:val="0B160F02"/>
    <w:rsid w:val="0B26971B"/>
    <w:rsid w:val="0B36A2E2"/>
    <w:rsid w:val="0B4EAA5B"/>
    <w:rsid w:val="0B7A0DDB"/>
    <w:rsid w:val="0B7FEF6E"/>
    <w:rsid w:val="0B8307E2"/>
    <w:rsid w:val="0BAB969D"/>
    <w:rsid w:val="0BD5BC38"/>
    <w:rsid w:val="0BD808ED"/>
    <w:rsid w:val="0BF234CC"/>
    <w:rsid w:val="0BF8A788"/>
    <w:rsid w:val="0C045E19"/>
    <w:rsid w:val="0C171BE6"/>
    <w:rsid w:val="0C38A5F9"/>
    <w:rsid w:val="0C3FE558"/>
    <w:rsid w:val="0C4DBDBB"/>
    <w:rsid w:val="0C6C3125"/>
    <w:rsid w:val="0C934E64"/>
    <w:rsid w:val="0CA86887"/>
    <w:rsid w:val="0CCF8D68"/>
    <w:rsid w:val="0CF94AC6"/>
    <w:rsid w:val="0D01D4CB"/>
    <w:rsid w:val="0D1BA5C0"/>
    <w:rsid w:val="0D24238F"/>
    <w:rsid w:val="0D52803D"/>
    <w:rsid w:val="0D572AE2"/>
    <w:rsid w:val="0D6EC972"/>
    <w:rsid w:val="0D7C71AE"/>
    <w:rsid w:val="0D9EDE9B"/>
    <w:rsid w:val="0DA9055B"/>
    <w:rsid w:val="0DC5275B"/>
    <w:rsid w:val="0DC7DF8E"/>
    <w:rsid w:val="0DD9CDB7"/>
    <w:rsid w:val="0DDC7D5B"/>
    <w:rsid w:val="0DF9FBE1"/>
    <w:rsid w:val="0E0206AE"/>
    <w:rsid w:val="0E0FAAF0"/>
    <w:rsid w:val="0E18D911"/>
    <w:rsid w:val="0E77F002"/>
    <w:rsid w:val="0E92C61D"/>
    <w:rsid w:val="0EB122BB"/>
    <w:rsid w:val="0EC99E1D"/>
    <w:rsid w:val="0ECC550B"/>
    <w:rsid w:val="0ED31C7E"/>
    <w:rsid w:val="0ED8D5D1"/>
    <w:rsid w:val="0EE5A11D"/>
    <w:rsid w:val="0F119F7C"/>
    <w:rsid w:val="0F1FA510"/>
    <w:rsid w:val="0F2DB0AA"/>
    <w:rsid w:val="0F2E0282"/>
    <w:rsid w:val="0F4A4D75"/>
    <w:rsid w:val="0F6B6AFF"/>
    <w:rsid w:val="0F7DCF39"/>
    <w:rsid w:val="0F82458A"/>
    <w:rsid w:val="0FABD71C"/>
    <w:rsid w:val="0FEAB764"/>
    <w:rsid w:val="0FF6BFC2"/>
    <w:rsid w:val="101BC1A5"/>
    <w:rsid w:val="10211B24"/>
    <w:rsid w:val="1049A12B"/>
    <w:rsid w:val="104C49D9"/>
    <w:rsid w:val="106C6E60"/>
    <w:rsid w:val="10871C00"/>
    <w:rsid w:val="108BE2A1"/>
    <w:rsid w:val="10D4C473"/>
    <w:rsid w:val="10E8E952"/>
    <w:rsid w:val="10F66569"/>
    <w:rsid w:val="111ECB43"/>
    <w:rsid w:val="115D23BC"/>
    <w:rsid w:val="11604866"/>
    <w:rsid w:val="116A2B82"/>
    <w:rsid w:val="117A8F48"/>
    <w:rsid w:val="11B68193"/>
    <w:rsid w:val="11C77992"/>
    <w:rsid w:val="11D9F3D8"/>
    <w:rsid w:val="121240AC"/>
    <w:rsid w:val="12230953"/>
    <w:rsid w:val="1238EC71"/>
    <w:rsid w:val="128A73C9"/>
    <w:rsid w:val="12DD8004"/>
    <w:rsid w:val="130817A9"/>
    <w:rsid w:val="13181CE5"/>
    <w:rsid w:val="132A27F0"/>
    <w:rsid w:val="1347CD95"/>
    <w:rsid w:val="135D907A"/>
    <w:rsid w:val="13673EFF"/>
    <w:rsid w:val="13A745B6"/>
    <w:rsid w:val="13C0DC23"/>
    <w:rsid w:val="13C2084E"/>
    <w:rsid w:val="13CABD5A"/>
    <w:rsid w:val="13E9995D"/>
    <w:rsid w:val="13E9B379"/>
    <w:rsid w:val="13F118C2"/>
    <w:rsid w:val="140CA670"/>
    <w:rsid w:val="1436EC2B"/>
    <w:rsid w:val="143CA3CC"/>
    <w:rsid w:val="145AF548"/>
    <w:rsid w:val="1461024E"/>
    <w:rsid w:val="1475B0B8"/>
    <w:rsid w:val="148F2D83"/>
    <w:rsid w:val="14B50F35"/>
    <w:rsid w:val="14C6D76B"/>
    <w:rsid w:val="14E9CF2C"/>
    <w:rsid w:val="14EB26E6"/>
    <w:rsid w:val="14F63109"/>
    <w:rsid w:val="14F85C82"/>
    <w:rsid w:val="15090CE1"/>
    <w:rsid w:val="1554C1C0"/>
    <w:rsid w:val="1561D5F4"/>
    <w:rsid w:val="15821E0E"/>
    <w:rsid w:val="15A3FAC3"/>
    <w:rsid w:val="15CAC44C"/>
    <w:rsid w:val="15CAD70C"/>
    <w:rsid w:val="15CDD177"/>
    <w:rsid w:val="15D2C07F"/>
    <w:rsid w:val="15E59BC2"/>
    <w:rsid w:val="15F93638"/>
    <w:rsid w:val="1615E2A0"/>
    <w:rsid w:val="162D025F"/>
    <w:rsid w:val="162F006D"/>
    <w:rsid w:val="1634E2D9"/>
    <w:rsid w:val="16646C36"/>
    <w:rsid w:val="16A11F32"/>
    <w:rsid w:val="16F20E41"/>
    <w:rsid w:val="16F299CD"/>
    <w:rsid w:val="170277FE"/>
    <w:rsid w:val="1717999C"/>
    <w:rsid w:val="17524DF6"/>
    <w:rsid w:val="1757DF63"/>
    <w:rsid w:val="17666F10"/>
    <w:rsid w:val="177BFFB0"/>
    <w:rsid w:val="178A316E"/>
    <w:rsid w:val="17A1CE40"/>
    <w:rsid w:val="17A927AC"/>
    <w:rsid w:val="17F5E61C"/>
    <w:rsid w:val="18176696"/>
    <w:rsid w:val="182D5F3E"/>
    <w:rsid w:val="1841FE2F"/>
    <w:rsid w:val="184EAB99"/>
    <w:rsid w:val="1877E098"/>
    <w:rsid w:val="187B2508"/>
    <w:rsid w:val="18B3034F"/>
    <w:rsid w:val="18B8392F"/>
    <w:rsid w:val="18F8B88F"/>
    <w:rsid w:val="190ADD7A"/>
    <w:rsid w:val="191282F5"/>
    <w:rsid w:val="193B0C04"/>
    <w:rsid w:val="195EEADA"/>
    <w:rsid w:val="1963B306"/>
    <w:rsid w:val="19741B2A"/>
    <w:rsid w:val="19981AA7"/>
    <w:rsid w:val="19A344B7"/>
    <w:rsid w:val="19A37F21"/>
    <w:rsid w:val="19A48F4A"/>
    <w:rsid w:val="19A83687"/>
    <w:rsid w:val="19BDA800"/>
    <w:rsid w:val="19C212FE"/>
    <w:rsid w:val="1A19E382"/>
    <w:rsid w:val="1A1E1241"/>
    <w:rsid w:val="1A3AFA72"/>
    <w:rsid w:val="1ABDB8C4"/>
    <w:rsid w:val="1AFCA46F"/>
    <w:rsid w:val="1B08AA36"/>
    <w:rsid w:val="1B18F6C1"/>
    <w:rsid w:val="1B35F0BC"/>
    <w:rsid w:val="1B42F861"/>
    <w:rsid w:val="1B5FEF2D"/>
    <w:rsid w:val="1B947700"/>
    <w:rsid w:val="1B9F73D6"/>
    <w:rsid w:val="1BED2F77"/>
    <w:rsid w:val="1BF1EFEB"/>
    <w:rsid w:val="1C058FF1"/>
    <w:rsid w:val="1C0C766E"/>
    <w:rsid w:val="1C1ACCB0"/>
    <w:rsid w:val="1C200733"/>
    <w:rsid w:val="1C35ECC9"/>
    <w:rsid w:val="1C5983CE"/>
    <w:rsid w:val="1C6F5BFA"/>
    <w:rsid w:val="1CB62B74"/>
    <w:rsid w:val="1CD5B3B5"/>
    <w:rsid w:val="1CDFDFEA"/>
    <w:rsid w:val="1CEA0D3B"/>
    <w:rsid w:val="1D0F3803"/>
    <w:rsid w:val="1D109D85"/>
    <w:rsid w:val="1D366718"/>
    <w:rsid w:val="1D575E5B"/>
    <w:rsid w:val="1D770096"/>
    <w:rsid w:val="1D7DC985"/>
    <w:rsid w:val="1DEC11D9"/>
    <w:rsid w:val="1DF6DBC7"/>
    <w:rsid w:val="1E0C4AC7"/>
    <w:rsid w:val="1E5E254B"/>
    <w:rsid w:val="1E63367F"/>
    <w:rsid w:val="1E9EDF60"/>
    <w:rsid w:val="1EB7EDEC"/>
    <w:rsid w:val="1EC70210"/>
    <w:rsid w:val="1EC70ABB"/>
    <w:rsid w:val="1ED41733"/>
    <w:rsid w:val="1ED9C1DB"/>
    <w:rsid w:val="1EDF74F2"/>
    <w:rsid w:val="1EDFC998"/>
    <w:rsid w:val="1EF2B11D"/>
    <w:rsid w:val="1EFF53BF"/>
    <w:rsid w:val="1F152DC9"/>
    <w:rsid w:val="1F399D12"/>
    <w:rsid w:val="1F4C8334"/>
    <w:rsid w:val="1F63981E"/>
    <w:rsid w:val="1FBD3733"/>
    <w:rsid w:val="1FC5F5A9"/>
    <w:rsid w:val="1FCE980C"/>
    <w:rsid w:val="1FF1AF93"/>
    <w:rsid w:val="2007B360"/>
    <w:rsid w:val="20084529"/>
    <w:rsid w:val="2008CF1A"/>
    <w:rsid w:val="200DE2E0"/>
    <w:rsid w:val="202AE352"/>
    <w:rsid w:val="20575697"/>
    <w:rsid w:val="205C68F0"/>
    <w:rsid w:val="2067C816"/>
    <w:rsid w:val="208611A3"/>
    <w:rsid w:val="209A547B"/>
    <w:rsid w:val="209C5805"/>
    <w:rsid w:val="20DCAC7F"/>
    <w:rsid w:val="20EB81FB"/>
    <w:rsid w:val="2159703B"/>
    <w:rsid w:val="2164E1A0"/>
    <w:rsid w:val="217EA063"/>
    <w:rsid w:val="21DB1583"/>
    <w:rsid w:val="21E31DA0"/>
    <w:rsid w:val="2214451F"/>
    <w:rsid w:val="221E5AAA"/>
    <w:rsid w:val="222A3FE2"/>
    <w:rsid w:val="222AF06D"/>
    <w:rsid w:val="227C596A"/>
    <w:rsid w:val="2285EAD0"/>
    <w:rsid w:val="228879CB"/>
    <w:rsid w:val="228FD1CB"/>
    <w:rsid w:val="22932E90"/>
    <w:rsid w:val="229C777E"/>
    <w:rsid w:val="22A24E56"/>
    <w:rsid w:val="22A40A85"/>
    <w:rsid w:val="22A411F9"/>
    <w:rsid w:val="22BEF77E"/>
    <w:rsid w:val="22C95972"/>
    <w:rsid w:val="22CB33EE"/>
    <w:rsid w:val="22DB592B"/>
    <w:rsid w:val="22E3AEA6"/>
    <w:rsid w:val="22F0C0E3"/>
    <w:rsid w:val="22F84894"/>
    <w:rsid w:val="22FC4B81"/>
    <w:rsid w:val="2314A2E3"/>
    <w:rsid w:val="2347B8AC"/>
    <w:rsid w:val="2353AF63"/>
    <w:rsid w:val="2369DBF6"/>
    <w:rsid w:val="238646A2"/>
    <w:rsid w:val="23A102C0"/>
    <w:rsid w:val="23AC5089"/>
    <w:rsid w:val="23B92E2E"/>
    <w:rsid w:val="23C518B2"/>
    <w:rsid w:val="23C81C25"/>
    <w:rsid w:val="23D95073"/>
    <w:rsid w:val="23DEA236"/>
    <w:rsid w:val="23EDF181"/>
    <w:rsid w:val="23F89BC1"/>
    <w:rsid w:val="24214857"/>
    <w:rsid w:val="244212BB"/>
    <w:rsid w:val="2443F0A7"/>
    <w:rsid w:val="246AA6E8"/>
    <w:rsid w:val="24728835"/>
    <w:rsid w:val="24800FEE"/>
    <w:rsid w:val="249E06A0"/>
    <w:rsid w:val="24A6EEE4"/>
    <w:rsid w:val="24B7F2F9"/>
    <w:rsid w:val="24BEE50B"/>
    <w:rsid w:val="24E2A50F"/>
    <w:rsid w:val="25122208"/>
    <w:rsid w:val="257E3B06"/>
    <w:rsid w:val="2584761C"/>
    <w:rsid w:val="259FDE76"/>
    <w:rsid w:val="25B76576"/>
    <w:rsid w:val="25C20EB8"/>
    <w:rsid w:val="25D003AA"/>
    <w:rsid w:val="26552F5A"/>
    <w:rsid w:val="2658440C"/>
    <w:rsid w:val="2658A347"/>
    <w:rsid w:val="26851F32"/>
    <w:rsid w:val="2690E879"/>
    <w:rsid w:val="269E8FB8"/>
    <w:rsid w:val="26A202B0"/>
    <w:rsid w:val="26A3E26F"/>
    <w:rsid w:val="26AE8D7C"/>
    <w:rsid w:val="26C99D04"/>
    <w:rsid w:val="26D69DF5"/>
    <w:rsid w:val="26FDF302"/>
    <w:rsid w:val="27014E4D"/>
    <w:rsid w:val="270C2836"/>
    <w:rsid w:val="2729F606"/>
    <w:rsid w:val="272EB727"/>
    <w:rsid w:val="27445F04"/>
    <w:rsid w:val="275860C9"/>
    <w:rsid w:val="27B29AB6"/>
    <w:rsid w:val="27C40349"/>
    <w:rsid w:val="27D8F001"/>
    <w:rsid w:val="27DAF39D"/>
    <w:rsid w:val="280F23E2"/>
    <w:rsid w:val="2822787B"/>
    <w:rsid w:val="2824A8AC"/>
    <w:rsid w:val="28449D6C"/>
    <w:rsid w:val="2853157C"/>
    <w:rsid w:val="28774DE7"/>
    <w:rsid w:val="28940847"/>
    <w:rsid w:val="28A09C8D"/>
    <w:rsid w:val="28E7329B"/>
    <w:rsid w:val="28FC528A"/>
    <w:rsid w:val="28FF59F2"/>
    <w:rsid w:val="28FF86B8"/>
    <w:rsid w:val="2906FD70"/>
    <w:rsid w:val="293342A8"/>
    <w:rsid w:val="29471208"/>
    <w:rsid w:val="294E5C8B"/>
    <w:rsid w:val="296711B7"/>
    <w:rsid w:val="2971E3AD"/>
    <w:rsid w:val="299677F7"/>
    <w:rsid w:val="29A64C1A"/>
    <w:rsid w:val="29CC41ED"/>
    <w:rsid w:val="29CDC3D6"/>
    <w:rsid w:val="2A2308E5"/>
    <w:rsid w:val="2A297E86"/>
    <w:rsid w:val="2A2E70F6"/>
    <w:rsid w:val="2A400B54"/>
    <w:rsid w:val="2A56878C"/>
    <w:rsid w:val="2A5897CB"/>
    <w:rsid w:val="2A678693"/>
    <w:rsid w:val="2A7164E3"/>
    <w:rsid w:val="2AA659A6"/>
    <w:rsid w:val="2ACCBD5D"/>
    <w:rsid w:val="2AE0CEC3"/>
    <w:rsid w:val="2AFEEE9C"/>
    <w:rsid w:val="2B4C4E4E"/>
    <w:rsid w:val="2B5540A0"/>
    <w:rsid w:val="2B65386E"/>
    <w:rsid w:val="2B8D03AE"/>
    <w:rsid w:val="2B96AEAE"/>
    <w:rsid w:val="2BA517F3"/>
    <w:rsid w:val="2BB7B1EF"/>
    <w:rsid w:val="2BCDD2FD"/>
    <w:rsid w:val="2BF15C56"/>
    <w:rsid w:val="2C073FA2"/>
    <w:rsid w:val="2C269ECF"/>
    <w:rsid w:val="2C26E1F9"/>
    <w:rsid w:val="2C315BB4"/>
    <w:rsid w:val="2C57831B"/>
    <w:rsid w:val="2C928755"/>
    <w:rsid w:val="2CB98941"/>
    <w:rsid w:val="2CD28FD6"/>
    <w:rsid w:val="2CE8706D"/>
    <w:rsid w:val="2D1F0831"/>
    <w:rsid w:val="2D5016C4"/>
    <w:rsid w:val="2D70952B"/>
    <w:rsid w:val="2D7B6BD7"/>
    <w:rsid w:val="2D7D7115"/>
    <w:rsid w:val="2D8041C8"/>
    <w:rsid w:val="2D8ECA2E"/>
    <w:rsid w:val="2D8FC812"/>
    <w:rsid w:val="2D944918"/>
    <w:rsid w:val="2D9F7FEB"/>
    <w:rsid w:val="2DFEB25A"/>
    <w:rsid w:val="2E022DC7"/>
    <w:rsid w:val="2E42F808"/>
    <w:rsid w:val="2E70ADAE"/>
    <w:rsid w:val="2E92A393"/>
    <w:rsid w:val="2EAE7123"/>
    <w:rsid w:val="2EB0DBC4"/>
    <w:rsid w:val="2EB2C03B"/>
    <w:rsid w:val="2F0D3833"/>
    <w:rsid w:val="2F700041"/>
    <w:rsid w:val="2F8B90E7"/>
    <w:rsid w:val="2FB4A075"/>
    <w:rsid w:val="2FF83CA0"/>
    <w:rsid w:val="2FFFAFF4"/>
    <w:rsid w:val="30139594"/>
    <w:rsid w:val="30258FE7"/>
    <w:rsid w:val="3055019A"/>
    <w:rsid w:val="305F02C6"/>
    <w:rsid w:val="306CFB4F"/>
    <w:rsid w:val="30768E03"/>
    <w:rsid w:val="3076AE91"/>
    <w:rsid w:val="30B44B02"/>
    <w:rsid w:val="30E79A1D"/>
    <w:rsid w:val="310D5A3A"/>
    <w:rsid w:val="31143A0A"/>
    <w:rsid w:val="313226C9"/>
    <w:rsid w:val="3132CEA9"/>
    <w:rsid w:val="31420BDF"/>
    <w:rsid w:val="315F16EB"/>
    <w:rsid w:val="3168E633"/>
    <w:rsid w:val="318009D5"/>
    <w:rsid w:val="318BC34D"/>
    <w:rsid w:val="319CF456"/>
    <w:rsid w:val="31D4A6F7"/>
    <w:rsid w:val="31EAD254"/>
    <w:rsid w:val="320E1FBA"/>
    <w:rsid w:val="32108458"/>
    <w:rsid w:val="3213F4B0"/>
    <w:rsid w:val="323F02EA"/>
    <w:rsid w:val="326F6CDE"/>
    <w:rsid w:val="32902FA9"/>
    <w:rsid w:val="32B37030"/>
    <w:rsid w:val="32C346E7"/>
    <w:rsid w:val="32CC20BA"/>
    <w:rsid w:val="32D87A8A"/>
    <w:rsid w:val="32E22C8F"/>
    <w:rsid w:val="32F78B0F"/>
    <w:rsid w:val="3312EB2D"/>
    <w:rsid w:val="333EBAF8"/>
    <w:rsid w:val="334941E3"/>
    <w:rsid w:val="337FFFEA"/>
    <w:rsid w:val="3398ED22"/>
    <w:rsid w:val="33A85B56"/>
    <w:rsid w:val="33AF7F83"/>
    <w:rsid w:val="33BE81EF"/>
    <w:rsid w:val="33F6FFE8"/>
    <w:rsid w:val="33FB0395"/>
    <w:rsid w:val="340CF2DB"/>
    <w:rsid w:val="341595F3"/>
    <w:rsid w:val="34182B01"/>
    <w:rsid w:val="34341AB3"/>
    <w:rsid w:val="3437A414"/>
    <w:rsid w:val="3463D8F1"/>
    <w:rsid w:val="34651835"/>
    <w:rsid w:val="346B9A3A"/>
    <w:rsid w:val="346C6062"/>
    <w:rsid w:val="34A2FE13"/>
    <w:rsid w:val="34B63677"/>
    <w:rsid w:val="3510F416"/>
    <w:rsid w:val="35154588"/>
    <w:rsid w:val="35213EDE"/>
    <w:rsid w:val="3560BD19"/>
    <w:rsid w:val="356B777C"/>
    <w:rsid w:val="357020AB"/>
    <w:rsid w:val="3575C521"/>
    <w:rsid w:val="357BBFBD"/>
    <w:rsid w:val="35BA75EA"/>
    <w:rsid w:val="35D86F1A"/>
    <w:rsid w:val="35F234B6"/>
    <w:rsid w:val="361550DE"/>
    <w:rsid w:val="3672E564"/>
    <w:rsid w:val="369DC4F2"/>
    <w:rsid w:val="36C3E4E1"/>
    <w:rsid w:val="36CF37EE"/>
    <w:rsid w:val="36D338F6"/>
    <w:rsid w:val="36FD67AF"/>
    <w:rsid w:val="36FDF2FD"/>
    <w:rsid w:val="370389DA"/>
    <w:rsid w:val="3739A7A7"/>
    <w:rsid w:val="37628DF0"/>
    <w:rsid w:val="3777BC6B"/>
    <w:rsid w:val="378BF4A2"/>
    <w:rsid w:val="3792C139"/>
    <w:rsid w:val="3798A2B6"/>
    <w:rsid w:val="37B47F2F"/>
    <w:rsid w:val="37BCA194"/>
    <w:rsid w:val="37CAA89B"/>
    <w:rsid w:val="37F7217A"/>
    <w:rsid w:val="3826F1A5"/>
    <w:rsid w:val="383440B4"/>
    <w:rsid w:val="383678A4"/>
    <w:rsid w:val="38460B10"/>
    <w:rsid w:val="3854253A"/>
    <w:rsid w:val="387BF1EB"/>
    <w:rsid w:val="3886FF56"/>
    <w:rsid w:val="38B79DEA"/>
    <w:rsid w:val="38D6EA4F"/>
    <w:rsid w:val="395845B0"/>
    <w:rsid w:val="398417C2"/>
    <w:rsid w:val="398B07F7"/>
    <w:rsid w:val="398D6FBF"/>
    <w:rsid w:val="399A5E71"/>
    <w:rsid w:val="39C7FA71"/>
    <w:rsid w:val="39DA1015"/>
    <w:rsid w:val="39F048E3"/>
    <w:rsid w:val="39F0CCF0"/>
    <w:rsid w:val="39F4F633"/>
    <w:rsid w:val="3A1C6168"/>
    <w:rsid w:val="3A1F7A72"/>
    <w:rsid w:val="3A368E83"/>
    <w:rsid w:val="3A3AB68E"/>
    <w:rsid w:val="3A7521F4"/>
    <w:rsid w:val="3AA98F9E"/>
    <w:rsid w:val="3AB59057"/>
    <w:rsid w:val="3ABA2984"/>
    <w:rsid w:val="3B02B947"/>
    <w:rsid w:val="3B149D85"/>
    <w:rsid w:val="3B29C307"/>
    <w:rsid w:val="3B460CB4"/>
    <w:rsid w:val="3B714107"/>
    <w:rsid w:val="3B7F0E8D"/>
    <w:rsid w:val="3B8A39C9"/>
    <w:rsid w:val="3BB74445"/>
    <w:rsid w:val="3BB9A0BE"/>
    <w:rsid w:val="3BC43FD1"/>
    <w:rsid w:val="3BC65CE7"/>
    <w:rsid w:val="3BEE968E"/>
    <w:rsid w:val="3C09FF1E"/>
    <w:rsid w:val="3C21EB20"/>
    <w:rsid w:val="3C4C7F4A"/>
    <w:rsid w:val="3C74DF71"/>
    <w:rsid w:val="3C80CDAA"/>
    <w:rsid w:val="3C82436E"/>
    <w:rsid w:val="3C8C0283"/>
    <w:rsid w:val="3C99E9FD"/>
    <w:rsid w:val="3C9B68BF"/>
    <w:rsid w:val="3CC06F5E"/>
    <w:rsid w:val="3D42841D"/>
    <w:rsid w:val="3D4867A4"/>
    <w:rsid w:val="3D872985"/>
    <w:rsid w:val="3DDD46A4"/>
    <w:rsid w:val="3E116826"/>
    <w:rsid w:val="3E269206"/>
    <w:rsid w:val="3E31AA3E"/>
    <w:rsid w:val="3E4457DC"/>
    <w:rsid w:val="3E48339E"/>
    <w:rsid w:val="3E67387E"/>
    <w:rsid w:val="3EB6599B"/>
    <w:rsid w:val="3EC3B9B6"/>
    <w:rsid w:val="3EC59E7C"/>
    <w:rsid w:val="3EDFE343"/>
    <w:rsid w:val="3EF060D3"/>
    <w:rsid w:val="3F13C26D"/>
    <w:rsid w:val="3F2D3F33"/>
    <w:rsid w:val="3F705541"/>
    <w:rsid w:val="3F83D624"/>
    <w:rsid w:val="3FC688F1"/>
    <w:rsid w:val="3FC9BB0E"/>
    <w:rsid w:val="3FDDB261"/>
    <w:rsid w:val="403F280A"/>
    <w:rsid w:val="406A0DBD"/>
    <w:rsid w:val="408438C8"/>
    <w:rsid w:val="40E64B64"/>
    <w:rsid w:val="40F025E9"/>
    <w:rsid w:val="40F7763D"/>
    <w:rsid w:val="4118BDDD"/>
    <w:rsid w:val="414E59C6"/>
    <w:rsid w:val="416BA5A6"/>
    <w:rsid w:val="417439CE"/>
    <w:rsid w:val="417F84FA"/>
    <w:rsid w:val="41DFC788"/>
    <w:rsid w:val="42047855"/>
    <w:rsid w:val="4252A495"/>
    <w:rsid w:val="4258A5A9"/>
    <w:rsid w:val="427A4CB1"/>
    <w:rsid w:val="428C711D"/>
    <w:rsid w:val="42AC72AF"/>
    <w:rsid w:val="42CB3C1D"/>
    <w:rsid w:val="42CCD737"/>
    <w:rsid w:val="42D9C146"/>
    <w:rsid w:val="42E195DA"/>
    <w:rsid w:val="42E72044"/>
    <w:rsid w:val="438C8FF9"/>
    <w:rsid w:val="43967B62"/>
    <w:rsid w:val="439B86EE"/>
    <w:rsid w:val="43B22F41"/>
    <w:rsid w:val="43DB8608"/>
    <w:rsid w:val="442AA29D"/>
    <w:rsid w:val="4442A242"/>
    <w:rsid w:val="446E5CC8"/>
    <w:rsid w:val="44BEB0CC"/>
    <w:rsid w:val="44DF7553"/>
    <w:rsid w:val="4548E2F8"/>
    <w:rsid w:val="4554A59F"/>
    <w:rsid w:val="45688F5E"/>
    <w:rsid w:val="45AE734A"/>
    <w:rsid w:val="45BCB331"/>
    <w:rsid w:val="45BD3454"/>
    <w:rsid w:val="45F9DC32"/>
    <w:rsid w:val="45FC9D87"/>
    <w:rsid w:val="461FA1BA"/>
    <w:rsid w:val="46209A85"/>
    <w:rsid w:val="46248E63"/>
    <w:rsid w:val="4630C4DB"/>
    <w:rsid w:val="4658E87D"/>
    <w:rsid w:val="465A0A41"/>
    <w:rsid w:val="46792404"/>
    <w:rsid w:val="469F89F1"/>
    <w:rsid w:val="46BA17F3"/>
    <w:rsid w:val="46FDD505"/>
    <w:rsid w:val="4709DF48"/>
    <w:rsid w:val="47224ABD"/>
    <w:rsid w:val="47381E02"/>
    <w:rsid w:val="47460879"/>
    <w:rsid w:val="4754FEF3"/>
    <w:rsid w:val="47621F55"/>
    <w:rsid w:val="4777D0DA"/>
    <w:rsid w:val="4781674B"/>
    <w:rsid w:val="47892BF8"/>
    <w:rsid w:val="47977577"/>
    <w:rsid w:val="47A636C3"/>
    <w:rsid w:val="47C1C669"/>
    <w:rsid w:val="47E38377"/>
    <w:rsid w:val="4812684D"/>
    <w:rsid w:val="48182810"/>
    <w:rsid w:val="481C3730"/>
    <w:rsid w:val="48447ADE"/>
    <w:rsid w:val="4854295E"/>
    <w:rsid w:val="48816DBB"/>
    <w:rsid w:val="48AB928B"/>
    <w:rsid w:val="48AC9E45"/>
    <w:rsid w:val="48B34B02"/>
    <w:rsid w:val="48CE2E32"/>
    <w:rsid w:val="48CF5E70"/>
    <w:rsid w:val="48D8A6F9"/>
    <w:rsid w:val="48EB611A"/>
    <w:rsid w:val="48F649B4"/>
    <w:rsid w:val="4919C76D"/>
    <w:rsid w:val="496460B9"/>
    <w:rsid w:val="49856DC2"/>
    <w:rsid w:val="49A9E201"/>
    <w:rsid w:val="49B80544"/>
    <w:rsid w:val="49BA4DD2"/>
    <w:rsid w:val="49D02BEB"/>
    <w:rsid w:val="49D36C1C"/>
    <w:rsid w:val="49E736E1"/>
    <w:rsid w:val="49F648C4"/>
    <w:rsid w:val="49FB4E62"/>
    <w:rsid w:val="49FE883A"/>
    <w:rsid w:val="4A029930"/>
    <w:rsid w:val="4A1015C4"/>
    <w:rsid w:val="4A2E3452"/>
    <w:rsid w:val="4A316E5D"/>
    <w:rsid w:val="4A344E1A"/>
    <w:rsid w:val="4A5B1DD9"/>
    <w:rsid w:val="4A7F3CB2"/>
    <w:rsid w:val="4A9810ED"/>
    <w:rsid w:val="4AB5F78D"/>
    <w:rsid w:val="4AC33892"/>
    <w:rsid w:val="4B0AF75A"/>
    <w:rsid w:val="4B2CBD70"/>
    <w:rsid w:val="4B568315"/>
    <w:rsid w:val="4B5B3D7A"/>
    <w:rsid w:val="4B6DD901"/>
    <w:rsid w:val="4B79A2A5"/>
    <w:rsid w:val="4B860EA9"/>
    <w:rsid w:val="4B9C40A8"/>
    <w:rsid w:val="4BA790F7"/>
    <w:rsid w:val="4BA7AB21"/>
    <w:rsid w:val="4BD35114"/>
    <w:rsid w:val="4BDB0FF6"/>
    <w:rsid w:val="4BE3E824"/>
    <w:rsid w:val="4BEB6CF7"/>
    <w:rsid w:val="4BF3C3FB"/>
    <w:rsid w:val="4C1EC73F"/>
    <w:rsid w:val="4C24B470"/>
    <w:rsid w:val="4C3E2D66"/>
    <w:rsid w:val="4C4C41C7"/>
    <w:rsid w:val="4C8281D6"/>
    <w:rsid w:val="4C90CA19"/>
    <w:rsid w:val="4C9A6FB8"/>
    <w:rsid w:val="4CB552B8"/>
    <w:rsid w:val="4CBD511C"/>
    <w:rsid w:val="4CC006AF"/>
    <w:rsid w:val="4CC48047"/>
    <w:rsid w:val="4CD4C4EF"/>
    <w:rsid w:val="4CE3B1BB"/>
    <w:rsid w:val="4D06AEA8"/>
    <w:rsid w:val="4D26FBD5"/>
    <w:rsid w:val="4D444812"/>
    <w:rsid w:val="4D6808DF"/>
    <w:rsid w:val="4DA53DD1"/>
    <w:rsid w:val="4DBAE31D"/>
    <w:rsid w:val="4DC65E3D"/>
    <w:rsid w:val="4E066DD3"/>
    <w:rsid w:val="4E3C88A4"/>
    <w:rsid w:val="4E675AD4"/>
    <w:rsid w:val="4EACBD6A"/>
    <w:rsid w:val="4EC06C92"/>
    <w:rsid w:val="4EC40D82"/>
    <w:rsid w:val="4EF2CC4C"/>
    <w:rsid w:val="4F16DDFF"/>
    <w:rsid w:val="4F3BD508"/>
    <w:rsid w:val="4F5A9CBC"/>
    <w:rsid w:val="4F6844EA"/>
    <w:rsid w:val="4F84B1CA"/>
    <w:rsid w:val="4FE5140A"/>
    <w:rsid w:val="4FFE58E3"/>
    <w:rsid w:val="5019F264"/>
    <w:rsid w:val="502231AF"/>
    <w:rsid w:val="50282AAF"/>
    <w:rsid w:val="503C6F67"/>
    <w:rsid w:val="505C5261"/>
    <w:rsid w:val="506D1C79"/>
    <w:rsid w:val="50958A28"/>
    <w:rsid w:val="50CC757C"/>
    <w:rsid w:val="50DA9C88"/>
    <w:rsid w:val="50E6139B"/>
    <w:rsid w:val="51149868"/>
    <w:rsid w:val="51197533"/>
    <w:rsid w:val="51231F8E"/>
    <w:rsid w:val="51699C89"/>
    <w:rsid w:val="5181DEED"/>
    <w:rsid w:val="51E6FCC7"/>
    <w:rsid w:val="51F12078"/>
    <w:rsid w:val="51F96112"/>
    <w:rsid w:val="51FF6DA7"/>
    <w:rsid w:val="52057535"/>
    <w:rsid w:val="520FD74E"/>
    <w:rsid w:val="5217E613"/>
    <w:rsid w:val="5232A5CF"/>
    <w:rsid w:val="525735EB"/>
    <w:rsid w:val="5265C0DF"/>
    <w:rsid w:val="527FBB6C"/>
    <w:rsid w:val="5283EDFF"/>
    <w:rsid w:val="5288851B"/>
    <w:rsid w:val="52975EB9"/>
    <w:rsid w:val="52E9DF75"/>
    <w:rsid w:val="531010A0"/>
    <w:rsid w:val="53136CCB"/>
    <w:rsid w:val="53227890"/>
    <w:rsid w:val="5326BE3C"/>
    <w:rsid w:val="532D0C24"/>
    <w:rsid w:val="53325E50"/>
    <w:rsid w:val="533B1C86"/>
    <w:rsid w:val="536FB4D5"/>
    <w:rsid w:val="538CC4A0"/>
    <w:rsid w:val="53B0811F"/>
    <w:rsid w:val="53B737BD"/>
    <w:rsid w:val="53BA35EB"/>
    <w:rsid w:val="53D02F9C"/>
    <w:rsid w:val="53ED19EB"/>
    <w:rsid w:val="53EEA63F"/>
    <w:rsid w:val="54041688"/>
    <w:rsid w:val="5405432B"/>
    <w:rsid w:val="5410B95F"/>
    <w:rsid w:val="5434E50E"/>
    <w:rsid w:val="544BBB27"/>
    <w:rsid w:val="544EBBFD"/>
    <w:rsid w:val="545122C4"/>
    <w:rsid w:val="54AD3FDD"/>
    <w:rsid w:val="54D291C7"/>
    <w:rsid w:val="54F31024"/>
    <w:rsid w:val="54FAE4C0"/>
    <w:rsid w:val="550D602C"/>
    <w:rsid w:val="5516B8B3"/>
    <w:rsid w:val="55477F89"/>
    <w:rsid w:val="55490FA2"/>
    <w:rsid w:val="5558B0A2"/>
    <w:rsid w:val="5575E43B"/>
    <w:rsid w:val="557ADFC3"/>
    <w:rsid w:val="5580AFC1"/>
    <w:rsid w:val="55A14689"/>
    <w:rsid w:val="55A5FCE2"/>
    <w:rsid w:val="55D1D742"/>
    <w:rsid w:val="55D4BBCC"/>
    <w:rsid w:val="55DAD4FF"/>
    <w:rsid w:val="55E0BE98"/>
    <w:rsid w:val="5612736F"/>
    <w:rsid w:val="561682F8"/>
    <w:rsid w:val="565E3D13"/>
    <w:rsid w:val="56626559"/>
    <w:rsid w:val="5675AE87"/>
    <w:rsid w:val="56AC0990"/>
    <w:rsid w:val="56DDECAF"/>
    <w:rsid w:val="56EFB147"/>
    <w:rsid w:val="56F86C23"/>
    <w:rsid w:val="5708D464"/>
    <w:rsid w:val="574CAAC4"/>
    <w:rsid w:val="5756FF3F"/>
    <w:rsid w:val="577A229B"/>
    <w:rsid w:val="57B8F40A"/>
    <w:rsid w:val="57C2733D"/>
    <w:rsid w:val="57F308A1"/>
    <w:rsid w:val="5811BFDE"/>
    <w:rsid w:val="581FC829"/>
    <w:rsid w:val="5848E8D3"/>
    <w:rsid w:val="5859F223"/>
    <w:rsid w:val="585D374F"/>
    <w:rsid w:val="587054E7"/>
    <w:rsid w:val="589212A2"/>
    <w:rsid w:val="589B1ACD"/>
    <w:rsid w:val="58F0C7A6"/>
    <w:rsid w:val="59184715"/>
    <w:rsid w:val="5921E0EB"/>
    <w:rsid w:val="59327F6E"/>
    <w:rsid w:val="59340629"/>
    <w:rsid w:val="5943413C"/>
    <w:rsid w:val="594B2CDB"/>
    <w:rsid w:val="595630C9"/>
    <w:rsid w:val="59868C85"/>
    <w:rsid w:val="59948122"/>
    <w:rsid w:val="5995C93B"/>
    <w:rsid w:val="59BAA636"/>
    <w:rsid w:val="59FE850C"/>
    <w:rsid w:val="5A4C920C"/>
    <w:rsid w:val="5A5F468F"/>
    <w:rsid w:val="5AA09CE7"/>
    <w:rsid w:val="5AB422F3"/>
    <w:rsid w:val="5ADF7ED0"/>
    <w:rsid w:val="5AE73682"/>
    <w:rsid w:val="5B072EFF"/>
    <w:rsid w:val="5B0911C2"/>
    <w:rsid w:val="5B0CB2FA"/>
    <w:rsid w:val="5B1D725B"/>
    <w:rsid w:val="5B215E75"/>
    <w:rsid w:val="5B26BBBB"/>
    <w:rsid w:val="5B282CF1"/>
    <w:rsid w:val="5B327D0F"/>
    <w:rsid w:val="5B6E4823"/>
    <w:rsid w:val="5B7D7E82"/>
    <w:rsid w:val="5B819D2F"/>
    <w:rsid w:val="5B88A150"/>
    <w:rsid w:val="5B929451"/>
    <w:rsid w:val="5BA32AB7"/>
    <w:rsid w:val="5BC142C8"/>
    <w:rsid w:val="5BDB582B"/>
    <w:rsid w:val="5BEC9C6E"/>
    <w:rsid w:val="5BF001C4"/>
    <w:rsid w:val="5C00D1D8"/>
    <w:rsid w:val="5C031F82"/>
    <w:rsid w:val="5C149E00"/>
    <w:rsid w:val="5C644569"/>
    <w:rsid w:val="5C71853D"/>
    <w:rsid w:val="5CCD355B"/>
    <w:rsid w:val="5CE2D881"/>
    <w:rsid w:val="5CEF6633"/>
    <w:rsid w:val="5D2583E7"/>
    <w:rsid w:val="5D3F2B61"/>
    <w:rsid w:val="5D684B33"/>
    <w:rsid w:val="5D7EAB06"/>
    <w:rsid w:val="5DC19634"/>
    <w:rsid w:val="5DF8F7CC"/>
    <w:rsid w:val="5DFCAFDC"/>
    <w:rsid w:val="5E034656"/>
    <w:rsid w:val="5E263A5B"/>
    <w:rsid w:val="5E2EB43E"/>
    <w:rsid w:val="5E4C636D"/>
    <w:rsid w:val="5E6DD23A"/>
    <w:rsid w:val="5EB35891"/>
    <w:rsid w:val="5EBCE04A"/>
    <w:rsid w:val="5F022ED4"/>
    <w:rsid w:val="5F0CFD54"/>
    <w:rsid w:val="5F215039"/>
    <w:rsid w:val="5F21F1F6"/>
    <w:rsid w:val="5F29F170"/>
    <w:rsid w:val="5F875430"/>
    <w:rsid w:val="5F919A90"/>
    <w:rsid w:val="5F969741"/>
    <w:rsid w:val="5FAAA355"/>
    <w:rsid w:val="5FEF595C"/>
    <w:rsid w:val="5FF60747"/>
    <w:rsid w:val="6000DFAC"/>
    <w:rsid w:val="604C29A0"/>
    <w:rsid w:val="6057F6D9"/>
    <w:rsid w:val="609D61D5"/>
    <w:rsid w:val="60B223D4"/>
    <w:rsid w:val="60D2880E"/>
    <w:rsid w:val="60DA23DD"/>
    <w:rsid w:val="612DD1FB"/>
    <w:rsid w:val="612F86CE"/>
    <w:rsid w:val="6136F162"/>
    <w:rsid w:val="6147CBAB"/>
    <w:rsid w:val="6149FA26"/>
    <w:rsid w:val="61815D97"/>
    <w:rsid w:val="618BBADD"/>
    <w:rsid w:val="61E90021"/>
    <w:rsid w:val="61E9DB00"/>
    <w:rsid w:val="61F0B8B3"/>
    <w:rsid w:val="61F2F508"/>
    <w:rsid w:val="61FBFAC9"/>
    <w:rsid w:val="62095764"/>
    <w:rsid w:val="621F7E89"/>
    <w:rsid w:val="62260665"/>
    <w:rsid w:val="623CEFFE"/>
    <w:rsid w:val="623D7659"/>
    <w:rsid w:val="62706EB4"/>
    <w:rsid w:val="627B5A4F"/>
    <w:rsid w:val="627C6354"/>
    <w:rsid w:val="627EC723"/>
    <w:rsid w:val="62B45D72"/>
    <w:rsid w:val="62F0A557"/>
    <w:rsid w:val="62F6B528"/>
    <w:rsid w:val="63019CE8"/>
    <w:rsid w:val="632A1052"/>
    <w:rsid w:val="632FF786"/>
    <w:rsid w:val="63357C44"/>
    <w:rsid w:val="633AA098"/>
    <w:rsid w:val="633F6047"/>
    <w:rsid w:val="63535845"/>
    <w:rsid w:val="6385897D"/>
    <w:rsid w:val="63A6814E"/>
    <w:rsid w:val="63DEFD10"/>
    <w:rsid w:val="63E027DB"/>
    <w:rsid w:val="63E9DC05"/>
    <w:rsid w:val="642C9D2A"/>
    <w:rsid w:val="642F4F43"/>
    <w:rsid w:val="6434DB36"/>
    <w:rsid w:val="643D1E2D"/>
    <w:rsid w:val="646B363F"/>
    <w:rsid w:val="646B3EC8"/>
    <w:rsid w:val="6474DF27"/>
    <w:rsid w:val="6474E971"/>
    <w:rsid w:val="64AD6A31"/>
    <w:rsid w:val="64C2749B"/>
    <w:rsid w:val="64E83DBC"/>
    <w:rsid w:val="64F9160C"/>
    <w:rsid w:val="65168263"/>
    <w:rsid w:val="6525CD0E"/>
    <w:rsid w:val="65B12F55"/>
    <w:rsid w:val="65B13591"/>
    <w:rsid w:val="65B2CF1D"/>
    <w:rsid w:val="65B34883"/>
    <w:rsid w:val="65D7352E"/>
    <w:rsid w:val="65E9DC86"/>
    <w:rsid w:val="65EAAABC"/>
    <w:rsid w:val="660B0AA4"/>
    <w:rsid w:val="6615940B"/>
    <w:rsid w:val="661AB683"/>
    <w:rsid w:val="662A7F1E"/>
    <w:rsid w:val="662DA2E3"/>
    <w:rsid w:val="6646560F"/>
    <w:rsid w:val="666723A3"/>
    <w:rsid w:val="666A6946"/>
    <w:rsid w:val="66830183"/>
    <w:rsid w:val="66B32DE4"/>
    <w:rsid w:val="66B7E250"/>
    <w:rsid w:val="66B98776"/>
    <w:rsid w:val="6705D57D"/>
    <w:rsid w:val="67374285"/>
    <w:rsid w:val="673E666A"/>
    <w:rsid w:val="674E8538"/>
    <w:rsid w:val="677D8950"/>
    <w:rsid w:val="67A508BC"/>
    <w:rsid w:val="67B659F6"/>
    <w:rsid w:val="67B8DB6F"/>
    <w:rsid w:val="67C09E8A"/>
    <w:rsid w:val="67C8E1D5"/>
    <w:rsid w:val="67CAF4CB"/>
    <w:rsid w:val="67CB527F"/>
    <w:rsid w:val="67E3CDD4"/>
    <w:rsid w:val="67E6FD4C"/>
    <w:rsid w:val="67FB8CC2"/>
    <w:rsid w:val="67FD2756"/>
    <w:rsid w:val="6820D399"/>
    <w:rsid w:val="68366DA6"/>
    <w:rsid w:val="68797A93"/>
    <w:rsid w:val="687D6282"/>
    <w:rsid w:val="688339A4"/>
    <w:rsid w:val="68AF8A6D"/>
    <w:rsid w:val="68BF115A"/>
    <w:rsid w:val="68DF0798"/>
    <w:rsid w:val="68E2BB4F"/>
    <w:rsid w:val="68ED53D8"/>
    <w:rsid w:val="68EF9121"/>
    <w:rsid w:val="690CFC3D"/>
    <w:rsid w:val="691C2BFA"/>
    <w:rsid w:val="697D9630"/>
    <w:rsid w:val="697FDEF6"/>
    <w:rsid w:val="69890398"/>
    <w:rsid w:val="698A0E93"/>
    <w:rsid w:val="69BA6762"/>
    <w:rsid w:val="69BE2C53"/>
    <w:rsid w:val="69C78339"/>
    <w:rsid w:val="69CF1179"/>
    <w:rsid w:val="69E3866C"/>
    <w:rsid w:val="69E69E3A"/>
    <w:rsid w:val="69F334DC"/>
    <w:rsid w:val="69FAB253"/>
    <w:rsid w:val="69FEEE4D"/>
    <w:rsid w:val="6A0B5546"/>
    <w:rsid w:val="6A0F7087"/>
    <w:rsid w:val="6A2638EE"/>
    <w:rsid w:val="6A50872F"/>
    <w:rsid w:val="6A55F745"/>
    <w:rsid w:val="6A72D810"/>
    <w:rsid w:val="6A762828"/>
    <w:rsid w:val="6ABD0CD1"/>
    <w:rsid w:val="6AC3A46B"/>
    <w:rsid w:val="6AC52866"/>
    <w:rsid w:val="6ACF3724"/>
    <w:rsid w:val="6AE82187"/>
    <w:rsid w:val="6B255B50"/>
    <w:rsid w:val="6B47DFA6"/>
    <w:rsid w:val="6B6545EA"/>
    <w:rsid w:val="6B7A1739"/>
    <w:rsid w:val="6B7A8409"/>
    <w:rsid w:val="6B7F1B94"/>
    <w:rsid w:val="6B886C8F"/>
    <w:rsid w:val="6B8F94F6"/>
    <w:rsid w:val="6BA05791"/>
    <w:rsid w:val="6BB5DD3F"/>
    <w:rsid w:val="6BC396D3"/>
    <w:rsid w:val="6BE61F67"/>
    <w:rsid w:val="6BE724D5"/>
    <w:rsid w:val="6C0F2CA6"/>
    <w:rsid w:val="6C1A9A7D"/>
    <w:rsid w:val="6C20B651"/>
    <w:rsid w:val="6C2EBF87"/>
    <w:rsid w:val="6C3519F5"/>
    <w:rsid w:val="6C5836EB"/>
    <w:rsid w:val="6C69D06A"/>
    <w:rsid w:val="6CCE0DBC"/>
    <w:rsid w:val="6CFF1E36"/>
    <w:rsid w:val="6D252DFA"/>
    <w:rsid w:val="6D3DA7A2"/>
    <w:rsid w:val="6D714277"/>
    <w:rsid w:val="6D768883"/>
    <w:rsid w:val="6D7A6001"/>
    <w:rsid w:val="6D9F106B"/>
    <w:rsid w:val="6DE827BA"/>
    <w:rsid w:val="6E176B2C"/>
    <w:rsid w:val="6E2FC37A"/>
    <w:rsid w:val="6E3AA55D"/>
    <w:rsid w:val="6E5508A1"/>
    <w:rsid w:val="6E55F373"/>
    <w:rsid w:val="6E5E33A3"/>
    <w:rsid w:val="6E5E98D2"/>
    <w:rsid w:val="6E9F2832"/>
    <w:rsid w:val="6EA9CF55"/>
    <w:rsid w:val="6EB945CB"/>
    <w:rsid w:val="6EC15E57"/>
    <w:rsid w:val="6EFF6D33"/>
    <w:rsid w:val="6F123B3F"/>
    <w:rsid w:val="6F254D05"/>
    <w:rsid w:val="6F2A281F"/>
    <w:rsid w:val="6F751E41"/>
    <w:rsid w:val="6F9EF943"/>
    <w:rsid w:val="6FABAA78"/>
    <w:rsid w:val="6FC517CC"/>
    <w:rsid w:val="702A7113"/>
    <w:rsid w:val="70399622"/>
    <w:rsid w:val="703BB316"/>
    <w:rsid w:val="7086D247"/>
    <w:rsid w:val="70A85018"/>
    <w:rsid w:val="70D4E347"/>
    <w:rsid w:val="70FAB03A"/>
    <w:rsid w:val="70FD788E"/>
    <w:rsid w:val="712328FA"/>
    <w:rsid w:val="71335457"/>
    <w:rsid w:val="714B8810"/>
    <w:rsid w:val="716407BB"/>
    <w:rsid w:val="716B7626"/>
    <w:rsid w:val="71881E91"/>
    <w:rsid w:val="7188B539"/>
    <w:rsid w:val="7195F037"/>
    <w:rsid w:val="719EE932"/>
    <w:rsid w:val="71CAF311"/>
    <w:rsid w:val="71CECCA0"/>
    <w:rsid w:val="71DF45EC"/>
    <w:rsid w:val="720C1A24"/>
    <w:rsid w:val="7226AA13"/>
    <w:rsid w:val="7229958E"/>
    <w:rsid w:val="723FF7F9"/>
    <w:rsid w:val="7252E8BD"/>
    <w:rsid w:val="7264D9E4"/>
    <w:rsid w:val="7288777A"/>
    <w:rsid w:val="72A0AF9E"/>
    <w:rsid w:val="72A8775B"/>
    <w:rsid w:val="72B55085"/>
    <w:rsid w:val="72BB2CCD"/>
    <w:rsid w:val="72D4EF17"/>
    <w:rsid w:val="72DC2553"/>
    <w:rsid w:val="72E13034"/>
    <w:rsid w:val="72E4AB9A"/>
    <w:rsid w:val="72E71061"/>
    <w:rsid w:val="72F45527"/>
    <w:rsid w:val="72FAAC0D"/>
    <w:rsid w:val="731B5883"/>
    <w:rsid w:val="7330927E"/>
    <w:rsid w:val="7357338A"/>
    <w:rsid w:val="736CD4BA"/>
    <w:rsid w:val="737CA9BB"/>
    <w:rsid w:val="73851F93"/>
    <w:rsid w:val="738FA055"/>
    <w:rsid w:val="7392E470"/>
    <w:rsid w:val="7398843F"/>
    <w:rsid w:val="73B0AFE5"/>
    <w:rsid w:val="73BE9BB3"/>
    <w:rsid w:val="73D7A948"/>
    <w:rsid w:val="73D7A9F9"/>
    <w:rsid w:val="73DA2FC0"/>
    <w:rsid w:val="73E2DBBE"/>
    <w:rsid w:val="73FEE7C2"/>
    <w:rsid w:val="741325F2"/>
    <w:rsid w:val="7417CC57"/>
    <w:rsid w:val="7426E348"/>
    <w:rsid w:val="7449B9D2"/>
    <w:rsid w:val="746FA0A4"/>
    <w:rsid w:val="74776E38"/>
    <w:rsid w:val="749F567F"/>
    <w:rsid w:val="74B9F164"/>
    <w:rsid w:val="74C9BFFE"/>
    <w:rsid w:val="7517A88F"/>
    <w:rsid w:val="752E5A56"/>
    <w:rsid w:val="754F0228"/>
    <w:rsid w:val="756BDB27"/>
    <w:rsid w:val="757D32D8"/>
    <w:rsid w:val="758C1D6D"/>
    <w:rsid w:val="75B274C3"/>
    <w:rsid w:val="75CB7826"/>
    <w:rsid w:val="75CF9834"/>
    <w:rsid w:val="75F5EFCA"/>
    <w:rsid w:val="76017188"/>
    <w:rsid w:val="7609371B"/>
    <w:rsid w:val="76129985"/>
    <w:rsid w:val="764DCB5A"/>
    <w:rsid w:val="7668EDE6"/>
    <w:rsid w:val="76A396D3"/>
    <w:rsid w:val="76A7BB57"/>
    <w:rsid w:val="76B90F7D"/>
    <w:rsid w:val="76C36EB6"/>
    <w:rsid w:val="76C4523B"/>
    <w:rsid w:val="76DFF5E3"/>
    <w:rsid w:val="77016FA8"/>
    <w:rsid w:val="7714AB79"/>
    <w:rsid w:val="77280F8A"/>
    <w:rsid w:val="77564CE2"/>
    <w:rsid w:val="7759A7E1"/>
    <w:rsid w:val="777B1B25"/>
    <w:rsid w:val="77B8C24D"/>
    <w:rsid w:val="77BD2A86"/>
    <w:rsid w:val="77C4036D"/>
    <w:rsid w:val="77D81C3C"/>
    <w:rsid w:val="7808892D"/>
    <w:rsid w:val="782A17BB"/>
    <w:rsid w:val="78801299"/>
    <w:rsid w:val="788FA31B"/>
    <w:rsid w:val="79136C42"/>
    <w:rsid w:val="7918C80A"/>
    <w:rsid w:val="7924BCC1"/>
    <w:rsid w:val="7926CCF2"/>
    <w:rsid w:val="793D186E"/>
    <w:rsid w:val="7997D89A"/>
    <w:rsid w:val="79AC1C92"/>
    <w:rsid w:val="79B2BD5F"/>
    <w:rsid w:val="7A6BDC7F"/>
    <w:rsid w:val="7A70F3C9"/>
    <w:rsid w:val="7A9C6135"/>
    <w:rsid w:val="7AB3A73D"/>
    <w:rsid w:val="7AB64F3A"/>
    <w:rsid w:val="7AF51A78"/>
    <w:rsid w:val="7B06A000"/>
    <w:rsid w:val="7B0A2F66"/>
    <w:rsid w:val="7B2CE986"/>
    <w:rsid w:val="7B4DC6F6"/>
    <w:rsid w:val="7B6E3D52"/>
    <w:rsid w:val="7B7FE806"/>
    <w:rsid w:val="7B8CE19F"/>
    <w:rsid w:val="7B911B65"/>
    <w:rsid w:val="7BB73832"/>
    <w:rsid w:val="7BBAEA90"/>
    <w:rsid w:val="7BE9DE33"/>
    <w:rsid w:val="7BEF3658"/>
    <w:rsid w:val="7BF183B6"/>
    <w:rsid w:val="7BFC1663"/>
    <w:rsid w:val="7C0431B7"/>
    <w:rsid w:val="7C2D6D9D"/>
    <w:rsid w:val="7C6D4CCE"/>
    <w:rsid w:val="7C6F7AAD"/>
    <w:rsid w:val="7C795260"/>
    <w:rsid w:val="7C83C135"/>
    <w:rsid w:val="7CB8F8DA"/>
    <w:rsid w:val="7CF0D902"/>
    <w:rsid w:val="7CF14D50"/>
    <w:rsid w:val="7D37AE20"/>
    <w:rsid w:val="7DCA5AFB"/>
    <w:rsid w:val="7DCE050E"/>
    <w:rsid w:val="7DEE71AF"/>
    <w:rsid w:val="7E0B4B81"/>
    <w:rsid w:val="7E56D1C6"/>
    <w:rsid w:val="7E589438"/>
    <w:rsid w:val="7E85951A"/>
    <w:rsid w:val="7EA8083E"/>
    <w:rsid w:val="7EAFA54F"/>
    <w:rsid w:val="7EC5F6CD"/>
    <w:rsid w:val="7ED27ABC"/>
    <w:rsid w:val="7EE48AA0"/>
    <w:rsid w:val="7EF01E37"/>
    <w:rsid w:val="7F542C9D"/>
    <w:rsid w:val="7F58CA65"/>
    <w:rsid w:val="7F618568"/>
    <w:rsid w:val="7F71FD02"/>
    <w:rsid w:val="7FD3FF4D"/>
    <w:rsid w:val="7FD43F5E"/>
    <w:rsid w:val="7FDCF381"/>
    <w:rsid w:val="7FEE4360"/>
    <w:rsid w:val="7FF2145E"/>
    <w:rsid w:val="7FF2A249"/>
    <w:rsid w:val="7FF8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6A7199"/>
  <w15:docId w15:val="{EA6EF528-D8FA-46FA-890C-FA49B2A2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26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1D73D3"/>
    <w:pPr>
      <w:spacing w:after="0" w:line="240" w:lineRule="auto"/>
    </w:p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4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00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007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40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40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44007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770F69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540B89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540B89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540B89"/>
    <w:pPr>
      <w:spacing w:after="100"/>
      <w:ind w:left="48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74B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4B63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74B6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2CC0"/>
    <w:pPr>
      <w:spacing w:after="0"/>
      <w:jc w:val="center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2CC0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52CC0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52CC0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552CC0"/>
    <w:rPr>
      <w:rFonts w:ascii="Times New Roman" w:hAnsi="Times New Roman" w:cs="Times New Roman"/>
      <w:sz w:val="24"/>
    </w:rPr>
  </w:style>
  <w:style w:type="paragraph" w:customStyle="1" w:styleId="C-BodyText">
    <w:name w:val="C-Body Text"/>
    <w:rsid w:val="00F62A8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rsid w:val="00375E7F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375E7F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TableFootnote">
    <w:name w:val="C-Table Footnote"/>
    <w:next w:val="C-BodyText"/>
    <w:rsid w:val="00375E7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TextChar">
    <w:name w:val="C-Table Text Char"/>
    <w:link w:val="C-TableText"/>
    <w:rsid w:val="00375E7F"/>
    <w:rPr>
      <w:rFonts w:ascii="Times New Roman" w:eastAsia="Times New Roman" w:hAnsi="Times New Roman" w:cs="Times New Roman"/>
      <w:szCs w:val="20"/>
    </w:rPr>
  </w:style>
  <w:style w:type="paragraph" w:customStyle="1" w:styleId="TableText">
    <w:name w:val="Table Text"/>
    <w:link w:val="TableTextChar"/>
    <w:qFormat/>
    <w:rsid w:val="00375E7F"/>
    <w:pPr>
      <w:keepNext/>
      <w:keepLines/>
      <w:spacing w:before="40" w:after="40" w:line="240" w:lineRule="auto"/>
    </w:pPr>
    <w:rPr>
      <w:rFonts w:ascii="Times New Roman" w:hAnsi="Times New Roman"/>
    </w:rPr>
  </w:style>
  <w:style w:type="character" w:customStyle="1" w:styleId="TableTextChar">
    <w:name w:val="Table Text Char"/>
    <w:link w:val="TableText"/>
    <w:rsid w:val="00375E7F"/>
    <w:rPr>
      <w:rFonts w:ascii="Times New Roman" w:hAnsi="Times New Roman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"/>
    <w:uiPriority w:val="99"/>
    <w:qFormat/>
    <w:rsid w:val="00BD2E8D"/>
    <w:pPr>
      <w:spacing w:after="0" w:line="288" w:lineRule="auto"/>
      <w:ind w:left="1134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uiPriority w:val="99"/>
    <w:locked/>
    <w:rsid w:val="00BD2E8D"/>
    <w:rPr>
      <w:rFonts w:ascii="Arial" w:eastAsia="Times New Roman" w:hAnsi="Arial" w:cs="Times New Roman"/>
      <w:szCs w:val="20"/>
    </w:rPr>
  </w:style>
  <w:style w:type="paragraph" w:customStyle="1" w:styleId="Heading0centered">
    <w:name w:val="Heading 0 centered"/>
    <w:basedOn w:val="Normal"/>
    <w:rsid w:val="00BD2E8D"/>
    <w:pPr>
      <w:keepNext/>
      <w:keepLines/>
      <w:numPr>
        <w:numId w:val="30"/>
      </w:numPr>
      <w:spacing w:after="24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B27FB"/>
    <w:rPr>
      <w:color w:val="954F72" w:themeColor="followedHyperlink"/>
      <w:u w:val="single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8C2DDB"/>
    <w:pPr>
      <w:keepNext/>
      <w:autoSpaceDE w:val="0"/>
      <w:autoSpaceDN w:val="0"/>
      <w:adjustRightInd w:val="0"/>
      <w:spacing w:before="10" w:after="10" w:line="240" w:lineRule="auto"/>
      <w:jc w:val="center"/>
    </w:pPr>
    <w:rPr>
      <w:rFonts w:ascii="Courier" w:eastAsiaTheme="minorEastAsia" w:hAnsi="Courier" w:cs="Courier"/>
      <w:color w:val="000000"/>
      <w:sz w:val="32"/>
      <w:szCs w:val="16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8C2DDB"/>
    <w:rPr>
      <w:rFonts w:ascii="Courier" w:eastAsiaTheme="minorEastAsia" w:hAnsi="Courier" w:cs="Courier"/>
      <w:color w:val="000000"/>
      <w:sz w:val="32"/>
      <w:szCs w:val="16"/>
    </w:rPr>
  </w:style>
  <w:style w:type="paragraph" w:styleId="Caption">
    <w:name w:val="caption"/>
    <w:aliases w:val="c,Caption Table"/>
    <w:basedOn w:val="Normal"/>
    <w:next w:val="Normal"/>
    <w:qFormat/>
    <w:rsid w:val="002B2E2E"/>
    <w:pPr>
      <w:keepNext/>
      <w:tabs>
        <w:tab w:val="left" w:pos="2126"/>
      </w:tabs>
      <w:spacing w:before="240" w:after="120" w:line="240" w:lineRule="auto"/>
      <w:ind w:left="1134"/>
      <w:outlineLvl w:val="5"/>
    </w:pPr>
    <w:rPr>
      <w:rFonts w:ascii="Arial Bold" w:eastAsia="Times New Roman" w:hAnsi="Arial Bold" w:cs="Times New Roman"/>
      <w:b/>
      <w:sz w:val="22"/>
      <w:szCs w:val="20"/>
      <w:lang w:val="nl"/>
    </w:rPr>
  </w:style>
  <w:style w:type="character" w:styleId="Mention">
    <w:name w:val="Mention"/>
    <w:basedOn w:val="DefaultParagraphFont"/>
    <w:uiPriority w:val="99"/>
    <w:unhideWhenUsed/>
    <w:rsid w:val="005D6683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4C3D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1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5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4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666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8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acyJohnson\AppData\Roaming\Microsoft\Templates\Manuscript%20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f8c09953-4a71-4521-b4bf-b16b5247f1b4">
      <Terms xmlns="http://schemas.microsoft.com/office/infopath/2007/PartnerControls"/>
    </lcf76f155ced4ddcb4097134ff3c332f>
    <TaxCatchAll xmlns="0df2667c-1422-4f9d-b1a9-a2083cdaf1f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839B10004E0B4492DD73EE4C1A0060" ma:contentTypeVersion="17" ma:contentTypeDescription="Create a new document." ma:contentTypeScope="" ma:versionID="46f3a73488d07d326698fc1273884949">
  <xsd:schema xmlns:xsd="http://www.w3.org/2001/XMLSchema" xmlns:xs="http://www.w3.org/2001/XMLSchema" xmlns:p="http://schemas.microsoft.com/office/2006/metadata/properties" xmlns:ns1="http://schemas.microsoft.com/sharepoint/v3" xmlns:ns2="f8c09953-4a71-4521-b4bf-b16b5247f1b4" xmlns:ns3="0df2667c-1422-4f9d-b1a9-a2083cdaf1f0" targetNamespace="http://schemas.microsoft.com/office/2006/metadata/properties" ma:root="true" ma:fieldsID="73ad797a23ee2ccf6c108cd2a78b9448" ns1:_="" ns2:_="" ns3:_="">
    <xsd:import namespace="http://schemas.microsoft.com/sharepoint/v3"/>
    <xsd:import namespace="f8c09953-4a71-4521-b4bf-b16b5247f1b4"/>
    <xsd:import namespace="0df2667c-1422-4f9d-b1a9-a2083cdaf1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c09953-4a71-4521-b4bf-b16b5247f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551293e-e6ab-471c-afbb-9f49474679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2667c-1422-4f9d-b1a9-a2083cdaf1f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38d4471-916d-4797-b31e-14addb852e0b}" ma:internalName="TaxCatchAll" ma:showField="CatchAllData" ma:web="0df2667c-1422-4f9d-b1a9-a2083cdaf1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EB6D5F-ADCB-444D-AB7C-51EE3C9AF2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F80B0F-CE07-4647-ADAA-65CE6A9D2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E034A5-0398-471C-9BE7-93A5F52009E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8c09953-4a71-4521-b4bf-b16b5247f1b4"/>
    <ds:schemaRef ds:uri="0df2667c-1422-4f9d-b1a9-a2083cdaf1f0"/>
  </ds:schemaRefs>
</ds:datastoreItem>
</file>

<file path=customXml/itemProps4.xml><?xml version="1.0" encoding="utf-8"?>
<ds:datastoreItem xmlns:ds="http://schemas.openxmlformats.org/officeDocument/2006/customXml" ds:itemID="{3A0E8E98-7873-43FA-BC8C-2A269B7F4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8c09953-4a71-4521-b4bf-b16b5247f1b4"/>
    <ds:schemaRef ds:uri="0df2667c-1422-4f9d-b1a9-a2083cdaf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.dotm</Template>
  <TotalTime>3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Johnson</dc:creator>
  <cp:keywords/>
  <dc:description/>
  <cp:lastModifiedBy>Paul McGovern</cp:lastModifiedBy>
  <cp:revision>3</cp:revision>
  <cp:lastPrinted>2025-05-06T17:35:00Z</cp:lastPrinted>
  <dcterms:created xsi:type="dcterms:W3CDTF">2025-05-22T21:02:00Z</dcterms:created>
  <dcterms:modified xsi:type="dcterms:W3CDTF">2025-05-22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839B10004E0B4492DD73EE4C1A0060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BibliographyTitle">
    <vt:lpwstr/>
  </property>
  <property fmtid="{D5CDD505-2E9C-101B-9397-08002B2CF9AE}" pid="8" name="MediaServiceImageTags">
    <vt:lpwstr/>
  </property>
  <property fmtid="{D5CDD505-2E9C-101B-9397-08002B2CF9AE}" pid="9" name="SelectedBibliographyStyleName">
    <vt:lpwstr>Antimicrobial Agents Chemo</vt:lpwstr>
  </property>
  <property fmtid="{D5CDD505-2E9C-101B-9397-08002B2CF9AE}" pid="10" name="SupportMultipleBibliographies">
    <vt:lpwstr>False</vt:lpwstr>
  </property>
  <property fmtid="{D5CDD505-2E9C-101B-9397-08002B2CF9AE}" pid="11" name="AskToConvertWhenDocumentOpen">
    <vt:lpwstr>True</vt:lpwstr>
  </property>
  <property fmtid="{D5CDD505-2E9C-101B-9397-08002B2CF9AE}" pid="12" name="GrammarlyDocumentId">
    <vt:lpwstr>1b6ad6f0-d5b5-4f6e-802d-88b93c7b9062</vt:lpwstr>
  </property>
</Properties>
</file>